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AD85" w14:textId="5F074A7E" w:rsidR="000E33F8" w:rsidRPr="0056332E" w:rsidRDefault="000E33F8" w:rsidP="000E33F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</w:pPr>
      <w:r w:rsidRPr="005633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Supplementa</w:t>
      </w:r>
      <w:r w:rsidR="0099333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ry</w:t>
      </w:r>
      <w:r w:rsidRPr="005633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br/>
      </w:r>
    </w:p>
    <w:p w14:paraId="392932E4" w14:textId="661A630D" w:rsidR="00BA7186" w:rsidRPr="0056332E" w:rsidRDefault="00993334" w:rsidP="00D92C61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ry Table 1</w:t>
      </w:r>
      <w:r w:rsidR="00BA7186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</w:p>
    <w:p w14:paraId="7EF271E1" w14:textId="64EE607E" w:rsidR="00BA7186" w:rsidRPr="0056332E" w:rsidRDefault="00BA7186" w:rsidP="00D92C6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Assessment instruments for the six data sets</w:t>
      </w:r>
    </w:p>
    <w:tbl>
      <w:tblPr>
        <w:tblStyle w:val="TableGrid"/>
        <w:tblW w:w="39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3"/>
        <w:gridCol w:w="1798"/>
        <w:gridCol w:w="1795"/>
        <w:gridCol w:w="1798"/>
        <w:gridCol w:w="2246"/>
        <w:gridCol w:w="1952"/>
      </w:tblGrid>
      <w:tr w:rsidR="0056332E" w:rsidRPr="0056332E" w14:paraId="4E648D91" w14:textId="77777777" w:rsidTr="00D518A1">
        <w:tc>
          <w:tcPr>
            <w:tcW w:w="70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AC1944" w14:textId="77777777" w:rsidR="00BA7186" w:rsidRPr="0056332E" w:rsidRDefault="00BA7186" w:rsidP="00BA71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et</w:t>
            </w:r>
          </w:p>
        </w:tc>
        <w:tc>
          <w:tcPr>
            <w:tcW w:w="1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249CD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</w:t>
            </w:r>
          </w:p>
        </w:tc>
        <w:tc>
          <w:tcPr>
            <w:tcW w:w="1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6204E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nguage 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</w:tcPr>
          <w:p w14:paraId="62721A37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thmetic</w:t>
            </w:r>
          </w:p>
        </w:tc>
      </w:tr>
      <w:tr w:rsidR="0056332E" w:rsidRPr="0056332E" w14:paraId="774B3E2F" w14:textId="77777777" w:rsidTr="00D518A1">
        <w:tc>
          <w:tcPr>
            <w:tcW w:w="70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297C880" w14:textId="77777777" w:rsidR="00BA7186" w:rsidRPr="0056332E" w:rsidRDefault="00BA7186" w:rsidP="00BA71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37B4B" w14:textId="77777777" w:rsidR="00BA7186" w:rsidRPr="0056332E" w:rsidRDefault="00BA7186" w:rsidP="00BA71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verbal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DA6D7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verbal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67899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cabulary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D4E09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ing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</w:tcPr>
          <w:p w14:paraId="3E37A1E9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06C9DC7" w14:textId="77777777" w:rsidTr="00D518A1"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</w:tcPr>
          <w:p w14:paraId="1C9D8969" w14:textId="77777777" w:rsidR="00BA7186" w:rsidRPr="0056332E" w:rsidRDefault="00BA7186" w:rsidP="00BA71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94513233"/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 #1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</w:tcPr>
          <w:p w14:paraId="62AD5031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MI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</w:tcPr>
          <w:p w14:paraId="2DEA59D8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MI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</w:tcPr>
          <w:p w14:paraId="1285787B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MI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auto"/>
          </w:tcPr>
          <w:p w14:paraId="256BC553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uette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</w:tcPr>
          <w:p w14:paraId="327DD54C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J-III</w:t>
            </w:r>
          </w:p>
        </w:tc>
      </w:tr>
      <w:tr w:rsidR="0056332E" w:rsidRPr="0056332E" w14:paraId="7D35C3C8" w14:textId="77777777" w:rsidTr="00D518A1">
        <w:tc>
          <w:tcPr>
            <w:tcW w:w="701" w:type="pct"/>
            <w:shd w:val="clear" w:color="auto" w:fill="auto"/>
          </w:tcPr>
          <w:p w14:paraId="01ED949E" w14:textId="77777777" w:rsidR="00BA7186" w:rsidRPr="0056332E" w:rsidRDefault="00BA7186" w:rsidP="00BA71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 #2</w:t>
            </w:r>
          </w:p>
        </w:tc>
        <w:tc>
          <w:tcPr>
            <w:tcW w:w="806" w:type="pct"/>
            <w:shd w:val="clear" w:color="auto" w:fill="auto"/>
          </w:tcPr>
          <w:p w14:paraId="126B2327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MI</w:t>
            </w:r>
          </w:p>
        </w:tc>
        <w:tc>
          <w:tcPr>
            <w:tcW w:w="805" w:type="pct"/>
            <w:shd w:val="clear" w:color="auto" w:fill="auto"/>
          </w:tcPr>
          <w:p w14:paraId="33305A06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MI</w:t>
            </w:r>
          </w:p>
        </w:tc>
        <w:tc>
          <w:tcPr>
            <w:tcW w:w="806" w:type="pct"/>
            <w:shd w:val="clear" w:color="auto" w:fill="auto"/>
          </w:tcPr>
          <w:p w14:paraId="60FA7444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MI</w:t>
            </w:r>
          </w:p>
        </w:tc>
        <w:tc>
          <w:tcPr>
            <w:tcW w:w="1007" w:type="pct"/>
            <w:shd w:val="clear" w:color="auto" w:fill="auto"/>
          </w:tcPr>
          <w:p w14:paraId="034B379D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uette</w:t>
            </w:r>
          </w:p>
        </w:tc>
        <w:tc>
          <w:tcPr>
            <w:tcW w:w="875" w:type="pct"/>
            <w:shd w:val="clear" w:color="auto" w:fill="auto"/>
          </w:tcPr>
          <w:p w14:paraId="77A12C84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J-III</w:t>
            </w:r>
          </w:p>
        </w:tc>
      </w:tr>
      <w:tr w:rsidR="0056332E" w:rsidRPr="0056332E" w14:paraId="07371872" w14:textId="77777777" w:rsidTr="00D518A1">
        <w:tc>
          <w:tcPr>
            <w:tcW w:w="701" w:type="pct"/>
            <w:shd w:val="clear" w:color="auto" w:fill="auto"/>
          </w:tcPr>
          <w:p w14:paraId="12A4BBEE" w14:textId="77777777" w:rsidR="00BA7186" w:rsidRPr="0056332E" w:rsidRDefault="00BA7186" w:rsidP="00BA71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 #3</w:t>
            </w:r>
          </w:p>
        </w:tc>
        <w:tc>
          <w:tcPr>
            <w:tcW w:w="806" w:type="pct"/>
            <w:shd w:val="clear" w:color="auto" w:fill="auto"/>
          </w:tcPr>
          <w:p w14:paraId="54CA5F12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805" w:type="pct"/>
            <w:shd w:val="clear" w:color="auto" w:fill="auto"/>
          </w:tcPr>
          <w:p w14:paraId="72AE058F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806" w:type="pct"/>
            <w:shd w:val="clear" w:color="auto" w:fill="auto"/>
          </w:tcPr>
          <w:p w14:paraId="19183EDB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1007" w:type="pct"/>
            <w:shd w:val="clear" w:color="auto" w:fill="auto"/>
          </w:tcPr>
          <w:p w14:paraId="52300D6E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WRE</w:t>
            </w:r>
          </w:p>
        </w:tc>
        <w:tc>
          <w:tcPr>
            <w:tcW w:w="875" w:type="pct"/>
            <w:shd w:val="clear" w:color="auto" w:fill="auto"/>
          </w:tcPr>
          <w:p w14:paraId="188025CE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AT</w:t>
            </w:r>
          </w:p>
        </w:tc>
      </w:tr>
      <w:tr w:rsidR="0056332E" w:rsidRPr="0056332E" w14:paraId="12BD9F49" w14:textId="77777777" w:rsidTr="00D518A1">
        <w:tc>
          <w:tcPr>
            <w:tcW w:w="701" w:type="pct"/>
            <w:shd w:val="clear" w:color="auto" w:fill="auto"/>
          </w:tcPr>
          <w:p w14:paraId="67B18143" w14:textId="163622A7" w:rsidR="00BA7186" w:rsidRPr="0056332E" w:rsidRDefault="00BA7186" w:rsidP="00BA71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 #4</w:t>
            </w:r>
          </w:p>
        </w:tc>
        <w:tc>
          <w:tcPr>
            <w:tcW w:w="806" w:type="pct"/>
            <w:shd w:val="clear" w:color="auto" w:fill="auto"/>
          </w:tcPr>
          <w:p w14:paraId="1FB8DBDB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805" w:type="pct"/>
            <w:shd w:val="clear" w:color="auto" w:fill="auto"/>
          </w:tcPr>
          <w:p w14:paraId="11D72559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806" w:type="pct"/>
            <w:shd w:val="clear" w:color="auto" w:fill="auto"/>
          </w:tcPr>
          <w:p w14:paraId="05C07112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1007" w:type="pct"/>
            <w:shd w:val="clear" w:color="auto" w:fill="auto"/>
          </w:tcPr>
          <w:p w14:paraId="42BE79AF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WRE</w:t>
            </w:r>
          </w:p>
        </w:tc>
        <w:tc>
          <w:tcPr>
            <w:tcW w:w="875" w:type="pct"/>
            <w:shd w:val="clear" w:color="auto" w:fill="auto"/>
          </w:tcPr>
          <w:p w14:paraId="204F069E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J-III</w:t>
            </w:r>
          </w:p>
        </w:tc>
      </w:tr>
      <w:tr w:rsidR="0056332E" w:rsidRPr="0056332E" w14:paraId="68FCF3F0" w14:textId="77777777" w:rsidTr="00D518A1">
        <w:tc>
          <w:tcPr>
            <w:tcW w:w="701" w:type="pct"/>
            <w:shd w:val="clear" w:color="auto" w:fill="auto"/>
          </w:tcPr>
          <w:p w14:paraId="0F947CBA" w14:textId="35DC1AAA" w:rsidR="00BA7186" w:rsidRPr="0056332E" w:rsidRDefault="00BA7186" w:rsidP="00BA71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 #5</w:t>
            </w:r>
          </w:p>
        </w:tc>
        <w:tc>
          <w:tcPr>
            <w:tcW w:w="806" w:type="pct"/>
            <w:shd w:val="clear" w:color="auto" w:fill="auto"/>
          </w:tcPr>
          <w:p w14:paraId="4E81B0CE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805" w:type="pct"/>
            <w:shd w:val="clear" w:color="auto" w:fill="auto"/>
          </w:tcPr>
          <w:p w14:paraId="6068A261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806" w:type="pct"/>
            <w:shd w:val="clear" w:color="auto" w:fill="auto"/>
          </w:tcPr>
          <w:p w14:paraId="292A5162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1007" w:type="pct"/>
            <w:shd w:val="clear" w:color="auto" w:fill="auto"/>
          </w:tcPr>
          <w:p w14:paraId="5780F6E4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WRE</w:t>
            </w:r>
          </w:p>
        </w:tc>
        <w:tc>
          <w:tcPr>
            <w:tcW w:w="875" w:type="pct"/>
            <w:shd w:val="clear" w:color="auto" w:fill="auto"/>
          </w:tcPr>
          <w:p w14:paraId="098C5DF3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AT</w:t>
            </w:r>
          </w:p>
        </w:tc>
      </w:tr>
      <w:tr w:rsidR="0056332E" w:rsidRPr="0056332E" w14:paraId="5474D677" w14:textId="77777777" w:rsidTr="00D518A1"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</w:tcPr>
          <w:p w14:paraId="4B273506" w14:textId="57F7B5DC" w:rsidR="00BA7186" w:rsidRPr="0056332E" w:rsidRDefault="00BA7186" w:rsidP="00BA71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 #</w:t>
            </w:r>
            <w:r w:rsidR="005B08B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</w:tcPr>
          <w:p w14:paraId="3A2A042B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14:paraId="78EEA90E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</w:tcPr>
          <w:p w14:paraId="76D86A34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shd w:val="clear" w:color="auto" w:fill="auto"/>
          </w:tcPr>
          <w:p w14:paraId="676F5149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WRE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</w:tcPr>
          <w:p w14:paraId="348E5C39" w14:textId="77777777" w:rsidR="00BA7186" w:rsidRPr="0056332E" w:rsidRDefault="00BA7186" w:rsidP="00BA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J-III</w:t>
            </w:r>
          </w:p>
        </w:tc>
      </w:tr>
    </w:tbl>
    <w:bookmarkEnd w:id="0"/>
    <w:p w14:paraId="5ED6ABC7" w14:textId="5CEAB51D" w:rsidR="00E36045" w:rsidRPr="0056332E" w:rsidRDefault="00BA7186" w:rsidP="00BA718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Note.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Alouette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=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Alouette reading test, CMAT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=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Comprehensive Mathematical Abilities Test, NEMI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=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uvelle Echelle Métrique de l’Intelligence-2, </w:t>
      </w:r>
      <w:r w:rsidR="005F4B5F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WASI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=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Wechsler Abbreviated Scale of Intelligence, WJ-III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=</w:t>
      </w:r>
      <w:r w:rsidR="004740E0"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</w:rPr>
        <w:t>Woodcock-Johnson III Tests of Achievement.</w:t>
      </w:r>
    </w:p>
    <w:p w14:paraId="783DE301" w14:textId="77777777" w:rsidR="005F4B5F" w:rsidRPr="0056332E" w:rsidRDefault="005F4B5F" w:rsidP="00BA7186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74B226C5" w14:textId="0A2E6542" w:rsidR="001D36AC" w:rsidRPr="0056332E" w:rsidRDefault="00993334" w:rsidP="00D92C6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bookmarkStart w:id="1" w:name="_Hlk149160496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ry T</w:t>
      </w:r>
      <w:r w:rsidR="001D36AC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ble </w:t>
      </w:r>
      <w:bookmarkEnd w:id="1"/>
      <w:r w:rsidR="00BA7186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2</w:t>
      </w:r>
      <w:r w:rsidR="001D36AC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="001D36AC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Descriptive statistics and correlations of behavioral variables </w:t>
      </w:r>
      <w:r w:rsidR="00CB3458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for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set </w:t>
      </w:r>
      <w:r w:rsidR="00CB3458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#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1 (</w:t>
      </w:r>
      <w:r w:rsidR="00020B29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</w:t>
      </w:r>
      <w:r w:rsidR="00020B29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= 52; 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Girard et al.,</w:t>
      </w:r>
      <w:r w:rsidR="0090558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20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876"/>
        <w:gridCol w:w="876"/>
        <w:gridCol w:w="869"/>
        <w:gridCol w:w="876"/>
        <w:gridCol w:w="716"/>
        <w:gridCol w:w="532"/>
        <w:gridCol w:w="956"/>
        <w:gridCol w:w="936"/>
        <w:gridCol w:w="936"/>
        <w:gridCol w:w="816"/>
        <w:gridCol w:w="816"/>
      </w:tblGrid>
      <w:tr w:rsidR="0056332E" w:rsidRPr="0056332E" w14:paraId="10B197AD" w14:textId="1077F3B3" w:rsidTr="00D26CB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BE38FC" w14:textId="1F638164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9CEF77" w14:textId="00B35E9E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B92DA" w14:textId="7C417D81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5DA13D" w14:textId="7A028119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F9EAA" w14:textId="4D1F9876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76C331" w14:textId="1DDB56B0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E2D02" w14:textId="7BC12869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C17D8B" w14:textId="350D3CA0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A12D7" w14:textId="575AF2F8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92D2A" w14:textId="34B13B09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53EA8A" w14:textId="47A73C2A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CC974" w14:textId="43C458C8" w:rsidR="00AD4400" w:rsidRPr="0056332E" w:rsidRDefault="00AD4400" w:rsidP="006E4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56332E" w:rsidRPr="0056332E" w14:paraId="2AE8D83F" w14:textId="1F596685" w:rsidTr="00D26CBA">
        <w:tc>
          <w:tcPr>
            <w:tcW w:w="0" w:type="auto"/>
            <w:tcBorders>
              <w:top w:val="single" w:sz="4" w:space="0" w:color="auto"/>
            </w:tcBorders>
          </w:tcPr>
          <w:p w14:paraId="08148BF6" w14:textId="2994FDEE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A141E" w14:textId="35E8AA4D" w:rsidR="00AD4400" w:rsidRPr="0056332E" w:rsidRDefault="007516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27BC6" w14:textId="1DCA45CB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516BA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516BA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83093C" w14:textId="7F655FB1" w:rsidR="00AD4400" w:rsidRPr="0056332E" w:rsidRDefault="007516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</w:t>
            </w:r>
            <w:r w:rsidR="00AD4400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62661" w14:textId="72E4FCA3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516BA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516BA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FB1A14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C4DD24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64A2BE" w14:textId="1BBD84A2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425BF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BA053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D4E730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BECE10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484BDC49" w14:textId="3EFCD47C" w:rsidTr="00D26CBA">
        <w:tc>
          <w:tcPr>
            <w:tcW w:w="0" w:type="auto"/>
          </w:tcPr>
          <w:p w14:paraId="5C181661" w14:textId="59295F2B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ADHD</w:t>
            </w:r>
          </w:p>
        </w:tc>
        <w:tc>
          <w:tcPr>
            <w:tcW w:w="0" w:type="auto"/>
          </w:tcPr>
          <w:p w14:paraId="231F7802" w14:textId="5B023482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94BA65E" w14:textId="252FA3DC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0" w:type="auto"/>
          </w:tcPr>
          <w:p w14:paraId="363A1C1F" w14:textId="245FEBE6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E559F09" w14:textId="10BF21C4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0.0</w:t>
            </w:r>
          </w:p>
        </w:tc>
        <w:tc>
          <w:tcPr>
            <w:tcW w:w="0" w:type="auto"/>
          </w:tcPr>
          <w:p w14:paraId="65C30AF0" w14:textId="3F63052D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−</w:t>
            </w:r>
          </w:p>
        </w:tc>
        <w:tc>
          <w:tcPr>
            <w:tcW w:w="0" w:type="auto"/>
          </w:tcPr>
          <w:p w14:paraId="16F85256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F7B6C68" w14:textId="27122E15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CFAB057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E37B712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F7C316B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4706182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701F924D" w14:textId="77777777" w:rsidTr="00D26CBA">
        <w:tc>
          <w:tcPr>
            <w:tcW w:w="0" w:type="auto"/>
          </w:tcPr>
          <w:p w14:paraId="114CA220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4641E" w14:textId="4C1D2925" w:rsidR="00AD4400" w:rsidRPr="0056332E" w:rsidRDefault="00AD4400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1991C" w14:textId="0C9281F8" w:rsidR="00AD4400" w:rsidRPr="0056332E" w:rsidRDefault="00AD4400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B8237" w14:textId="1918FFAD" w:rsidR="00AD4400" w:rsidRPr="0056332E" w:rsidRDefault="00AD4400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F56EB" w14:textId="43ACDFD9" w:rsidR="00AD4400" w:rsidRPr="0056332E" w:rsidRDefault="00AD4400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14:paraId="59462E2A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681327E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57ACE3D" w14:textId="356D0EAC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346B20E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A29B041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C5BA07B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22853B1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154FB445" w14:textId="66595E23" w:rsidTr="00D26CBA">
        <w:tc>
          <w:tcPr>
            <w:tcW w:w="0" w:type="auto"/>
          </w:tcPr>
          <w:p w14:paraId="214EBED4" w14:textId="2984DE95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FB8A7A" w14:textId="31A5C3E0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8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C64C1" w14:textId="0C2980AE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21250" w14:textId="4086D0CA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54482" w14:textId="5C072F18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9.24</w:t>
            </w:r>
          </w:p>
        </w:tc>
        <w:tc>
          <w:tcPr>
            <w:tcW w:w="0" w:type="auto"/>
          </w:tcPr>
          <w:p w14:paraId="44D1E09B" w14:textId="6E9DE6EC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.03</w:t>
            </w:r>
          </w:p>
        </w:tc>
        <w:tc>
          <w:tcPr>
            <w:tcW w:w="0" w:type="auto"/>
          </w:tcPr>
          <w:p w14:paraId="6B96DB43" w14:textId="45BC092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−</w:t>
            </w:r>
          </w:p>
        </w:tc>
        <w:tc>
          <w:tcPr>
            <w:tcW w:w="0" w:type="auto"/>
          </w:tcPr>
          <w:p w14:paraId="15668371" w14:textId="18E081F8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8CD4152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6AA403A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5ED2A45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D7D6179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1AF3B834" w14:textId="1E1122FF" w:rsidTr="00D26CBA">
        <w:tc>
          <w:tcPr>
            <w:tcW w:w="0" w:type="auto"/>
          </w:tcPr>
          <w:p w14:paraId="2DC36780" w14:textId="013635E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 IQ verbal</w:t>
            </w:r>
          </w:p>
        </w:tc>
        <w:tc>
          <w:tcPr>
            <w:tcW w:w="0" w:type="auto"/>
          </w:tcPr>
          <w:p w14:paraId="3C666853" w14:textId="7E5566E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.83</w:t>
            </w:r>
          </w:p>
        </w:tc>
        <w:tc>
          <w:tcPr>
            <w:tcW w:w="0" w:type="auto"/>
          </w:tcPr>
          <w:p w14:paraId="3FBD154A" w14:textId="579385DD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42</w:t>
            </w:r>
          </w:p>
        </w:tc>
        <w:tc>
          <w:tcPr>
            <w:tcW w:w="0" w:type="auto"/>
          </w:tcPr>
          <w:p w14:paraId="53E68941" w14:textId="1A60C355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.00</w:t>
            </w:r>
          </w:p>
        </w:tc>
        <w:tc>
          <w:tcPr>
            <w:tcW w:w="0" w:type="auto"/>
          </w:tcPr>
          <w:p w14:paraId="4E2C667E" w14:textId="3B31FAB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7.00</w:t>
            </w:r>
          </w:p>
        </w:tc>
        <w:tc>
          <w:tcPr>
            <w:tcW w:w="0" w:type="auto"/>
          </w:tcPr>
          <w:p w14:paraId="1864CE7C" w14:textId="0232886F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.05</w:t>
            </w:r>
          </w:p>
        </w:tc>
        <w:tc>
          <w:tcPr>
            <w:tcW w:w="0" w:type="auto"/>
          </w:tcPr>
          <w:p w14:paraId="62D3A509" w14:textId="752D0E7A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−</w:t>
            </w:r>
          </w:p>
        </w:tc>
        <w:tc>
          <w:tcPr>
            <w:tcW w:w="0" w:type="auto"/>
          </w:tcPr>
          <w:p w14:paraId="6C6F30FE" w14:textId="6B8FEDB0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.20</w:t>
            </w:r>
          </w:p>
        </w:tc>
        <w:tc>
          <w:tcPr>
            <w:tcW w:w="0" w:type="auto"/>
          </w:tcPr>
          <w:p w14:paraId="00B7819B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A890D98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C2A1AF7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278416B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36B1532C" w14:textId="2A7262DD" w:rsidTr="00D26CBA">
        <w:tc>
          <w:tcPr>
            <w:tcW w:w="0" w:type="auto"/>
          </w:tcPr>
          <w:p w14:paraId="12EE72C5" w14:textId="0FDBC170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 IQ nonverb.</w:t>
            </w:r>
          </w:p>
        </w:tc>
        <w:tc>
          <w:tcPr>
            <w:tcW w:w="0" w:type="auto"/>
          </w:tcPr>
          <w:p w14:paraId="60B5A04E" w14:textId="1A88B41E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.49</w:t>
            </w:r>
          </w:p>
        </w:tc>
        <w:tc>
          <w:tcPr>
            <w:tcW w:w="0" w:type="auto"/>
          </w:tcPr>
          <w:p w14:paraId="32D3C364" w14:textId="68DB8C9E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35</w:t>
            </w:r>
          </w:p>
        </w:tc>
        <w:tc>
          <w:tcPr>
            <w:tcW w:w="0" w:type="auto"/>
          </w:tcPr>
          <w:p w14:paraId="00FB9678" w14:textId="1EFD0C9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.00</w:t>
            </w:r>
          </w:p>
        </w:tc>
        <w:tc>
          <w:tcPr>
            <w:tcW w:w="0" w:type="auto"/>
          </w:tcPr>
          <w:p w14:paraId="4EC8237A" w14:textId="761965A4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7.00</w:t>
            </w:r>
          </w:p>
        </w:tc>
        <w:tc>
          <w:tcPr>
            <w:tcW w:w="0" w:type="auto"/>
          </w:tcPr>
          <w:p w14:paraId="6F05EDC3" w14:textId="476E4B0B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.19</w:t>
            </w:r>
          </w:p>
        </w:tc>
        <w:tc>
          <w:tcPr>
            <w:tcW w:w="0" w:type="auto"/>
          </w:tcPr>
          <w:p w14:paraId="1CB1DF5D" w14:textId="6AE8000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−</w:t>
            </w:r>
          </w:p>
        </w:tc>
        <w:tc>
          <w:tcPr>
            <w:tcW w:w="0" w:type="auto"/>
          </w:tcPr>
          <w:p w14:paraId="6ED2B22C" w14:textId="58D6B49E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.04</w:t>
            </w:r>
          </w:p>
        </w:tc>
        <w:tc>
          <w:tcPr>
            <w:tcW w:w="0" w:type="auto"/>
          </w:tcPr>
          <w:p w14:paraId="240A3573" w14:textId="2FF3FA41" w:rsidR="00AD4400" w:rsidRPr="0056332E" w:rsidRDefault="00AD44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6**</w:t>
            </w:r>
          </w:p>
        </w:tc>
        <w:tc>
          <w:tcPr>
            <w:tcW w:w="0" w:type="auto"/>
          </w:tcPr>
          <w:p w14:paraId="272C2DDB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CD55420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1478C95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792C1597" w14:textId="30E8F0DE" w:rsidTr="00D26CBA">
        <w:tc>
          <w:tcPr>
            <w:tcW w:w="0" w:type="auto"/>
          </w:tcPr>
          <w:p w14:paraId="4BD08305" w14:textId="0833DF9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 Arithmetic</w:t>
            </w:r>
          </w:p>
        </w:tc>
        <w:tc>
          <w:tcPr>
            <w:tcW w:w="0" w:type="auto"/>
          </w:tcPr>
          <w:p w14:paraId="193F2DF6" w14:textId="56C34B1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41</w:t>
            </w:r>
          </w:p>
        </w:tc>
        <w:tc>
          <w:tcPr>
            <w:tcW w:w="0" w:type="auto"/>
          </w:tcPr>
          <w:p w14:paraId="27D2F35C" w14:textId="03CA89D6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9.59</w:t>
            </w:r>
          </w:p>
        </w:tc>
        <w:tc>
          <w:tcPr>
            <w:tcW w:w="0" w:type="auto"/>
          </w:tcPr>
          <w:p w14:paraId="62CEE4B7" w14:textId="085D1AC4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14</w:t>
            </w:r>
          </w:p>
        </w:tc>
        <w:tc>
          <w:tcPr>
            <w:tcW w:w="0" w:type="auto"/>
          </w:tcPr>
          <w:p w14:paraId="36292795" w14:textId="23C593A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.35</w:t>
            </w:r>
          </w:p>
        </w:tc>
        <w:tc>
          <w:tcPr>
            <w:tcW w:w="0" w:type="auto"/>
          </w:tcPr>
          <w:p w14:paraId="63E05691" w14:textId="4BC0F82D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.02</w:t>
            </w:r>
          </w:p>
        </w:tc>
        <w:tc>
          <w:tcPr>
            <w:tcW w:w="0" w:type="auto"/>
          </w:tcPr>
          <w:p w14:paraId="52E44317" w14:textId="0D396A7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−</w:t>
            </w:r>
          </w:p>
        </w:tc>
        <w:tc>
          <w:tcPr>
            <w:tcW w:w="0" w:type="auto"/>
          </w:tcPr>
          <w:p w14:paraId="19EEB1F5" w14:textId="7596D56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.11</w:t>
            </w:r>
          </w:p>
        </w:tc>
        <w:tc>
          <w:tcPr>
            <w:tcW w:w="0" w:type="auto"/>
          </w:tcPr>
          <w:p w14:paraId="752DCD5B" w14:textId="204ED365" w:rsidR="00AD4400" w:rsidRPr="0056332E" w:rsidRDefault="00AD44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27*</w:t>
            </w:r>
          </w:p>
        </w:tc>
        <w:tc>
          <w:tcPr>
            <w:tcW w:w="0" w:type="auto"/>
          </w:tcPr>
          <w:p w14:paraId="3370B511" w14:textId="7DEF3F7B" w:rsidR="00AD4400" w:rsidRPr="0056332E" w:rsidRDefault="00AD44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9**</w:t>
            </w:r>
          </w:p>
        </w:tc>
        <w:tc>
          <w:tcPr>
            <w:tcW w:w="0" w:type="auto"/>
          </w:tcPr>
          <w:p w14:paraId="69F67507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36D4C17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B7F15A1" w14:textId="77777777" w:rsidTr="00D26CBA">
        <w:tc>
          <w:tcPr>
            <w:tcW w:w="0" w:type="auto"/>
          </w:tcPr>
          <w:p w14:paraId="0EC23F67" w14:textId="5E15A730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 Vocabulary</w:t>
            </w:r>
          </w:p>
        </w:tc>
        <w:tc>
          <w:tcPr>
            <w:tcW w:w="0" w:type="auto"/>
          </w:tcPr>
          <w:p w14:paraId="4D070AFD" w14:textId="0A621E85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.75</w:t>
            </w:r>
          </w:p>
        </w:tc>
        <w:tc>
          <w:tcPr>
            <w:tcW w:w="0" w:type="auto"/>
          </w:tcPr>
          <w:p w14:paraId="223D6B12" w14:textId="0980922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11</w:t>
            </w:r>
          </w:p>
        </w:tc>
        <w:tc>
          <w:tcPr>
            <w:tcW w:w="0" w:type="auto"/>
          </w:tcPr>
          <w:p w14:paraId="29415F3E" w14:textId="6506BD5C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.00</w:t>
            </w:r>
          </w:p>
        </w:tc>
        <w:tc>
          <w:tcPr>
            <w:tcW w:w="0" w:type="auto"/>
          </w:tcPr>
          <w:p w14:paraId="4BEF8EDC" w14:textId="15E5BF14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7.00</w:t>
            </w:r>
          </w:p>
        </w:tc>
        <w:tc>
          <w:tcPr>
            <w:tcW w:w="0" w:type="auto"/>
          </w:tcPr>
          <w:p w14:paraId="404876BF" w14:textId="5AD6F1ED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.00</w:t>
            </w:r>
          </w:p>
        </w:tc>
        <w:tc>
          <w:tcPr>
            <w:tcW w:w="0" w:type="auto"/>
          </w:tcPr>
          <w:p w14:paraId="23C8B61D" w14:textId="6FDC54BC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−</w:t>
            </w:r>
          </w:p>
        </w:tc>
        <w:tc>
          <w:tcPr>
            <w:tcW w:w="0" w:type="auto"/>
          </w:tcPr>
          <w:p w14:paraId="65FF42F6" w14:textId="45F79D10" w:rsidR="00AD4400" w:rsidRPr="0056332E" w:rsidRDefault="00AD44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-.44**</w:t>
            </w:r>
          </w:p>
        </w:tc>
        <w:tc>
          <w:tcPr>
            <w:tcW w:w="0" w:type="auto"/>
          </w:tcPr>
          <w:p w14:paraId="0CB8BBB3" w14:textId="4BBEE02C" w:rsidR="00AD4400" w:rsidRPr="0056332E" w:rsidRDefault="00AD44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1**</w:t>
            </w:r>
          </w:p>
        </w:tc>
        <w:tc>
          <w:tcPr>
            <w:tcW w:w="0" w:type="auto"/>
          </w:tcPr>
          <w:p w14:paraId="26057DD2" w14:textId="7EFF0F68" w:rsidR="00AD4400" w:rsidRPr="0056332E" w:rsidRDefault="00AD44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29*</w:t>
            </w:r>
          </w:p>
        </w:tc>
        <w:tc>
          <w:tcPr>
            <w:tcW w:w="0" w:type="auto"/>
          </w:tcPr>
          <w:p w14:paraId="3BB8B92E" w14:textId="00F6D4E3" w:rsidR="00AD4400" w:rsidRPr="0056332E" w:rsidRDefault="00AD44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28*</w:t>
            </w:r>
          </w:p>
        </w:tc>
        <w:tc>
          <w:tcPr>
            <w:tcW w:w="0" w:type="auto"/>
          </w:tcPr>
          <w:p w14:paraId="38A4F606" w14:textId="77777777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4CC0A894" w14:textId="77777777" w:rsidTr="00D26CBA">
        <w:tc>
          <w:tcPr>
            <w:tcW w:w="0" w:type="auto"/>
            <w:tcBorders>
              <w:bottom w:val="single" w:sz="4" w:space="0" w:color="auto"/>
            </w:tcBorders>
          </w:tcPr>
          <w:p w14:paraId="07CB5F66" w14:textId="635D24A6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 Rea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778DD" w14:textId="778B5882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848197" w14:textId="7945F1D4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8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6C4663" w14:textId="422EF492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51736" w14:textId="6A0D11ED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E844E3" w14:textId="04EB6B15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2E2EDB" w14:textId="6F791C99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−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C85D47" w14:textId="163D0ABF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AF3ED7" w14:textId="01A5CCE3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A93F9" w14:textId="3785E44E" w:rsidR="00AD4400" w:rsidRPr="0056332E" w:rsidRDefault="00AD44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DB9771" w14:textId="50B2D711" w:rsidR="00AD4400" w:rsidRPr="0056332E" w:rsidRDefault="00AD44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4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4D97AD" w14:textId="0456656D" w:rsidR="00AD4400" w:rsidRPr="0056332E" w:rsidRDefault="00AD44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2*</w:t>
            </w:r>
          </w:p>
        </w:tc>
      </w:tr>
    </w:tbl>
    <w:p w14:paraId="75883A50" w14:textId="39F092CB" w:rsidR="00EE3DCE" w:rsidRPr="0056332E" w:rsidRDefault="00EE3DCE" w:rsidP="00EE3DCE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Note.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earson’s correlation,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* 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5,**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1. Cat. 1 = Category 1, Cat. 2 = Category 2. Significant </w:t>
      </w:r>
      <w:r w:rsidR="00305341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</w:t>
      </w:r>
      <w:r w:rsidR="00305341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="00305341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&lt; .05)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orrelations are bold.</w:t>
      </w:r>
    </w:p>
    <w:p w14:paraId="5A25C520" w14:textId="77777777" w:rsidR="005F4B5F" w:rsidRPr="0056332E" w:rsidRDefault="005F4B5F" w:rsidP="00EE3DCE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</w:p>
    <w:p w14:paraId="275AA416" w14:textId="614A6692" w:rsidR="001B7034" w:rsidRPr="0056332E" w:rsidRDefault="00993334" w:rsidP="00D92C6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ry T</w:t>
      </w:r>
      <w:r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ble </w:t>
      </w:r>
      <w:r w:rsidR="00BA7186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3</w:t>
      </w:r>
      <w:r w:rsidR="001D36AC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="001D36AC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Descriptive statistics and correlations of behavioral variables </w:t>
      </w:r>
      <w:r w:rsidR="00CB3458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for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set </w:t>
      </w:r>
      <w:r w:rsidR="00CB3458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#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2 (</w:t>
      </w:r>
      <w:r w:rsidR="00020B29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</w:t>
      </w:r>
      <w:r w:rsidR="00020B29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= 42; 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hwarz et al., 201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876"/>
        <w:gridCol w:w="876"/>
        <w:gridCol w:w="869"/>
        <w:gridCol w:w="876"/>
        <w:gridCol w:w="716"/>
        <w:gridCol w:w="532"/>
        <w:gridCol w:w="836"/>
        <w:gridCol w:w="936"/>
        <w:gridCol w:w="936"/>
        <w:gridCol w:w="816"/>
        <w:gridCol w:w="696"/>
      </w:tblGrid>
      <w:tr w:rsidR="0056332E" w:rsidRPr="0056332E" w14:paraId="6BD13B71" w14:textId="77777777" w:rsidTr="00D26CB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8C0447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CEBCA" w14:textId="77777777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3E6F9D" w14:textId="77777777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4C9B99" w14:textId="77777777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A13F4" w14:textId="77777777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C232C" w14:textId="77777777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C1CC18" w14:textId="68409064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BFA5DD" w14:textId="0F226130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4ACD66" w14:textId="08051DDF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6B225" w14:textId="0B8A1803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D2B73" w14:textId="4FB1DB54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8DE35" w14:textId="7F88A085" w:rsidR="00076449" w:rsidRPr="0056332E" w:rsidRDefault="00076449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56332E" w:rsidRPr="0056332E" w14:paraId="3E803D3D" w14:textId="77777777" w:rsidTr="00D26CBA">
        <w:tc>
          <w:tcPr>
            <w:tcW w:w="0" w:type="auto"/>
            <w:tcBorders>
              <w:top w:val="single" w:sz="4" w:space="0" w:color="auto"/>
            </w:tcBorders>
          </w:tcPr>
          <w:p w14:paraId="54E253FD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CE728" w14:textId="3CDCD55A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FC9FA1" w14:textId="3E287D5E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4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4C2E0" w14:textId="4E99799B" w:rsidR="00076449" w:rsidRPr="0056332E" w:rsidRDefault="008C62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4C79D" w14:textId="5B2C1AD8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DAD3BD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0CD73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36ACBC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DA128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6C54EC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2AFF6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253C1E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30BAC98A" w14:textId="77777777" w:rsidTr="00D26CBA">
        <w:tc>
          <w:tcPr>
            <w:tcW w:w="0" w:type="auto"/>
          </w:tcPr>
          <w:p w14:paraId="53A464C6" w14:textId="3B85C268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ADHD</w:t>
            </w:r>
          </w:p>
        </w:tc>
        <w:tc>
          <w:tcPr>
            <w:tcW w:w="0" w:type="auto"/>
            <w:tcBorders>
              <w:bottom w:val="nil"/>
            </w:tcBorders>
          </w:tcPr>
          <w:p w14:paraId="64BAED8C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72380A18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bottom w:val="nil"/>
            </w:tcBorders>
          </w:tcPr>
          <w:p w14:paraId="6AE82CAF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68071A0D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0.0</w:t>
            </w:r>
          </w:p>
        </w:tc>
        <w:tc>
          <w:tcPr>
            <w:tcW w:w="0" w:type="auto"/>
          </w:tcPr>
          <w:p w14:paraId="737F54E3" w14:textId="100BCC5C" w:rsidR="00076449" w:rsidRPr="0056332E" w:rsidRDefault="00000EB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0" w:type="auto"/>
          </w:tcPr>
          <w:p w14:paraId="51543F5A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80F50EA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E9FE617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74AEC55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059229D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691C18B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7694FBD8" w14:textId="77777777" w:rsidTr="00D26CBA">
        <w:tc>
          <w:tcPr>
            <w:tcW w:w="0" w:type="auto"/>
          </w:tcPr>
          <w:p w14:paraId="08D27706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2CC406" w14:textId="77777777" w:rsidR="00076449" w:rsidRPr="0056332E" w:rsidRDefault="00076449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68DF6B" w14:textId="77777777" w:rsidR="00076449" w:rsidRPr="0056332E" w:rsidRDefault="00076449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4FB90E" w14:textId="77777777" w:rsidR="00076449" w:rsidRPr="0056332E" w:rsidRDefault="00076449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7B15DD" w14:textId="77777777" w:rsidR="00076449" w:rsidRPr="0056332E" w:rsidRDefault="00076449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14:paraId="5502BFF0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145AA5E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8A58242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082FAF7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BE2A4A2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0D29898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A34CC79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4E4A19A" w14:textId="77777777" w:rsidTr="00D26CBA">
        <w:tc>
          <w:tcPr>
            <w:tcW w:w="0" w:type="auto"/>
          </w:tcPr>
          <w:p w14:paraId="4C8E8F05" w14:textId="664974E8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118EE8" w14:textId="7301D9DF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1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416D4" w14:textId="3E4489E1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0C6D80" w14:textId="411B77E4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D1A0F8" w14:textId="1B650F0F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1.05</w:t>
            </w:r>
          </w:p>
        </w:tc>
        <w:tc>
          <w:tcPr>
            <w:tcW w:w="0" w:type="auto"/>
          </w:tcPr>
          <w:p w14:paraId="0219046E" w14:textId="2619F246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62C14781" w14:textId="4A49160C" w:rsidR="00076449" w:rsidRPr="0056332E" w:rsidRDefault="00000EB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0" w:type="auto"/>
          </w:tcPr>
          <w:p w14:paraId="2BE10102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1F0837D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2F1437A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CB67CE7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FE2A51A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14E8FC9" w14:textId="77777777" w:rsidTr="00D26CBA">
        <w:tc>
          <w:tcPr>
            <w:tcW w:w="0" w:type="auto"/>
          </w:tcPr>
          <w:p w14:paraId="72184B89" w14:textId="2718A349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 IQ verbal</w:t>
            </w:r>
          </w:p>
        </w:tc>
        <w:tc>
          <w:tcPr>
            <w:tcW w:w="0" w:type="auto"/>
          </w:tcPr>
          <w:p w14:paraId="2916C89F" w14:textId="3A09AFD5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.81</w:t>
            </w:r>
          </w:p>
        </w:tc>
        <w:tc>
          <w:tcPr>
            <w:tcW w:w="0" w:type="auto"/>
          </w:tcPr>
          <w:p w14:paraId="6A1B4D5B" w14:textId="050D942B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40</w:t>
            </w:r>
          </w:p>
        </w:tc>
        <w:tc>
          <w:tcPr>
            <w:tcW w:w="0" w:type="auto"/>
          </w:tcPr>
          <w:p w14:paraId="347394D8" w14:textId="1E5548F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.00</w:t>
            </w:r>
          </w:p>
        </w:tc>
        <w:tc>
          <w:tcPr>
            <w:tcW w:w="0" w:type="auto"/>
          </w:tcPr>
          <w:p w14:paraId="5121F4D0" w14:textId="26A2A85A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7.00</w:t>
            </w:r>
          </w:p>
        </w:tc>
        <w:tc>
          <w:tcPr>
            <w:tcW w:w="0" w:type="auto"/>
          </w:tcPr>
          <w:p w14:paraId="1EB9C14E" w14:textId="5F3BF4E6" w:rsidR="00076449" w:rsidRPr="0056332E" w:rsidRDefault="00F526D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8428CDE" w14:textId="41ECFBEA" w:rsidR="00076449" w:rsidRPr="0056332E" w:rsidRDefault="00000EB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0" w:type="auto"/>
          </w:tcPr>
          <w:p w14:paraId="0C22F34C" w14:textId="206ED3A4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</w:tcPr>
          <w:p w14:paraId="33DC6B80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A14CC84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AF6B493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57A5653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711EDA30" w14:textId="77777777" w:rsidTr="00D26CBA">
        <w:tc>
          <w:tcPr>
            <w:tcW w:w="0" w:type="auto"/>
          </w:tcPr>
          <w:p w14:paraId="5DEEDF7E" w14:textId="750ED5C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 IQ nonverb.</w:t>
            </w:r>
          </w:p>
        </w:tc>
        <w:tc>
          <w:tcPr>
            <w:tcW w:w="0" w:type="auto"/>
          </w:tcPr>
          <w:p w14:paraId="3000DDEF" w14:textId="0F281E50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.93</w:t>
            </w:r>
          </w:p>
        </w:tc>
        <w:tc>
          <w:tcPr>
            <w:tcW w:w="0" w:type="auto"/>
          </w:tcPr>
          <w:p w14:paraId="2C4EE8A6" w14:textId="5379B0D3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52</w:t>
            </w:r>
          </w:p>
        </w:tc>
        <w:tc>
          <w:tcPr>
            <w:tcW w:w="0" w:type="auto"/>
          </w:tcPr>
          <w:p w14:paraId="6A400570" w14:textId="5CFE2FEF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.00</w:t>
            </w:r>
          </w:p>
        </w:tc>
        <w:tc>
          <w:tcPr>
            <w:tcW w:w="0" w:type="auto"/>
          </w:tcPr>
          <w:p w14:paraId="351D916D" w14:textId="24F1ED80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7.00</w:t>
            </w:r>
          </w:p>
        </w:tc>
        <w:tc>
          <w:tcPr>
            <w:tcW w:w="0" w:type="auto"/>
          </w:tcPr>
          <w:p w14:paraId="4A60C01D" w14:textId="69ABF156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237F625" w14:textId="0989B3A6" w:rsidR="00076449" w:rsidRPr="0056332E" w:rsidRDefault="00000EB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0" w:type="auto"/>
          </w:tcPr>
          <w:p w14:paraId="07EA9D38" w14:textId="2BF499BE" w:rsidR="00076449" w:rsidRPr="0056332E" w:rsidRDefault="00F526D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0</w:t>
            </w:r>
          </w:p>
        </w:tc>
        <w:tc>
          <w:tcPr>
            <w:tcW w:w="0" w:type="auto"/>
          </w:tcPr>
          <w:p w14:paraId="4E9E3486" w14:textId="4E52B20C" w:rsidR="00076449" w:rsidRPr="0056332E" w:rsidRDefault="00076449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7*</w:t>
            </w:r>
          </w:p>
        </w:tc>
        <w:tc>
          <w:tcPr>
            <w:tcW w:w="0" w:type="auto"/>
          </w:tcPr>
          <w:p w14:paraId="2651E7F3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F3C2501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1645508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7BB830CD" w14:textId="77777777" w:rsidTr="00D26CBA">
        <w:tc>
          <w:tcPr>
            <w:tcW w:w="0" w:type="auto"/>
          </w:tcPr>
          <w:p w14:paraId="47A54BD0" w14:textId="1D1391A0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 Arithmetic</w:t>
            </w:r>
          </w:p>
        </w:tc>
        <w:tc>
          <w:tcPr>
            <w:tcW w:w="0" w:type="auto"/>
          </w:tcPr>
          <w:p w14:paraId="2B5A4574" w14:textId="5744DA7C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98.07</w:t>
            </w:r>
          </w:p>
        </w:tc>
        <w:tc>
          <w:tcPr>
            <w:tcW w:w="0" w:type="auto"/>
          </w:tcPr>
          <w:p w14:paraId="41273348" w14:textId="2718254F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5.13</w:t>
            </w:r>
          </w:p>
        </w:tc>
        <w:tc>
          <w:tcPr>
            <w:tcW w:w="0" w:type="auto"/>
          </w:tcPr>
          <w:p w14:paraId="17E71738" w14:textId="03C02C13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0</w:t>
            </w:r>
          </w:p>
        </w:tc>
        <w:tc>
          <w:tcPr>
            <w:tcW w:w="0" w:type="auto"/>
          </w:tcPr>
          <w:p w14:paraId="17726C74" w14:textId="2F681CB3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.00</w:t>
            </w:r>
          </w:p>
        </w:tc>
        <w:tc>
          <w:tcPr>
            <w:tcW w:w="0" w:type="auto"/>
          </w:tcPr>
          <w:p w14:paraId="1BB75EF5" w14:textId="22C47D49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7DCE878" w14:textId="29F0DED1" w:rsidR="00076449" w:rsidRPr="0056332E" w:rsidRDefault="00000EB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0" w:type="auto"/>
          </w:tcPr>
          <w:p w14:paraId="10CF07C8" w14:textId="485AC094" w:rsidR="00076449" w:rsidRPr="0056332E" w:rsidRDefault="00076449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36*</w:t>
            </w:r>
          </w:p>
        </w:tc>
        <w:tc>
          <w:tcPr>
            <w:tcW w:w="0" w:type="auto"/>
          </w:tcPr>
          <w:p w14:paraId="716A425E" w14:textId="74D00903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0" w:type="auto"/>
          </w:tcPr>
          <w:p w14:paraId="148111A1" w14:textId="05E015BB" w:rsidR="00076449" w:rsidRPr="0056332E" w:rsidRDefault="00076449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51**</w:t>
            </w:r>
          </w:p>
        </w:tc>
        <w:tc>
          <w:tcPr>
            <w:tcW w:w="0" w:type="auto"/>
          </w:tcPr>
          <w:p w14:paraId="368DFC2B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00FDDAF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1C2D9A84" w14:textId="77777777" w:rsidTr="00D26CBA">
        <w:tc>
          <w:tcPr>
            <w:tcW w:w="0" w:type="auto"/>
          </w:tcPr>
          <w:p w14:paraId="64352B72" w14:textId="6165D6E5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 Vocabulary</w:t>
            </w:r>
          </w:p>
        </w:tc>
        <w:tc>
          <w:tcPr>
            <w:tcW w:w="0" w:type="auto"/>
          </w:tcPr>
          <w:p w14:paraId="66D0AF85" w14:textId="6B59AE7E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.36</w:t>
            </w:r>
          </w:p>
        </w:tc>
        <w:tc>
          <w:tcPr>
            <w:tcW w:w="0" w:type="auto"/>
          </w:tcPr>
          <w:p w14:paraId="6EEA6BDD" w14:textId="05018F6A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36</w:t>
            </w:r>
          </w:p>
        </w:tc>
        <w:tc>
          <w:tcPr>
            <w:tcW w:w="0" w:type="auto"/>
          </w:tcPr>
          <w:p w14:paraId="3238E25D" w14:textId="60CBBEF4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.00</w:t>
            </w:r>
          </w:p>
        </w:tc>
        <w:tc>
          <w:tcPr>
            <w:tcW w:w="0" w:type="auto"/>
          </w:tcPr>
          <w:p w14:paraId="4B50E4F9" w14:textId="6C32F9A8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7.00</w:t>
            </w:r>
          </w:p>
        </w:tc>
        <w:tc>
          <w:tcPr>
            <w:tcW w:w="0" w:type="auto"/>
          </w:tcPr>
          <w:p w14:paraId="796D0077" w14:textId="19500D59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8D45173" w14:textId="32EEB9A9" w:rsidR="00076449" w:rsidRPr="0056332E" w:rsidRDefault="00000EB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0" w:type="auto"/>
          </w:tcPr>
          <w:p w14:paraId="644588D5" w14:textId="586D8AA1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0" w:type="auto"/>
          </w:tcPr>
          <w:p w14:paraId="5A9F4E56" w14:textId="701DF530" w:rsidR="00076449" w:rsidRPr="0056332E" w:rsidRDefault="00076449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0**</w:t>
            </w:r>
          </w:p>
        </w:tc>
        <w:tc>
          <w:tcPr>
            <w:tcW w:w="0" w:type="auto"/>
          </w:tcPr>
          <w:p w14:paraId="2C8D15DB" w14:textId="64C65B64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0" w:type="auto"/>
          </w:tcPr>
          <w:p w14:paraId="3B8C3984" w14:textId="764C5D1A" w:rsidR="00076449" w:rsidRPr="0056332E" w:rsidRDefault="00076449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33*</w:t>
            </w:r>
          </w:p>
        </w:tc>
        <w:tc>
          <w:tcPr>
            <w:tcW w:w="0" w:type="auto"/>
          </w:tcPr>
          <w:p w14:paraId="0D875752" w14:textId="77777777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4F1FED16" w14:textId="77777777" w:rsidTr="00D26CBA">
        <w:tc>
          <w:tcPr>
            <w:tcW w:w="0" w:type="auto"/>
          </w:tcPr>
          <w:p w14:paraId="1C8D767F" w14:textId="522E93E8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 Reading</w:t>
            </w:r>
          </w:p>
        </w:tc>
        <w:tc>
          <w:tcPr>
            <w:tcW w:w="0" w:type="auto"/>
          </w:tcPr>
          <w:p w14:paraId="7A07B6FB" w14:textId="18478500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93.77</w:t>
            </w:r>
          </w:p>
        </w:tc>
        <w:tc>
          <w:tcPr>
            <w:tcW w:w="0" w:type="auto"/>
          </w:tcPr>
          <w:p w14:paraId="1503BB04" w14:textId="54F3051E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.50</w:t>
            </w:r>
          </w:p>
        </w:tc>
        <w:tc>
          <w:tcPr>
            <w:tcW w:w="0" w:type="auto"/>
          </w:tcPr>
          <w:p w14:paraId="4B2A376F" w14:textId="173CF183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14</w:t>
            </w:r>
          </w:p>
        </w:tc>
        <w:tc>
          <w:tcPr>
            <w:tcW w:w="0" w:type="auto"/>
          </w:tcPr>
          <w:p w14:paraId="2D9D72E5" w14:textId="59B969A6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99.25</w:t>
            </w:r>
          </w:p>
        </w:tc>
        <w:tc>
          <w:tcPr>
            <w:tcW w:w="0" w:type="auto"/>
          </w:tcPr>
          <w:p w14:paraId="0C4D7F4E" w14:textId="32855451" w:rsidR="00076449" w:rsidRPr="0056332E" w:rsidRDefault="00F526D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8C62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2F983DD" w14:textId="6FAD1275" w:rsidR="00076449" w:rsidRPr="0056332E" w:rsidRDefault="00000EB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7644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0" w:type="auto"/>
          </w:tcPr>
          <w:p w14:paraId="294489F5" w14:textId="3BE0BB1C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0" w:type="auto"/>
          </w:tcPr>
          <w:p w14:paraId="456D3938" w14:textId="1276A8A4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0" w:type="auto"/>
          </w:tcPr>
          <w:p w14:paraId="0A39028C" w14:textId="0EAD7708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0" w:type="auto"/>
          </w:tcPr>
          <w:p w14:paraId="4823693C" w14:textId="13FF9F8D" w:rsidR="00076449" w:rsidRPr="0056332E" w:rsidRDefault="00076449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1*</w:t>
            </w:r>
          </w:p>
        </w:tc>
        <w:tc>
          <w:tcPr>
            <w:tcW w:w="0" w:type="auto"/>
          </w:tcPr>
          <w:p w14:paraId="1188FB5E" w14:textId="287D0DA8" w:rsidR="00076449" w:rsidRPr="0056332E" w:rsidRDefault="000764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6DD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</w:tr>
    </w:tbl>
    <w:p w14:paraId="311B1627" w14:textId="7E3B2213" w:rsidR="00523FA8" w:rsidRPr="0056332E" w:rsidRDefault="00EE3DCE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Note.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earson’s correlation,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* 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5,**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1. Cat. 1 = Category 1, Cat. 2 = Category 2. Significant </w:t>
      </w:r>
      <w:r w:rsidR="00305341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</w:t>
      </w:r>
      <w:r w:rsidR="00305341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="00305341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&lt; .05)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orrelations are bold.</w:t>
      </w:r>
    </w:p>
    <w:p w14:paraId="5EFE03F9" w14:textId="77777777" w:rsidR="005F4B5F" w:rsidRPr="0056332E" w:rsidRDefault="005F4B5F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lang w:val="en-GB"/>
        </w:rPr>
      </w:pPr>
    </w:p>
    <w:p w14:paraId="3CE1F30D" w14:textId="424C9523" w:rsidR="00BE2442" w:rsidRPr="0056332E" w:rsidRDefault="00993334" w:rsidP="00D92C6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ry T</w:t>
      </w:r>
      <w:r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ble </w:t>
      </w:r>
      <w:r w:rsidR="00BA7186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4</w:t>
      </w:r>
      <w:r w:rsidR="001D36AC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="001D36AC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Descriptive statistics and correlations of behavioral variables </w:t>
      </w:r>
      <w:r w:rsidR="00000685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for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set </w:t>
      </w:r>
      <w:r w:rsidR="00000685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#3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(</w:t>
      </w:r>
      <w:r w:rsidR="00020B29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n </w:t>
      </w:r>
      <w:r w:rsidR="00020B29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132; 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uárez-Pellicioni et al., 201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876"/>
        <w:gridCol w:w="876"/>
        <w:gridCol w:w="869"/>
        <w:gridCol w:w="876"/>
        <w:gridCol w:w="836"/>
        <w:gridCol w:w="836"/>
        <w:gridCol w:w="956"/>
        <w:gridCol w:w="936"/>
        <w:gridCol w:w="936"/>
        <w:gridCol w:w="936"/>
        <w:gridCol w:w="936"/>
        <w:gridCol w:w="936"/>
      </w:tblGrid>
      <w:tr w:rsidR="0056332E" w:rsidRPr="0056332E" w14:paraId="7F2325DE" w14:textId="63FE89E1" w:rsidTr="002945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D7A68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3DADC3" w14:textId="77777777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4004B4" w14:textId="77777777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0158B0" w14:textId="77777777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435F9" w14:textId="77777777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8769B9" w14:textId="77777777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C37D7" w14:textId="7D93BAE0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71FD3" w14:textId="52B7C3F6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CD0FF" w14:textId="7984624A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CA9D7B" w14:textId="4A9F1E11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83F2A" w14:textId="28CFFECB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6C1309" w14:textId="7FE58292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FC7885" w14:textId="40C5585F" w:rsidR="00523FA8" w:rsidRPr="0056332E" w:rsidRDefault="00523FA8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</w:t>
            </w:r>
          </w:p>
        </w:tc>
      </w:tr>
      <w:tr w:rsidR="0056332E" w:rsidRPr="0056332E" w14:paraId="4985778C" w14:textId="0EA862DB" w:rsidTr="002945EE">
        <w:tc>
          <w:tcPr>
            <w:tcW w:w="0" w:type="auto"/>
            <w:tcBorders>
              <w:top w:val="single" w:sz="4" w:space="0" w:color="auto"/>
            </w:tcBorders>
          </w:tcPr>
          <w:p w14:paraId="0270C18B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BDA9C5" w14:textId="3E462C3D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26ADDB" w14:textId="5C226575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4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87961" w14:textId="3D164663" w:rsidR="00523FA8" w:rsidRPr="0056332E" w:rsidRDefault="008C62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</w:t>
            </w:r>
            <w:r w:rsidR="00523FA8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8581BD" w14:textId="2C095BA0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3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CF011C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82E9F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15478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D236BE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8AE4DF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7B34A6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FA4E4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52B8C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16C676F" w14:textId="2EC47858" w:rsidTr="002945EE">
        <w:tc>
          <w:tcPr>
            <w:tcW w:w="0" w:type="auto"/>
          </w:tcPr>
          <w:p w14:paraId="311144A8" w14:textId="7EB896CC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ADHD</w:t>
            </w:r>
          </w:p>
        </w:tc>
        <w:tc>
          <w:tcPr>
            <w:tcW w:w="0" w:type="auto"/>
            <w:tcBorders>
              <w:bottom w:val="nil"/>
            </w:tcBorders>
          </w:tcPr>
          <w:p w14:paraId="7E83B313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1D79DC23" w14:textId="2048E82F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1.8</w:t>
            </w:r>
          </w:p>
        </w:tc>
        <w:tc>
          <w:tcPr>
            <w:tcW w:w="0" w:type="auto"/>
            <w:tcBorders>
              <w:bottom w:val="nil"/>
            </w:tcBorders>
          </w:tcPr>
          <w:p w14:paraId="66FEE47C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5B90449C" w14:textId="1A56C6EC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8.2</w:t>
            </w:r>
          </w:p>
        </w:tc>
        <w:tc>
          <w:tcPr>
            <w:tcW w:w="0" w:type="auto"/>
          </w:tcPr>
          <w:p w14:paraId="48A4ED29" w14:textId="73F77910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536BC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1</w:t>
            </w:r>
          </w:p>
        </w:tc>
        <w:tc>
          <w:tcPr>
            <w:tcW w:w="0" w:type="auto"/>
          </w:tcPr>
          <w:p w14:paraId="653416B2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A579896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D8577E1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454ADDB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F9E9075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118D9E8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249A3C2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75A95B0A" w14:textId="1E1C1083" w:rsidTr="002945EE">
        <w:tc>
          <w:tcPr>
            <w:tcW w:w="0" w:type="auto"/>
          </w:tcPr>
          <w:p w14:paraId="56C8D21B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314C44" w14:textId="77777777" w:rsidR="00523FA8" w:rsidRPr="0056332E" w:rsidRDefault="00523FA8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47D394" w14:textId="77777777" w:rsidR="00523FA8" w:rsidRPr="0056332E" w:rsidRDefault="00523FA8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8C8671" w14:textId="77777777" w:rsidR="00523FA8" w:rsidRPr="0056332E" w:rsidRDefault="00523FA8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0E874C" w14:textId="77777777" w:rsidR="00523FA8" w:rsidRPr="0056332E" w:rsidRDefault="00523FA8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14:paraId="0F695E2E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28F2A54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957C28A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6CF02CC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EAB1DB4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59F7B2D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2453FB2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5B22C8F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4CFBB597" w14:textId="0F6441EB" w:rsidTr="002945EE">
        <w:tc>
          <w:tcPr>
            <w:tcW w:w="0" w:type="auto"/>
          </w:tcPr>
          <w:p w14:paraId="7D16847E" w14:textId="1ECC3B43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5CB56" w14:textId="2E1F7593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1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B67BEF" w14:textId="6577C041" w:rsidR="00523FA8" w:rsidRPr="0056332E" w:rsidRDefault="008C056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BD438F" w14:textId="7BDD0F6C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5A696" w14:textId="62BFE5EB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5.00</w:t>
            </w:r>
          </w:p>
        </w:tc>
        <w:tc>
          <w:tcPr>
            <w:tcW w:w="0" w:type="auto"/>
          </w:tcPr>
          <w:p w14:paraId="2A64869C" w14:textId="2574D145" w:rsidR="00523FA8" w:rsidRPr="0056332E" w:rsidRDefault="00536BC3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-.18*</w:t>
            </w:r>
          </w:p>
        </w:tc>
        <w:tc>
          <w:tcPr>
            <w:tcW w:w="0" w:type="auto"/>
          </w:tcPr>
          <w:p w14:paraId="4F56B711" w14:textId="5C2E5BE0" w:rsidR="00523FA8" w:rsidRPr="0056332E" w:rsidRDefault="0071602B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1BF5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0" w:type="auto"/>
          </w:tcPr>
          <w:p w14:paraId="4CB9E450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278A270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8FC6034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503899A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3C2A333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441914A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5E1F0A25" w14:textId="326F9136" w:rsidTr="002945EE">
        <w:tc>
          <w:tcPr>
            <w:tcW w:w="0" w:type="auto"/>
          </w:tcPr>
          <w:p w14:paraId="6F72486E" w14:textId="52038A72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 IQ verbal</w:t>
            </w:r>
          </w:p>
        </w:tc>
        <w:tc>
          <w:tcPr>
            <w:tcW w:w="0" w:type="auto"/>
          </w:tcPr>
          <w:p w14:paraId="0E51975B" w14:textId="222423CE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5.67</w:t>
            </w:r>
          </w:p>
        </w:tc>
        <w:tc>
          <w:tcPr>
            <w:tcW w:w="0" w:type="auto"/>
          </w:tcPr>
          <w:p w14:paraId="6B28270B" w14:textId="218E74B3" w:rsidR="00523FA8" w:rsidRPr="0056332E" w:rsidRDefault="008C056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9.57</w:t>
            </w:r>
          </w:p>
        </w:tc>
        <w:tc>
          <w:tcPr>
            <w:tcW w:w="0" w:type="auto"/>
          </w:tcPr>
          <w:p w14:paraId="7E6EB88B" w14:textId="125BA4AA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0</w:t>
            </w:r>
          </w:p>
        </w:tc>
        <w:tc>
          <w:tcPr>
            <w:tcW w:w="0" w:type="auto"/>
          </w:tcPr>
          <w:p w14:paraId="78AAADE5" w14:textId="72DFE0CC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8.00</w:t>
            </w:r>
          </w:p>
        </w:tc>
        <w:tc>
          <w:tcPr>
            <w:tcW w:w="0" w:type="auto"/>
          </w:tcPr>
          <w:p w14:paraId="46DE1EB4" w14:textId="794F382A" w:rsidR="00523FA8" w:rsidRPr="0056332E" w:rsidRDefault="00536BC3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1BF5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0" w:type="auto"/>
          </w:tcPr>
          <w:p w14:paraId="6705C01A" w14:textId="1256E8C7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1602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5</w:t>
            </w:r>
          </w:p>
        </w:tc>
        <w:tc>
          <w:tcPr>
            <w:tcW w:w="0" w:type="auto"/>
          </w:tcPr>
          <w:p w14:paraId="62A781D5" w14:textId="16C8DB19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F0036C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6</w:t>
            </w:r>
          </w:p>
        </w:tc>
        <w:tc>
          <w:tcPr>
            <w:tcW w:w="0" w:type="auto"/>
          </w:tcPr>
          <w:p w14:paraId="4F2CA0CB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E217278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43166EB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64632FD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D228979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6E7039E6" w14:textId="3100E463" w:rsidTr="002945EE">
        <w:tc>
          <w:tcPr>
            <w:tcW w:w="0" w:type="auto"/>
          </w:tcPr>
          <w:p w14:paraId="67D51F68" w14:textId="5D2B2705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 IQ nonverb.</w:t>
            </w:r>
          </w:p>
        </w:tc>
        <w:tc>
          <w:tcPr>
            <w:tcW w:w="0" w:type="auto"/>
          </w:tcPr>
          <w:p w14:paraId="7622BD2F" w14:textId="5D80ADA9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3.66</w:t>
            </w:r>
          </w:p>
        </w:tc>
        <w:tc>
          <w:tcPr>
            <w:tcW w:w="0" w:type="auto"/>
          </w:tcPr>
          <w:p w14:paraId="2DC09D33" w14:textId="23BCF9E2" w:rsidR="00523FA8" w:rsidRPr="0056332E" w:rsidRDefault="008C056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9.56</w:t>
            </w:r>
          </w:p>
        </w:tc>
        <w:tc>
          <w:tcPr>
            <w:tcW w:w="0" w:type="auto"/>
          </w:tcPr>
          <w:p w14:paraId="515B815F" w14:textId="1B541089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0</w:t>
            </w:r>
          </w:p>
        </w:tc>
        <w:tc>
          <w:tcPr>
            <w:tcW w:w="0" w:type="auto"/>
          </w:tcPr>
          <w:p w14:paraId="3E7EFD2B" w14:textId="5ACBC428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2.00</w:t>
            </w:r>
          </w:p>
        </w:tc>
        <w:tc>
          <w:tcPr>
            <w:tcW w:w="0" w:type="auto"/>
          </w:tcPr>
          <w:p w14:paraId="28C3246D" w14:textId="7389B351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536BC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</w:t>
            </w:r>
          </w:p>
        </w:tc>
        <w:tc>
          <w:tcPr>
            <w:tcW w:w="0" w:type="auto"/>
          </w:tcPr>
          <w:p w14:paraId="380156EC" w14:textId="2B38E288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1602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14:paraId="26706684" w14:textId="236AED14" w:rsidR="00523FA8" w:rsidRPr="0056332E" w:rsidRDefault="00F0036C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-.20*</w:t>
            </w:r>
          </w:p>
        </w:tc>
        <w:tc>
          <w:tcPr>
            <w:tcW w:w="0" w:type="auto"/>
          </w:tcPr>
          <w:p w14:paraId="41199412" w14:textId="4A5C8309" w:rsidR="00523FA8" w:rsidRPr="0056332E" w:rsidRDefault="004C49B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5**</w:t>
            </w:r>
          </w:p>
        </w:tc>
        <w:tc>
          <w:tcPr>
            <w:tcW w:w="0" w:type="auto"/>
          </w:tcPr>
          <w:p w14:paraId="0D524046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77866B8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109578A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A468681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3B3B0DF6" w14:textId="4EA2C2DA" w:rsidTr="002945EE">
        <w:tc>
          <w:tcPr>
            <w:tcW w:w="0" w:type="auto"/>
          </w:tcPr>
          <w:p w14:paraId="626A148E" w14:textId="0EEF38EA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 Arithmetic</w:t>
            </w:r>
          </w:p>
        </w:tc>
        <w:tc>
          <w:tcPr>
            <w:tcW w:w="0" w:type="auto"/>
          </w:tcPr>
          <w:p w14:paraId="1AA369EC" w14:textId="6AD7906C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08</w:t>
            </w:r>
          </w:p>
        </w:tc>
        <w:tc>
          <w:tcPr>
            <w:tcW w:w="0" w:type="auto"/>
          </w:tcPr>
          <w:p w14:paraId="0A235083" w14:textId="72C4AD42" w:rsidR="00523FA8" w:rsidRPr="0056332E" w:rsidRDefault="008C056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3.30</w:t>
            </w:r>
          </w:p>
        </w:tc>
        <w:tc>
          <w:tcPr>
            <w:tcW w:w="0" w:type="auto"/>
          </w:tcPr>
          <w:p w14:paraId="07D479E6" w14:textId="5DA10A9D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00</w:t>
            </w:r>
          </w:p>
        </w:tc>
        <w:tc>
          <w:tcPr>
            <w:tcW w:w="0" w:type="auto"/>
          </w:tcPr>
          <w:p w14:paraId="7D552AE4" w14:textId="6BD5E732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.00</w:t>
            </w:r>
          </w:p>
        </w:tc>
        <w:tc>
          <w:tcPr>
            <w:tcW w:w="0" w:type="auto"/>
          </w:tcPr>
          <w:p w14:paraId="475B71D3" w14:textId="020FA341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536BC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0" w:type="auto"/>
          </w:tcPr>
          <w:p w14:paraId="6EB16907" w14:textId="50887F4E" w:rsidR="00523FA8" w:rsidRPr="0056332E" w:rsidRDefault="0071602B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-.20*</w:t>
            </w:r>
          </w:p>
        </w:tc>
        <w:tc>
          <w:tcPr>
            <w:tcW w:w="0" w:type="auto"/>
          </w:tcPr>
          <w:p w14:paraId="271713A0" w14:textId="67327752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F0036C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4</w:t>
            </w:r>
          </w:p>
        </w:tc>
        <w:tc>
          <w:tcPr>
            <w:tcW w:w="0" w:type="auto"/>
          </w:tcPr>
          <w:p w14:paraId="3B58B220" w14:textId="6D2AA569" w:rsidR="00523FA8" w:rsidRPr="0056332E" w:rsidRDefault="004C49B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2**</w:t>
            </w:r>
          </w:p>
        </w:tc>
        <w:tc>
          <w:tcPr>
            <w:tcW w:w="0" w:type="auto"/>
          </w:tcPr>
          <w:p w14:paraId="54B636A9" w14:textId="7A9239F0" w:rsidR="00523FA8" w:rsidRPr="0056332E" w:rsidRDefault="00B1519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4**</w:t>
            </w:r>
          </w:p>
        </w:tc>
        <w:tc>
          <w:tcPr>
            <w:tcW w:w="0" w:type="auto"/>
          </w:tcPr>
          <w:p w14:paraId="6D5BE4B5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961E27F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51A03AE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3FD0A173" w14:textId="620C05EC" w:rsidTr="002945EE">
        <w:tc>
          <w:tcPr>
            <w:tcW w:w="0" w:type="auto"/>
          </w:tcPr>
          <w:p w14:paraId="63935887" w14:textId="31914926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 Vocabulary</w:t>
            </w:r>
          </w:p>
        </w:tc>
        <w:tc>
          <w:tcPr>
            <w:tcW w:w="0" w:type="auto"/>
          </w:tcPr>
          <w:p w14:paraId="26B81BCB" w14:textId="1AC3052E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3.57</w:t>
            </w:r>
          </w:p>
        </w:tc>
        <w:tc>
          <w:tcPr>
            <w:tcW w:w="0" w:type="auto"/>
          </w:tcPr>
          <w:p w14:paraId="000F120B" w14:textId="033B4E93" w:rsidR="00523FA8" w:rsidRPr="0056332E" w:rsidRDefault="008C056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9.97</w:t>
            </w:r>
          </w:p>
        </w:tc>
        <w:tc>
          <w:tcPr>
            <w:tcW w:w="0" w:type="auto"/>
          </w:tcPr>
          <w:p w14:paraId="5D33D48F" w14:textId="035AA76B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00</w:t>
            </w:r>
          </w:p>
        </w:tc>
        <w:tc>
          <w:tcPr>
            <w:tcW w:w="0" w:type="auto"/>
          </w:tcPr>
          <w:p w14:paraId="286E645E" w14:textId="0C133601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0.00</w:t>
            </w:r>
          </w:p>
        </w:tc>
        <w:tc>
          <w:tcPr>
            <w:tcW w:w="0" w:type="auto"/>
          </w:tcPr>
          <w:p w14:paraId="2E0D3946" w14:textId="4CE75A18" w:rsidR="00523FA8" w:rsidRPr="0056332E" w:rsidRDefault="00536BC3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1BF5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0" w:type="auto"/>
          </w:tcPr>
          <w:p w14:paraId="5ADE9127" w14:textId="5F1F5233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1602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</w:t>
            </w:r>
          </w:p>
        </w:tc>
        <w:tc>
          <w:tcPr>
            <w:tcW w:w="0" w:type="auto"/>
          </w:tcPr>
          <w:p w14:paraId="27736A8C" w14:textId="4DE81912" w:rsidR="00523FA8" w:rsidRPr="0056332E" w:rsidRDefault="00F0036C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-.23**</w:t>
            </w:r>
          </w:p>
        </w:tc>
        <w:tc>
          <w:tcPr>
            <w:tcW w:w="0" w:type="auto"/>
          </w:tcPr>
          <w:p w14:paraId="11CB4D7C" w14:textId="55FC661D" w:rsidR="00523FA8" w:rsidRPr="0056332E" w:rsidRDefault="004C49B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70**</w:t>
            </w:r>
          </w:p>
        </w:tc>
        <w:tc>
          <w:tcPr>
            <w:tcW w:w="0" w:type="auto"/>
          </w:tcPr>
          <w:p w14:paraId="3F68529B" w14:textId="4686ADBB" w:rsidR="00523FA8" w:rsidRPr="0056332E" w:rsidRDefault="00B1519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2**</w:t>
            </w:r>
          </w:p>
        </w:tc>
        <w:tc>
          <w:tcPr>
            <w:tcW w:w="0" w:type="auto"/>
          </w:tcPr>
          <w:p w14:paraId="2035E5DE" w14:textId="48497C54" w:rsidR="00523FA8" w:rsidRPr="0056332E" w:rsidRDefault="00250C5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4**</w:t>
            </w:r>
          </w:p>
        </w:tc>
        <w:tc>
          <w:tcPr>
            <w:tcW w:w="0" w:type="auto"/>
          </w:tcPr>
          <w:p w14:paraId="4EC03C28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24C152A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45708B95" w14:textId="3BD4AB59" w:rsidTr="002945EE">
        <w:tc>
          <w:tcPr>
            <w:tcW w:w="0" w:type="auto"/>
          </w:tcPr>
          <w:p w14:paraId="41CE873A" w14:textId="56B4D90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 Reading</w:t>
            </w:r>
          </w:p>
        </w:tc>
        <w:tc>
          <w:tcPr>
            <w:tcW w:w="0" w:type="auto"/>
          </w:tcPr>
          <w:p w14:paraId="2B269CBB" w14:textId="3E2381CE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24</w:t>
            </w:r>
          </w:p>
        </w:tc>
        <w:tc>
          <w:tcPr>
            <w:tcW w:w="0" w:type="auto"/>
          </w:tcPr>
          <w:p w14:paraId="0357718D" w14:textId="17B0B334" w:rsidR="00523FA8" w:rsidRPr="0056332E" w:rsidRDefault="008C056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3.27</w:t>
            </w:r>
          </w:p>
        </w:tc>
        <w:tc>
          <w:tcPr>
            <w:tcW w:w="0" w:type="auto"/>
          </w:tcPr>
          <w:p w14:paraId="4CABE9DD" w14:textId="64FBD25C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00</w:t>
            </w:r>
          </w:p>
        </w:tc>
        <w:tc>
          <w:tcPr>
            <w:tcW w:w="0" w:type="auto"/>
          </w:tcPr>
          <w:p w14:paraId="7A37B399" w14:textId="5B21F3EE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.00</w:t>
            </w:r>
          </w:p>
        </w:tc>
        <w:tc>
          <w:tcPr>
            <w:tcW w:w="0" w:type="auto"/>
          </w:tcPr>
          <w:p w14:paraId="45F1FF80" w14:textId="06AF701E" w:rsidR="00523FA8" w:rsidRPr="0056332E" w:rsidRDefault="00536BC3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1BF5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0" w:type="auto"/>
          </w:tcPr>
          <w:p w14:paraId="0AD809CD" w14:textId="2BE2D4E9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1602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14:paraId="1CFCAC75" w14:textId="7123F0CE" w:rsidR="00523FA8" w:rsidRPr="0056332E" w:rsidRDefault="00F0036C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20*</w:t>
            </w:r>
          </w:p>
        </w:tc>
        <w:tc>
          <w:tcPr>
            <w:tcW w:w="0" w:type="auto"/>
          </w:tcPr>
          <w:p w14:paraId="2470B3B6" w14:textId="6AADA8D4" w:rsidR="00523FA8" w:rsidRPr="0056332E" w:rsidRDefault="004C49B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3**</w:t>
            </w:r>
          </w:p>
        </w:tc>
        <w:tc>
          <w:tcPr>
            <w:tcW w:w="0" w:type="auto"/>
          </w:tcPr>
          <w:p w14:paraId="12AB113B" w14:textId="1C37A7A6" w:rsidR="00523FA8" w:rsidRPr="0056332E" w:rsidRDefault="00B1519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3**</w:t>
            </w:r>
          </w:p>
        </w:tc>
        <w:tc>
          <w:tcPr>
            <w:tcW w:w="0" w:type="auto"/>
          </w:tcPr>
          <w:p w14:paraId="47C0BC2E" w14:textId="78142406" w:rsidR="00523FA8" w:rsidRPr="0056332E" w:rsidRDefault="00250C5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8**</w:t>
            </w:r>
          </w:p>
        </w:tc>
        <w:tc>
          <w:tcPr>
            <w:tcW w:w="0" w:type="auto"/>
          </w:tcPr>
          <w:p w14:paraId="48000FF2" w14:textId="338DDE6B" w:rsidR="00523FA8" w:rsidRPr="0056332E" w:rsidRDefault="00250C5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7**</w:t>
            </w:r>
          </w:p>
        </w:tc>
        <w:tc>
          <w:tcPr>
            <w:tcW w:w="0" w:type="auto"/>
          </w:tcPr>
          <w:p w14:paraId="68BE4CEC" w14:textId="77777777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595F80E5" w14:textId="6799F789" w:rsidTr="002945EE">
        <w:tc>
          <w:tcPr>
            <w:tcW w:w="0" w:type="auto"/>
          </w:tcPr>
          <w:p w14:paraId="5BFF89C5" w14:textId="77777777" w:rsidR="002945EE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9) Phonological </w:t>
            </w:r>
          </w:p>
          <w:p w14:paraId="6A46ADEE" w14:textId="72AFC403" w:rsidR="00523FA8" w:rsidRPr="0056332E" w:rsidRDefault="00523FA8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wareness</w:t>
            </w:r>
          </w:p>
        </w:tc>
        <w:tc>
          <w:tcPr>
            <w:tcW w:w="0" w:type="auto"/>
          </w:tcPr>
          <w:p w14:paraId="348B6FA9" w14:textId="5D66AC5D" w:rsidR="00523FA8" w:rsidRPr="0056332E" w:rsidRDefault="008C056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98.55</w:t>
            </w:r>
          </w:p>
        </w:tc>
        <w:tc>
          <w:tcPr>
            <w:tcW w:w="0" w:type="auto"/>
          </w:tcPr>
          <w:p w14:paraId="644764F5" w14:textId="5BE33AD1" w:rsidR="00523FA8" w:rsidRPr="0056332E" w:rsidRDefault="008C056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5.84</w:t>
            </w:r>
          </w:p>
        </w:tc>
        <w:tc>
          <w:tcPr>
            <w:tcW w:w="0" w:type="auto"/>
          </w:tcPr>
          <w:p w14:paraId="21F8FE8C" w14:textId="77228B32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0</w:t>
            </w:r>
          </w:p>
        </w:tc>
        <w:tc>
          <w:tcPr>
            <w:tcW w:w="0" w:type="auto"/>
          </w:tcPr>
          <w:p w14:paraId="6849F7C8" w14:textId="7226630F" w:rsidR="00523FA8" w:rsidRPr="0056332E" w:rsidRDefault="005234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.00</w:t>
            </w:r>
          </w:p>
        </w:tc>
        <w:tc>
          <w:tcPr>
            <w:tcW w:w="0" w:type="auto"/>
          </w:tcPr>
          <w:p w14:paraId="78B392F6" w14:textId="1F4EA90E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536BC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0" w:type="auto"/>
          </w:tcPr>
          <w:p w14:paraId="291A9AAF" w14:textId="5871C827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1602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14:paraId="7CACF5C0" w14:textId="26F341EA" w:rsidR="00523FA8" w:rsidRPr="0056332E" w:rsidRDefault="005D1BF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F0036C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3</w:t>
            </w:r>
          </w:p>
        </w:tc>
        <w:tc>
          <w:tcPr>
            <w:tcW w:w="0" w:type="auto"/>
          </w:tcPr>
          <w:p w14:paraId="125CC036" w14:textId="6E8099F3" w:rsidR="00523FA8" w:rsidRPr="0056332E" w:rsidRDefault="004C49B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7**</w:t>
            </w:r>
          </w:p>
        </w:tc>
        <w:tc>
          <w:tcPr>
            <w:tcW w:w="0" w:type="auto"/>
          </w:tcPr>
          <w:p w14:paraId="0B469C08" w14:textId="5FDA9260" w:rsidR="00523FA8" w:rsidRPr="0056332E" w:rsidRDefault="00B1519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47**</w:t>
            </w:r>
          </w:p>
        </w:tc>
        <w:tc>
          <w:tcPr>
            <w:tcW w:w="0" w:type="auto"/>
          </w:tcPr>
          <w:p w14:paraId="2EDC8C2A" w14:textId="4B22B2E3" w:rsidR="00523FA8" w:rsidRPr="0056332E" w:rsidRDefault="00250C5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45**</w:t>
            </w:r>
          </w:p>
        </w:tc>
        <w:tc>
          <w:tcPr>
            <w:tcW w:w="0" w:type="auto"/>
          </w:tcPr>
          <w:p w14:paraId="5DF9F602" w14:textId="10BD178F" w:rsidR="00523FA8" w:rsidRPr="0056332E" w:rsidRDefault="00250C5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8**</w:t>
            </w:r>
          </w:p>
        </w:tc>
        <w:tc>
          <w:tcPr>
            <w:tcW w:w="0" w:type="auto"/>
          </w:tcPr>
          <w:p w14:paraId="18BA4200" w14:textId="779D6C1E" w:rsidR="00523FA8" w:rsidRPr="0056332E" w:rsidRDefault="00250C5D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4**</w:t>
            </w:r>
          </w:p>
        </w:tc>
      </w:tr>
    </w:tbl>
    <w:p w14:paraId="345291A5" w14:textId="2E008268" w:rsidR="00BE2442" w:rsidRPr="0056332E" w:rsidRDefault="00054E4B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Note.</w:t>
      </w:r>
      <w:r w:rsidR="00EE3DCE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="00EE3DCE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earson’s correlation,</w:t>
      </w:r>
      <w:r w:rsidR="00EE3DCE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="00EE3DCE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* </w:t>
      </w:r>
      <w:r w:rsidR="00EE3DCE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="00EE3DCE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5,**</w:t>
      </w:r>
      <w:r w:rsidR="00EE3DCE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="00EE3DCE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1.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Cat. 1 = Category 1, Cat. 2 = Category 2. Significant </w:t>
      </w:r>
      <w:r w:rsidR="00305341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</w:t>
      </w:r>
      <w:r w:rsidR="00305341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="00305341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&lt; .05)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orrelations are bold.</w:t>
      </w:r>
    </w:p>
    <w:p w14:paraId="451F4358" w14:textId="1E1A5ADF" w:rsidR="00BE2442" w:rsidRPr="0056332E" w:rsidRDefault="00993334" w:rsidP="00D92C6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Supplementary </w:t>
      </w:r>
      <w:r w:rsidR="00D45E2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T</w:t>
      </w:r>
      <w:r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ble </w:t>
      </w:r>
      <w:r w:rsidR="00BA7186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5</w:t>
      </w:r>
      <w:r w:rsidR="001D36AC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="001D36AC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Descriptive statistics and correlations of behavioral variables </w:t>
      </w:r>
      <w:r w:rsidR="00000685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for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set </w:t>
      </w:r>
      <w:r w:rsidR="00000685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#4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(</w:t>
      </w:r>
      <w:r w:rsidR="00020B29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</w:t>
      </w:r>
      <w:r w:rsidR="00020B29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= 185; </w:t>
      </w:r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Lytle, McNorgan and Booth, 2019</w:t>
      </w:r>
      <w:r w:rsidR="001D36A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876"/>
        <w:gridCol w:w="876"/>
        <w:gridCol w:w="869"/>
        <w:gridCol w:w="876"/>
        <w:gridCol w:w="816"/>
        <w:gridCol w:w="836"/>
        <w:gridCol w:w="716"/>
        <w:gridCol w:w="936"/>
        <w:gridCol w:w="936"/>
        <w:gridCol w:w="936"/>
        <w:gridCol w:w="936"/>
        <w:gridCol w:w="936"/>
      </w:tblGrid>
      <w:tr w:rsidR="0056332E" w:rsidRPr="0056332E" w14:paraId="37A85E86" w14:textId="77777777" w:rsidTr="002945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844766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B40DD0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82C4D8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C67BF8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8EA957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35D0D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1158B85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965850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6DD97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2FAC3F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F9DD2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625DB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70E9D" w14:textId="77777777" w:rsidR="00DC36CF" w:rsidRPr="0056332E" w:rsidRDefault="00DC36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</w:t>
            </w:r>
          </w:p>
        </w:tc>
      </w:tr>
      <w:tr w:rsidR="0056332E" w:rsidRPr="0056332E" w14:paraId="754AD525" w14:textId="77777777" w:rsidTr="002945EE">
        <w:tc>
          <w:tcPr>
            <w:tcW w:w="0" w:type="auto"/>
            <w:tcBorders>
              <w:top w:val="single" w:sz="4" w:space="0" w:color="auto"/>
            </w:tcBorders>
          </w:tcPr>
          <w:p w14:paraId="513F0B14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98D448" w14:textId="33C68958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14BC13" w14:textId="630A6E86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010BA" w14:textId="3F76E9F8" w:rsidR="00DC36CF" w:rsidRPr="0056332E" w:rsidRDefault="008C62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</w:t>
            </w:r>
            <w:r w:rsidR="00DC36CF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0E71A8" w14:textId="03C8790B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4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B1BCF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FD6D5F9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DBA260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F10C86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7A4DBF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53C6D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EC099A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3910EB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57EBF97F" w14:textId="77777777" w:rsidTr="002945EE">
        <w:tc>
          <w:tcPr>
            <w:tcW w:w="0" w:type="auto"/>
          </w:tcPr>
          <w:p w14:paraId="52DFDB1C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ADHD</w:t>
            </w:r>
          </w:p>
        </w:tc>
        <w:tc>
          <w:tcPr>
            <w:tcW w:w="0" w:type="auto"/>
            <w:tcBorders>
              <w:bottom w:val="nil"/>
            </w:tcBorders>
          </w:tcPr>
          <w:p w14:paraId="70E5A5F3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351C40E2" w14:textId="227B47C4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7.3</w:t>
            </w:r>
          </w:p>
        </w:tc>
        <w:tc>
          <w:tcPr>
            <w:tcW w:w="0" w:type="auto"/>
            <w:tcBorders>
              <w:bottom w:val="nil"/>
            </w:tcBorders>
          </w:tcPr>
          <w:p w14:paraId="17F1DD45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34C25843" w14:textId="2EC2396D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2.7</w:t>
            </w:r>
          </w:p>
        </w:tc>
        <w:tc>
          <w:tcPr>
            <w:tcW w:w="0" w:type="auto"/>
          </w:tcPr>
          <w:p w14:paraId="1EC0E506" w14:textId="6D37144E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FB759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836" w:type="dxa"/>
          </w:tcPr>
          <w:p w14:paraId="691ED31F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E963216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30C706D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F41D7CB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C006A8D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7047AF7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1EE241A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B95589E" w14:textId="77777777" w:rsidTr="002945EE">
        <w:tc>
          <w:tcPr>
            <w:tcW w:w="0" w:type="auto"/>
          </w:tcPr>
          <w:p w14:paraId="12CF6750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BB2A4D" w14:textId="77777777" w:rsidR="00DC36CF" w:rsidRPr="0056332E" w:rsidRDefault="00DC36CF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529553" w14:textId="77777777" w:rsidR="00DC36CF" w:rsidRPr="0056332E" w:rsidRDefault="00DC36CF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378AAF" w14:textId="77777777" w:rsidR="00DC36CF" w:rsidRPr="0056332E" w:rsidRDefault="00DC36CF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D04D3D" w14:textId="77777777" w:rsidR="00DC36CF" w:rsidRPr="0056332E" w:rsidRDefault="00DC36CF" w:rsidP="0024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14:paraId="4A300C0E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6" w:type="dxa"/>
          </w:tcPr>
          <w:p w14:paraId="304B4855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322B726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5D91793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46A5C63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F6710B7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FF912A6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14D3FCD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3D2CB31D" w14:textId="77777777" w:rsidTr="002945EE">
        <w:tc>
          <w:tcPr>
            <w:tcW w:w="0" w:type="auto"/>
          </w:tcPr>
          <w:p w14:paraId="1B756145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214C91" w14:textId="0F9AB82F" w:rsidR="00DC36CF" w:rsidRPr="0056332E" w:rsidRDefault="007B007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830880" w14:textId="4BD52AD6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EA0EB0" w14:textId="1C64843E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24271" w14:textId="41F4F4F5" w:rsidR="00DC36CF" w:rsidRPr="0056332E" w:rsidRDefault="005A26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4.38</w:t>
            </w:r>
          </w:p>
        </w:tc>
        <w:tc>
          <w:tcPr>
            <w:tcW w:w="0" w:type="auto"/>
          </w:tcPr>
          <w:p w14:paraId="6CFBADFB" w14:textId="3FFB7C20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FB759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3</w:t>
            </w:r>
          </w:p>
        </w:tc>
        <w:tc>
          <w:tcPr>
            <w:tcW w:w="836" w:type="dxa"/>
          </w:tcPr>
          <w:p w14:paraId="0E4E7A96" w14:textId="6DE13824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AA2F91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0" w:type="auto"/>
          </w:tcPr>
          <w:p w14:paraId="73C17E77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11DA15A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8C3D8EE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C65F722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EC69092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2A4F3DF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3934256E" w14:textId="77777777" w:rsidTr="002945EE">
        <w:tc>
          <w:tcPr>
            <w:tcW w:w="0" w:type="auto"/>
          </w:tcPr>
          <w:p w14:paraId="76E0382C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 IQ verbal</w:t>
            </w:r>
          </w:p>
        </w:tc>
        <w:tc>
          <w:tcPr>
            <w:tcW w:w="0" w:type="auto"/>
          </w:tcPr>
          <w:p w14:paraId="12D7EB9F" w14:textId="428B17E9" w:rsidR="00DC36CF" w:rsidRPr="0056332E" w:rsidRDefault="007B007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6.68</w:t>
            </w:r>
          </w:p>
        </w:tc>
        <w:tc>
          <w:tcPr>
            <w:tcW w:w="0" w:type="auto"/>
          </w:tcPr>
          <w:p w14:paraId="0076DB27" w14:textId="22C01E41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9.84</w:t>
            </w:r>
          </w:p>
        </w:tc>
        <w:tc>
          <w:tcPr>
            <w:tcW w:w="0" w:type="auto"/>
          </w:tcPr>
          <w:p w14:paraId="6AC216F8" w14:textId="3EEB0055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0</w:t>
            </w:r>
          </w:p>
        </w:tc>
        <w:tc>
          <w:tcPr>
            <w:tcW w:w="0" w:type="auto"/>
          </w:tcPr>
          <w:p w14:paraId="32F823F4" w14:textId="1281276A" w:rsidR="00DC36CF" w:rsidRPr="0056332E" w:rsidRDefault="005A26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0.00</w:t>
            </w:r>
          </w:p>
        </w:tc>
        <w:tc>
          <w:tcPr>
            <w:tcW w:w="0" w:type="auto"/>
          </w:tcPr>
          <w:p w14:paraId="7488103E" w14:textId="5D508B1E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FB759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836" w:type="dxa"/>
          </w:tcPr>
          <w:p w14:paraId="22E41B1A" w14:textId="335F22DC" w:rsidR="00DC36CF" w:rsidRPr="0056332E" w:rsidRDefault="00AA2F9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51F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0" w:type="auto"/>
          </w:tcPr>
          <w:p w14:paraId="23F08299" w14:textId="54507EB3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2540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</w:t>
            </w:r>
          </w:p>
        </w:tc>
        <w:tc>
          <w:tcPr>
            <w:tcW w:w="0" w:type="auto"/>
          </w:tcPr>
          <w:p w14:paraId="5CCEEC5D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94EA240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8B32B65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C9499BB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BDA852E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0792F848" w14:textId="77777777" w:rsidTr="002945EE">
        <w:tc>
          <w:tcPr>
            <w:tcW w:w="0" w:type="auto"/>
          </w:tcPr>
          <w:p w14:paraId="208CC035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 IQ nonverb.</w:t>
            </w:r>
          </w:p>
        </w:tc>
        <w:tc>
          <w:tcPr>
            <w:tcW w:w="0" w:type="auto"/>
          </w:tcPr>
          <w:p w14:paraId="52B68386" w14:textId="7FAEE915" w:rsidR="00DC36CF" w:rsidRPr="0056332E" w:rsidRDefault="007B007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4.00</w:t>
            </w:r>
          </w:p>
        </w:tc>
        <w:tc>
          <w:tcPr>
            <w:tcW w:w="0" w:type="auto"/>
          </w:tcPr>
          <w:p w14:paraId="3EE09674" w14:textId="7AC0C41A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8.81</w:t>
            </w:r>
          </w:p>
        </w:tc>
        <w:tc>
          <w:tcPr>
            <w:tcW w:w="0" w:type="auto"/>
          </w:tcPr>
          <w:p w14:paraId="48F8B3C3" w14:textId="534CF9B8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0</w:t>
            </w:r>
          </w:p>
        </w:tc>
        <w:tc>
          <w:tcPr>
            <w:tcW w:w="0" w:type="auto"/>
          </w:tcPr>
          <w:p w14:paraId="08150E98" w14:textId="2CA6EACC" w:rsidR="00DC36CF" w:rsidRPr="0056332E" w:rsidRDefault="005A26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2.00</w:t>
            </w:r>
          </w:p>
        </w:tc>
        <w:tc>
          <w:tcPr>
            <w:tcW w:w="0" w:type="auto"/>
          </w:tcPr>
          <w:p w14:paraId="2ADD8D06" w14:textId="0D198E2F" w:rsidR="00DC36CF" w:rsidRPr="0056332E" w:rsidRDefault="00FB759B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51F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836" w:type="dxa"/>
          </w:tcPr>
          <w:p w14:paraId="1077F4AD" w14:textId="0C900E99" w:rsidR="00DC36CF" w:rsidRPr="0056332E" w:rsidRDefault="00AA2F9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51F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0" w:type="auto"/>
          </w:tcPr>
          <w:p w14:paraId="64F24DFD" w14:textId="78F2AC7D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2540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0" w:type="auto"/>
          </w:tcPr>
          <w:p w14:paraId="3EA6C524" w14:textId="4C5A6128" w:rsidR="00DC36CF" w:rsidRPr="0056332E" w:rsidRDefault="0072540B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45**</w:t>
            </w:r>
          </w:p>
        </w:tc>
        <w:tc>
          <w:tcPr>
            <w:tcW w:w="0" w:type="auto"/>
          </w:tcPr>
          <w:p w14:paraId="1EE5D4F1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226D360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688020F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AC3E0C7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F85CB70" w14:textId="77777777" w:rsidTr="002945EE">
        <w:tc>
          <w:tcPr>
            <w:tcW w:w="0" w:type="auto"/>
          </w:tcPr>
          <w:p w14:paraId="2C4B884C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 Arithmetic</w:t>
            </w:r>
          </w:p>
        </w:tc>
        <w:tc>
          <w:tcPr>
            <w:tcW w:w="0" w:type="auto"/>
          </w:tcPr>
          <w:p w14:paraId="68B8908B" w14:textId="42401E98" w:rsidR="00DC36CF" w:rsidRPr="0056332E" w:rsidRDefault="007B007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89</w:t>
            </w:r>
          </w:p>
        </w:tc>
        <w:tc>
          <w:tcPr>
            <w:tcW w:w="0" w:type="auto"/>
          </w:tcPr>
          <w:p w14:paraId="0B8E0289" w14:textId="6E69908F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3.60</w:t>
            </w:r>
          </w:p>
        </w:tc>
        <w:tc>
          <w:tcPr>
            <w:tcW w:w="0" w:type="auto"/>
          </w:tcPr>
          <w:p w14:paraId="6203F3AC" w14:textId="35FDD3AB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0</w:t>
            </w:r>
          </w:p>
        </w:tc>
        <w:tc>
          <w:tcPr>
            <w:tcW w:w="0" w:type="auto"/>
          </w:tcPr>
          <w:p w14:paraId="4CA7E646" w14:textId="5693052A" w:rsidR="00DC36CF" w:rsidRPr="0056332E" w:rsidRDefault="005A26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.00</w:t>
            </w:r>
          </w:p>
        </w:tc>
        <w:tc>
          <w:tcPr>
            <w:tcW w:w="0" w:type="auto"/>
          </w:tcPr>
          <w:p w14:paraId="6039EEA2" w14:textId="313FF5F5" w:rsidR="00DC36CF" w:rsidRPr="0056332E" w:rsidRDefault="00FB759B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51F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836" w:type="dxa"/>
          </w:tcPr>
          <w:p w14:paraId="2984A993" w14:textId="1C3625E5" w:rsidR="00DC36CF" w:rsidRPr="0056332E" w:rsidRDefault="00AA2F91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17*</w:t>
            </w:r>
          </w:p>
        </w:tc>
        <w:tc>
          <w:tcPr>
            <w:tcW w:w="0" w:type="auto"/>
          </w:tcPr>
          <w:p w14:paraId="616A3561" w14:textId="22A87B6A" w:rsidR="00DC36CF" w:rsidRPr="0056332E" w:rsidRDefault="0072540B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51F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14:paraId="428EC74B" w14:textId="367FD2E4" w:rsidR="00DC36CF" w:rsidRPr="0056332E" w:rsidRDefault="0072540B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4**</w:t>
            </w:r>
          </w:p>
        </w:tc>
        <w:tc>
          <w:tcPr>
            <w:tcW w:w="0" w:type="auto"/>
          </w:tcPr>
          <w:p w14:paraId="7A806827" w14:textId="03F4F5F5" w:rsidR="00DC36CF" w:rsidRPr="0056332E" w:rsidRDefault="005473D6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5**</w:t>
            </w:r>
          </w:p>
        </w:tc>
        <w:tc>
          <w:tcPr>
            <w:tcW w:w="0" w:type="auto"/>
          </w:tcPr>
          <w:p w14:paraId="2B288D31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DBD4F5E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29A9652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44D3A91B" w14:textId="77777777" w:rsidTr="002945EE">
        <w:tc>
          <w:tcPr>
            <w:tcW w:w="0" w:type="auto"/>
          </w:tcPr>
          <w:p w14:paraId="3ADA6712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 Vocabulary</w:t>
            </w:r>
          </w:p>
        </w:tc>
        <w:tc>
          <w:tcPr>
            <w:tcW w:w="0" w:type="auto"/>
          </w:tcPr>
          <w:p w14:paraId="67B10025" w14:textId="0577E6E0" w:rsidR="00DC36CF" w:rsidRPr="0056332E" w:rsidRDefault="007B007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4.70</w:t>
            </w:r>
          </w:p>
        </w:tc>
        <w:tc>
          <w:tcPr>
            <w:tcW w:w="0" w:type="auto"/>
          </w:tcPr>
          <w:p w14:paraId="0C5F66C8" w14:textId="2AD3E7A9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.39</w:t>
            </w:r>
          </w:p>
        </w:tc>
        <w:tc>
          <w:tcPr>
            <w:tcW w:w="0" w:type="auto"/>
          </w:tcPr>
          <w:p w14:paraId="42F6CA3E" w14:textId="1DE70493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0</w:t>
            </w:r>
          </w:p>
        </w:tc>
        <w:tc>
          <w:tcPr>
            <w:tcW w:w="0" w:type="auto"/>
          </w:tcPr>
          <w:p w14:paraId="10B98039" w14:textId="5D36DCEF" w:rsidR="00DC36CF" w:rsidRPr="0056332E" w:rsidRDefault="005A26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9.00</w:t>
            </w:r>
          </w:p>
        </w:tc>
        <w:tc>
          <w:tcPr>
            <w:tcW w:w="0" w:type="auto"/>
          </w:tcPr>
          <w:p w14:paraId="3778BA10" w14:textId="4824772F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FB759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</w:t>
            </w:r>
          </w:p>
        </w:tc>
        <w:tc>
          <w:tcPr>
            <w:tcW w:w="836" w:type="dxa"/>
          </w:tcPr>
          <w:p w14:paraId="2D86C9DC" w14:textId="0C6D7EBB" w:rsidR="00DC36CF" w:rsidRPr="0056332E" w:rsidRDefault="00AA2F9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51F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0" w:type="auto"/>
          </w:tcPr>
          <w:p w14:paraId="26FAD2CB" w14:textId="01D1A6BF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2540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</w:t>
            </w:r>
          </w:p>
        </w:tc>
        <w:tc>
          <w:tcPr>
            <w:tcW w:w="0" w:type="auto"/>
          </w:tcPr>
          <w:p w14:paraId="7F756F5D" w14:textId="72F1266D" w:rsidR="00DC36CF" w:rsidRPr="0056332E" w:rsidRDefault="0072540B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73**</w:t>
            </w:r>
          </w:p>
        </w:tc>
        <w:tc>
          <w:tcPr>
            <w:tcW w:w="0" w:type="auto"/>
          </w:tcPr>
          <w:p w14:paraId="573E36C6" w14:textId="4B65B10E" w:rsidR="00DC36CF" w:rsidRPr="0056332E" w:rsidRDefault="005473D6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9**</w:t>
            </w:r>
          </w:p>
        </w:tc>
        <w:tc>
          <w:tcPr>
            <w:tcW w:w="0" w:type="auto"/>
          </w:tcPr>
          <w:p w14:paraId="08C82AAA" w14:textId="4AD11057" w:rsidR="00DC36CF" w:rsidRPr="0056332E" w:rsidRDefault="008713CB" w:rsidP="008713CB">
            <w:pPr>
              <w:tabs>
                <w:tab w:val="left" w:pos="708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4**</w:t>
            </w:r>
          </w:p>
        </w:tc>
        <w:tc>
          <w:tcPr>
            <w:tcW w:w="0" w:type="auto"/>
          </w:tcPr>
          <w:p w14:paraId="02198258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7AA217E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029008A4" w14:textId="77777777" w:rsidTr="002945EE">
        <w:tc>
          <w:tcPr>
            <w:tcW w:w="0" w:type="auto"/>
          </w:tcPr>
          <w:p w14:paraId="070B427C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 Reading</w:t>
            </w:r>
          </w:p>
        </w:tc>
        <w:tc>
          <w:tcPr>
            <w:tcW w:w="0" w:type="auto"/>
          </w:tcPr>
          <w:p w14:paraId="56024212" w14:textId="0359D666" w:rsidR="00DC36CF" w:rsidRPr="0056332E" w:rsidRDefault="007B007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97.35</w:t>
            </w:r>
          </w:p>
        </w:tc>
        <w:tc>
          <w:tcPr>
            <w:tcW w:w="0" w:type="auto"/>
          </w:tcPr>
          <w:p w14:paraId="2FADA121" w14:textId="3E9D644E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4.49</w:t>
            </w:r>
          </w:p>
        </w:tc>
        <w:tc>
          <w:tcPr>
            <w:tcW w:w="0" w:type="auto"/>
          </w:tcPr>
          <w:p w14:paraId="330B3ABE" w14:textId="58925836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0</w:t>
            </w:r>
          </w:p>
        </w:tc>
        <w:tc>
          <w:tcPr>
            <w:tcW w:w="0" w:type="auto"/>
          </w:tcPr>
          <w:p w14:paraId="50D95700" w14:textId="31A02D5B" w:rsidR="00DC36CF" w:rsidRPr="0056332E" w:rsidRDefault="005A26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.00</w:t>
            </w:r>
          </w:p>
        </w:tc>
        <w:tc>
          <w:tcPr>
            <w:tcW w:w="0" w:type="auto"/>
          </w:tcPr>
          <w:p w14:paraId="3CEB7BE2" w14:textId="106AB7EB" w:rsidR="00DC36CF" w:rsidRPr="0056332E" w:rsidRDefault="00FB759B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16*</w:t>
            </w:r>
          </w:p>
        </w:tc>
        <w:tc>
          <w:tcPr>
            <w:tcW w:w="836" w:type="dxa"/>
          </w:tcPr>
          <w:p w14:paraId="30FC619F" w14:textId="16B70FC8" w:rsidR="00DC36CF" w:rsidRPr="0056332E" w:rsidRDefault="00AA2F91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18*</w:t>
            </w:r>
          </w:p>
        </w:tc>
        <w:tc>
          <w:tcPr>
            <w:tcW w:w="0" w:type="auto"/>
          </w:tcPr>
          <w:p w14:paraId="5D39E667" w14:textId="75E6E15A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2540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6</w:t>
            </w:r>
          </w:p>
        </w:tc>
        <w:tc>
          <w:tcPr>
            <w:tcW w:w="0" w:type="auto"/>
          </w:tcPr>
          <w:p w14:paraId="1148EEDD" w14:textId="0242A7BD" w:rsidR="00DC36CF" w:rsidRPr="0056332E" w:rsidRDefault="0072540B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9**</w:t>
            </w:r>
          </w:p>
        </w:tc>
        <w:tc>
          <w:tcPr>
            <w:tcW w:w="0" w:type="auto"/>
          </w:tcPr>
          <w:p w14:paraId="360047E9" w14:textId="32029F77" w:rsidR="00DC36CF" w:rsidRPr="0056332E" w:rsidRDefault="005473D6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4**</w:t>
            </w:r>
          </w:p>
        </w:tc>
        <w:tc>
          <w:tcPr>
            <w:tcW w:w="0" w:type="auto"/>
          </w:tcPr>
          <w:p w14:paraId="43D39541" w14:textId="79A8E773" w:rsidR="00DC36CF" w:rsidRPr="0056332E" w:rsidRDefault="008713CB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5**</w:t>
            </w:r>
          </w:p>
        </w:tc>
        <w:tc>
          <w:tcPr>
            <w:tcW w:w="0" w:type="auto"/>
          </w:tcPr>
          <w:p w14:paraId="2711AFC3" w14:textId="23F83065" w:rsidR="00DC36CF" w:rsidRPr="0056332E" w:rsidRDefault="00037917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9**</w:t>
            </w:r>
          </w:p>
        </w:tc>
        <w:tc>
          <w:tcPr>
            <w:tcW w:w="0" w:type="auto"/>
          </w:tcPr>
          <w:p w14:paraId="6C909AD0" w14:textId="77777777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6327BBE9" w14:textId="77777777" w:rsidTr="002945EE">
        <w:tc>
          <w:tcPr>
            <w:tcW w:w="0" w:type="auto"/>
          </w:tcPr>
          <w:p w14:paraId="5FAA2CB5" w14:textId="77777777" w:rsidR="002945EE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9) Phonological </w:t>
            </w:r>
          </w:p>
          <w:p w14:paraId="6AA81E6B" w14:textId="75552CF2" w:rsidR="00DC36CF" w:rsidRPr="0056332E" w:rsidRDefault="00DC36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wareness</w:t>
            </w:r>
          </w:p>
        </w:tc>
        <w:tc>
          <w:tcPr>
            <w:tcW w:w="0" w:type="auto"/>
          </w:tcPr>
          <w:p w14:paraId="4EA3DA78" w14:textId="480F1A25" w:rsidR="00DC36CF" w:rsidRPr="0056332E" w:rsidRDefault="007B007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98.23</w:t>
            </w:r>
          </w:p>
        </w:tc>
        <w:tc>
          <w:tcPr>
            <w:tcW w:w="0" w:type="auto"/>
          </w:tcPr>
          <w:p w14:paraId="7F011823" w14:textId="48C4A960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3.76</w:t>
            </w:r>
          </w:p>
        </w:tc>
        <w:tc>
          <w:tcPr>
            <w:tcW w:w="0" w:type="auto"/>
          </w:tcPr>
          <w:p w14:paraId="68080227" w14:textId="19E76F51" w:rsidR="00DC36CF" w:rsidRPr="0056332E" w:rsidRDefault="00FB1DA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0" w:type="auto"/>
          </w:tcPr>
          <w:p w14:paraId="164793B9" w14:textId="346011BF" w:rsidR="00DC36CF" w:rsidRPr="0056332E" w:rsidRDefault="005A26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00</w:t>
            </w:r>
          </w:p>
        </w:tc>
        <w:tc>
          <w:tcPr>
            <w:tcW w:w="0" w:type="auto"/>
          </w:tcPr>
          <w:p w14:paraId="52FAD5DB" w14:textId="2D27B728" w:rsidR="00DC36CF" w:rsidRPr="0056332E" w:rsidRDefault="00FB759B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51F9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836" w:type="dxa"/>
          </w:tcPr>
          <w:p w14:paraId="7BEB0E7E" w14:textId="1AAB7AAC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AA2F91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</w:t>
            </w:r>
          </w:p>
        </w:tc>
        <w:tc>
          <w:tcPr>
            <w:tcW w:w="0" w:type="auto"/>
          </w:tcPr>
          <w:p w14:paraId="0397F31C" w14:textId="11E3C168" w:rsidR="00DC36CF" w:rsidRPr="0056332E" w:rsidRDefault="00D151F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2540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6</w:t>
            </w:r>
          </w:p>
        </w:tc>
        <w:tc>
          <w:tcPr>
            <w:tcW w:w="0" w:type="auto"/>
          </w:tcPr>
          <w:p w14:paraId="77562C0C" w14:textId="22E35B79" w:rsidR="00DC36CF" w:rsidRPr="0056332E" w:rsidRDefault="0072540B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46**</w:t>
            </w:r>
          </w:p>
        </w:tc>
        <w:tc>
          <w:tcPr>
            <w:tcW w:w="0" w:type="auto"/>
          </w:tcPr>
          <w:p w14:paraId="3FE4AF03" w14:textId="3B0A6331" w:rsidR="00DC36CF" w:rsidRPr="0056332E" w:rsidRDefault="005473D6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0**</w:t>
            </w:r>
          </w:p>
        </w:tc>
        <w:tc>
          <w:tcPr>
            <w:tcW w:w="0" w:type="auto"/>
          </w:tcPr>
          <w:p w14:paraId="431ADA3C" w14:textId="3B37D728" w:rsidR="00DC36CF" w:rsidRPr="0056332E" w:rsidRDefault="008713CB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7**</w:t>
            </w:r>
          </w:p>
        </w:tc>
        <w:tc>
          <w:tcPr>
            <w:tcW w:w="0" w:type="auto"/>
          </w:tcPr>
          <w:p w14:paraId="783308F5" w14:textId="7832DF05" w:rsidR="00DC36CF" w:rsidRPr="0056332E" w:rsidRDefault="00037917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47**</w:t>
            </w:r>
          </w:p>
        </w:tc>
        <w:tc>
          <w:tcPr>
            <w:tcW w:w="0" w:type="auto"/>
          </w:tcPr>
          <w:p w14:paraId="58EBA50D" w14:textId="75273BA8" w:rsidR="00DC36CF" w:rsidRPr="0056332E" w:rsidRDefault="00037917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46**</w:t>
            </w:r>
          </w:p>
        </w:tc>
      </w:tr>
    </w:tbl>
    <w:p w14:paraId="537C593C" w14:textId="5FBEB013" w:rsidR="00EE3DCE" w:rsidRPr="0056332E" w:rsidRDefault="00EE3DCE" w:rsidP="00EE3DCE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Note.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earson’s correlation,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* 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5,**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1. Cat. 1 = Category 1, Cat. 2 = Category 2. Significant </w:t>
      </w:r>
      <w:r w:rsidR="00AC545C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</w:t>
      </w:r>
      <w:r w:rsidR="00AC545C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="00AC545C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&lt; .05)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orrelations are bold.</w:t>
      </w:r>
    </w:p>
    <w:p w14:paraId="76DC068F" w14:textId="4A4192A3" w:rsidR="00BE2442" w:rsidRPr="0056332E" w:rsidRDefault="00BE244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0A3510E" w14:textId="77777777" w:rsidR="002472CF" w:rsidRPr="0056332E" w:rsidRDefault="002472CF" w:rsidP="00D92C6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0597304" w14:textId="33526F6D" w:rsidR="00BE2442" w:rsidRPr="0056332E" w:rsidRDefault="00993334" w:rsidP="00D92C6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ry T</w:t>
      </w:r>
      <w:r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ble </w:t>
      </w:r>
      <w:r w:rsidR="00BA7186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6</w:t>
      </w:r>
      <w:r w:rsidR="00054E4B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="00054E4B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Descriptive statistics and correlations of behavioral variables </w:t>
      </w:r>
      <w:r w:rsidR="00F618EA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for</w:t>
      </w:r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set </w:t>
      </w:r>
      <w:r w:rsidR="00F618EA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#5</w:t>
      </w:r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(</w:t>
      </w:r>
      <w:r w:rsidR="00020B29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</w:t>
      </w:r>
      <w:r w:rsidR="00020B29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= 56; </w:t>
      </w:r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Lytle, Prado &amp; Booth, 202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876"/>
        <w:gridCol w:w="876"/>
        <w:gridCol w:w="869"/>
        <w:gridCol w:w="876"/>
        <w:gridCol w:w="716"/>
        <w:gridCol w:w="956"/>
        <w:gridCol w:w="716"/>
        <w:gridCol w:w="936"/>
        <w:gridCol w:w="936"/>
        <w:gridCol w:w="936"/>
        <w:gridCol w:w="936"/>
        <w:gridCol w:w="936"/>
      </w:tblGrid>
      <w:tr w:rsidR="0056332E" w:rsidRPr="0056332E" w14:paraId="5418E096" w14:textId="77777777" w:rsidTr="001A2E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0E40D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9794C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FF49C1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D2F3B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C9B42A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117EE8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E6758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F655F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0D584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FBE0EE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F0B1DF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4A6AD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DB45FE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</w:t>
            </w:r>
          </w:p>
        </w:tc>
      </w:tr>
      <w:tr w:rsidR="0056332E" w:rsidRPr="0056332E" w14:paraId="01ABD5C4" w14:textId="77777777" w:rsidTr="001A2EA2">
        <w:tc>
          <w:tcPr>
            <w:tcW w:w="0" w:type="auto"/>
            <w:tcBorders>
              <w:top w:val="single" w:sz="4" w:space="0" w:color="auto"/>
            </w:tcBorders>
          </w:tcPr>
          <w:p w14:paraId="596CC6FD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1AC95A" w14:textId="5F188005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B5BAF" w14:textId="55B88E71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42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92830" w14:textId="362FA0B1" w:rsidR="002472CF" w:rsidRPr="0056332E" w:rsidRDefault="008C62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</w:t>
            </w:r>
            <w:r w:rsidR="002472CF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B76438" w14:textId="357AA32B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8CADB0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FD76F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289465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D1A837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F2D0B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DFE62C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8E047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E4B4F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5907502F" w14:textId="77777777" w:rsidTr="001A2EA2">
        <w:tc>
          <w:tcPr>
            <w:tcW w:w="0" w:type="auto"/>
          </w:tcPr>
          <w:p w14:paraId="38347F4B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ADHD</w:t>
            </w:r>
          </w:p>
        </w:tc>
        <w:tc>
          <w:tcPr>
            <w:tcW w:w="0" w:type="auto"/>
            <w:tcBorders>
              <w:bottom w:val="nil"/>
            </w:tcBorders>
          </w:tcPr>
          <w:p w14:paraId="510437D7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29DF0A8C" w14:textId="42BF530F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3.9</w:t>
            </w:r>
          </w:p>
        </w:tc>
        <w:tc>
          <w:tcPr>
            <w:tcW w:w="0" w:type="auto"/>
            <w:tcBorders>
              <w:bottom w:val="nil"/>
            </w:tcBorders>
          </w:tcPr>
          <w:p w14:paraId="6CA475B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7C452461" w14:textId="3995290F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6.1</w:t>
            </w:r>
          </w:p>
        </w:tc>
        <w:tc>
          <w:tcPr>
            <w:tcW w:w="0" w:type="auto"/>
          </w:tcPr>
          <w:p w14:paraId="039185EB" w14:textId="5BE21F70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A312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</w:t>
            </w:r>
          </w:p>
        </w:tc>
        <w:tc>
          <w:tcPr>
            <w:tcW w:w="0" w:type="auto"/>
          </w:tcPr>
          <w:p w14:paraId="00CB326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E5995CD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DD4A108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13280CC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983B58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CD748E8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A14BF9B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142C3591" w14:textId="77777777" w:rsidTr="001A2EA2">
        <w:tc>
          <w:tcPr>
            <w:tcW w:w="0" w:type="auto"/>
          </w:tcPr>
          <w:p w14:paraId="089C01BB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FB1090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B755E8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6766D7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E143D6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14:paraId="1AF43AA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67A6D83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1C7FC7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02CBB05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F0F703B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E5150DD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098086D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38804C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4FB800E0" w14:textId="77777777" w:rsidTr="001A2EA2">
        <w:tc>
          <w:tcPr>
            <w:tcW w:w="0" w:type="auto"/>
          </w:tcPr>
          <w:p w14:paraId="7F0FA508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3B2E4D" w14:textId="394017C4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1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6C0654" w14:textId="2942F030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BB3DD" w14:textId="17EA43B7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6FD5C4" w14:textId="348885ED" w:rsidR="002472CF" w:rsidRPr="0056332E" w:rsidRDefault="00246CE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5.00</w:t>
            </w:r>
          </w:p>
        </w:tc>
        <w:tc>
          <w:tcPr>
            <w:tcW w:w="0" w:type="auto"/>
          </w:tcPr>
          <w:p w14:paraId="4C6887AF" w14:textId="5B2F4ABD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A312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</w:t>
            </w:r>
          </w:p>
        </w:tc>
        <w:tc>
          <w:tcPr>
            <w:tcW w:w="0" w:type="auto"/>
          </w:tcPr>
          <w:p w14:paraId="612A295A" w14:textId="6F3FF6B2" w:rsidR="002472CF" w:rsidRPr="0056332E" w:rsidRDefault="000D064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27*</w:t>
            </w:r>
          </w:p>
        </w:tc>
        <w:tc>
          <w:tcPr>
            <w:tcW w:w="0" w:type="auto"/>
          </w:tcPr>
          <w:p w14:paraId="2981474D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F991423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EA66147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FEE9D1D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00E1D7B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88DB726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53CD89E2" w14:textId="77777777" w:rsidTr="001A2EA2">
        <w:tc>
          <w:tcPr>
            <w:tcW w:w="0" w:type="auto"/>
          </w:tcPr>
          <w:p w14:paraId="61066392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4) IQ verbal</w:t>
            </w:r>
          </w:p>
        </w:tc>
        <w:tc>
          <w:tcPr>
            <w:tcW w:w="0" w:type="auto"/>
          </w:tcPr>
          <w:p w14:paraId="4D26BBD8" w14:textId="7AD79B2C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9.04</w:t>
            </w:r>
          </w:p>
        </w:tc>
        <w:tc>
          <w:tcPr>
            <w:tcW w:w="0" w:type="auto"/>
          </w:tcPr>
          <w:p w14:paraId="62012535" w14:textId="6576CAD6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8.97</w:t>
            </w:r>
          </w:p>
        </w:tc>
        <w:tc>
          <w:tcPr>
            <w:tcW w:w="0" w:type="auto"/>
          </w:tcPr>
          <w:p w14:paraId="60FD56FE" w14:textId="6920E38B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0</w:t>
            </w:r>
          </w:p>
        </w:tc>
        <w:tc>
          <w:tcPr>
            <w:tcW w:w="0" w:type="auto"/>
          </w:tcPr>
          <w:p w14:paraId="71FF27F6" w14:textId="084F6F0A" w:rsidR="002472CF" w:rsidRPr="0056332E" w:rsidRDefault="00246CE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6.00</w:t>
            </w:r>
          </w:p>
        </w:tc>
        <w:tc>
          <w:tcPr>
            <w:tcW w:w="0" w:type="auto"/>
          </w:tcPr>
          <w:p w14:paraId="64ACF277" w14:textId="5EA60D9F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A312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0" w:type="auto"/>
          </w:tcPr>
          <w:p w14:paraId="59DEA0DC" w14:textId="5A0FB49A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8</w:t>
            </w:r>
          </w:p>
        </w:tc>
        <w:tc>
          <w:tcPr>
            <w:tcW w:w="0" w:type="auto"/>
          </w:tcPr>
          <w:p w14:paraId="4CCE0BC3" w14:textId="2ED346A0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</w:t>
            </w:r>
          </w:p>
        </w:tc>
        <w:tc>
          <w:tcPr>
            <w:tcW w:w="0" w:type="auto"/>
          </w:tcPr>
          <w:p w14:paraId="17A60AA3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7F2DE0A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B3D02C5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EA010F1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DB6AB11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374C7370" w14:textId="77777777" w:rsidTr="001A2EA2">
        <w:tc>
          <w:tcPr>
            <w:tcW w:w="0" w:type="auto"/>
          </w:tcPr>
          <w:p w14:paraId="0F2F93B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 IQ nonverb.</w:t>
            </w:r>
          </w:p>
        </w:tc>
        <w:tc>
          <w:tcPr>
            <w:tcW w:w="0" w:type="auto"/>
          </w:tcPr>
          <w:p w14:paraId="2F42D3E9" w14:textId="247F4C1A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6.05</w:t>
            </w:r>
          </w:p>
        </w:tc>
        <w:tc>
          <w:tcPr>
            <w:tcW w:w="0" w:type="auto"/>
          </w:tcPr>
          <w:p w14:paraId="31C851DC" w14:textId="45D3DDA4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8.47</w:t>
            </w:r>
          </w:p>
        </w:tc>
        <w:tc>
          <w:tcPr>
            <w:tcW w:w="0" w:type="auto"/>
          </w:tcPr>
          <w:p w14:paraId="6CF931F2" w14:textId="6ABECB95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0</w:t>
            </w:r>
          </w:p>
        </w:tc>
        <w:tc>
          <w:tcPr>
            <w:tcW w:w="0" w:type="auto"/>
          </w:tcPr>
          <w:p w14:paraId="2EFE06A1" w14:textId="5B56F71B" w:rsidR="002472CF" w:rsidRPr="0056332E" w:rsidRDefault="00246CE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9.00</w:t>
            </w:r>
          </w:p>
        </w:tc>
        <w:tc>
          <w:tcPr>
            <w:tcW w:w="0" w:type="auto"/>
          </w:tcPr>
          <w:p w14:paraId="62510FC0" w14:textId="4A4A9002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A312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5</w:t>
            </w:r>
          </w:p>
        </w:tc>
        <w:tc>
          <w:tcPr>
            <w:tcW w:w="0" w:type="auto"/>
          </w:tcPr>
          <w:p w14:paraId="5AD61A9B" w14:textId="4642343C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2</w:t>
            </w:r>
          </w:p>
        </w:tc>
        <w:tc>
          <w:tcPr>
            <w:tcW w:w="0" w:type="auto"/>
          </w:tcPr>
          <w:p w14:paraId="62C78EB0" w14:textId="565EFB04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</w:t>
            </w:r>
          </w:p>
        </w:tc>
        <w:tc>
          <w:tcPr>
            <w:tcW w:w="0" w:type="auto"/>
          </w:tcPr>
          <w:p w14:paraId="1CB9E2BC" w14:textId="10543662" w:rsidR="002472CF" w:rsidRPr="0056332E" w:rsidRDefault="00CF7F92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E5DD0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26</w:t>
            </w:r>
            <w:r w:rsidR="00EE3DCE"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23C163F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62E417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79205C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7F4D997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1768A9C3" w14:textId="77777777" w:rsidTr="001A2EA2">
        <w:tc>
          <w:tcPr>
            <w:tcW w:w="0" w:type="auto"/>
          </w:tcPr>
          <w:p w14:paraId="0AF553A7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 Arithmetic</w:t>
            </w:r>
          </w:p>
        </w:tc>
        <w:tc>
          <w:tcPr>
            <w:tcW w:w="0" w:type="auto"/>
          </w:tcPr>
          <w:p w14:paraId="0096D77B" w14:textId="0BB9DD3E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45</w:t>
            </w:r>
          </w:p>
        </w:tc>
        <w:tc>
          <w:tcPr>
            <w:tcW w:w="0" w:type="auto"/>
          </w:tcPr>
          <w:p w14:paraId="35D54ACC" w14:textId="4DCFBD4F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2.79</w:t>
            </w:r>
          </w:p>
        </w:tc>
        <w:tc>
          <w:tcPr>
            <w:tcW w:w="0" w:type="auto"/>
          </w:tcPr>
          <w:p w14:paraId="52A34808" w14:textId="17DC5911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00</w:t>
            </w:r>
          </w:p>
        </w:tc>
        <w:tc>
          <w:tcPr>
            <w:tcW w:w="0" w:type="auto"/>
          </w:tcPr>
          <w:p w14:paraId="5D0F2AA1" w14:textId="6F43E448" w:rsidR="002472CF" w:rsidRPr="0056332E" w:rsidRDefault="00246CE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.00</w:t>
            </w:r>
          </w:p>
        </w:tc>
        <w:tc>
          <w:tcPr>
            <w:tcW w:w="0" w:type="auto"/>
          </w:tcPr>
          <w:p w14:paraId="29E34685" w14:textId="06D13FB2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A312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4</w:t>
            </w:r>
          </w:p>
        </w:tc>
        <w:tc>
          <w:tcPr>
            <w:tcW w:w="0" w:type="auto"/>
          </w:tcPr>
          <w:p w14:paraId="0F15229A" w14:textId="2BB86583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2</w:t>
            </w:r>
          </w:p>
        </w:tc>
        <w:tc>
          <w:tcPr>
            <w:tcW w:w="0" w:type="auto"/>
          </w:tcPr>
          <w:p w14:paraId="38DD2FF5" w14:textId="7571FCCF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0</w:t>
            </w:r>
          </w:p>
        </w:tc>
        <w:tc>
          <w:tcPr>
            <w:tcW w:w="0" w:type="auto"/>
          </w:tcPr>
          <w:p w14:paraId="1885A4D2" w14:textId="593C0382" w:rsidR="002472CF" w:rsidRPr="0056332E" w:rsidRDefault="00CF7F92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7**</w:t>
            </w:r>
          </w:p>
        </w:tc>
        <w:tc>
          <w:tcPr>
            <w:tcW w:w="0" w:type="auto"/>
          </w:tcPr>
          <w:p w14:paraId="5A10C575" w14:textId="1268B8CD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53**</w:t>
            </w:r>
          </w:p>
        </w:tc>
        <w:tc>
          <w:tcPr>
            <w:tcW w:w="0" w:type="auto"/>
          </w:tcPr>
          <w:p w14:paraId="50740A0C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EB24175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785E9D6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535F820" w14:textId="77777777" w:rsidTr="001A2EA2">
        <w:tc>
          <w:tcPr>
            <w:tcW w:w="0" w:type="auto"/>
          </w:tcPr>
          <w:p w14:paraId="25454A5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 Vocabulary</w:t>
            </w:r>
          </w:p>
        </w:tc>
        <w:tc>
          <w:tcPr>
            <w:tcW w:w="0" w:type="auto"/>
          </w:tcPr>
          <w:p w14:paraId="6E420E1F" w14:textId="165699E5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6.91</w:t>
            </w:r>
          </w:p>
        </w:tc>
        <w:tc>
          <w:tcPr>
            <w:tcW w:w="0" w:type="auto"/>
          </w:tcPr>
          <w:p w14:paraId="7724BAA3" w14:textId="31F2520D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9.82</w:t>
            </w:r>
          </w:p>
        </w:tc>
        <w:tc>
          <w:tcPr>
            <w:tcW w:w="0" w:type="auto"/>
          </w:tcPr>
          <w:p w14:paraId="5718F753" w14:textId="1C72C224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0</w:t>
            </w:r>
          </w:p>
        </w:tc>
        <w:tc>
          <w:tcPr>
            <w:tcW w:w="0" w:type="auto"/>
          </w:tcPr>
          <w:p w14:paraId="73D50B95" w14:textId="051EE69E" w:rsidR="002472CF" w:rsidRPr="0056332E" w:rsidRDefault="00246CE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9.00</w:t>
            </w:r>
          </w:p>
        </w:tc>
        <w:tc>
          <w:tcPr>
            <w:tcW w:w="0" w:type="auto"/>
          </w:tcPr>
          <w:p w14:paraId="4F2A4A90" w14:textId="278080EE" w:rsidR="002472CF" w:rsidRPr="0056332E" w:rsidRDefault="007A3123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E5DD0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0" w:type="auto"/>
          </w:tcPr>
          <w:p w14:paraId="247B64D5" w14:textId="5FF3D057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</w:t>
            </w:r>
          </w:p>
        </w:tc>
        <w:tc>
          <w:tcPr>
            <w:tcW w:w="0" w:type="auto"/>
          </w:tcPr>
          <w:p w14:paraId="2CD81626" w14:textId="7007F0CB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</w:t>
            </w:r>
          </w:p>
        </w:tc>
        <w:tc>
          <w:tcPr>
            <w:tcW w:w="0" w:type="auto"/>
          </w:tcPr>
          <w:p w14:paraId="78D67051" w14:textId="0A9669A4" w:rsidR="002472CF" w:rsidRPr="0056332E" w:rsidRDefault="00CF7F92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73**</w:t>
            </w:r>
          </w:p>
        </w:tc>
        <w:tc>
          <w:tcPr>
            <w:tcW w:w="0" w:type="auto"/>
          </w:tcPr>
          <w:p w14:paraId="559FBC53" w14:textId="5EAE8573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31*</w:t>
            </w:r>
          </w:p>
        </w:tc>
        <w:tc>
          <w:tcPr>
            <w:tcW w:w="0" w:type="auto"/>
          </w:tcPr>
          <w:p w14:paraId="6C08A161" w14:textId="35D7FC09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8**</w:t>
            </w:r>
          </w:p>
        </w:tc>
        <w:tc>
          <w:tcPr>
            <w:tcW w:w="0" w:type="auto"/>
          </w:tcPr>
          <w:p w14:paraId="2223EF4A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79FB6D5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22B6FCF" w14:textId="77777777" w:rsidTr="001A2EA2">
        <w:tc>
          <w:tcPr>
            <w:tcW w:w="0" w:type="auto"/>
          </w:tcPr>
          <w:p w14:paraId="227CA8F0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 Reading</w:t>
            </w:r>
          </w:p>
        </w:tc>
        <w:tc>
          <w:tcPr>
            <w:tcW w:w="0" w:type="auto"/>
          </w:tcPr>
          <w:p w14:paraId="2369B357" w14:textId="61297E2A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75</w:t>
            </w:r>
          </w:p>
        </w:tc>
        <w:tc>
          <w:tcPr>
            <w:tcW w:w="0" w:type="auto"/>
          </w:tcPr>
          <w:p w14:paraId="2911D444" w14:textId="68E1F1CB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1.95</w:t>
            </w:r>
          </w:p>
        </w:tc>
        <w:tc>
          <w:tcPr>
            <w:tcW w:w="0" w:type="auto"/>
          </w:tcPr>
          <w:p w14:paraId="2C090F5E" w14:textId="6C10612D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00</w:t>
            </w:r>
          </w:p>
        </w:tc>
        <w:tc>
          <w:tcPr>
            <w:tcW w:w="0" w:type="auto"/>
          </w:tcPr>
          <w:p w14:paraId="729F5ABE" w14:textId="63D14E4D" w:rsidR="002472CF" w:rsidRPr="0056332E" w:rsidRDefault="00246CE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.00</w:t>
            </w:r>
          </w:p>
        </w:tc>
        <w:tc>
          <w:tcPr>
            <w:tcW w:w="0" w:type="auto"/>
          </w:tcPr>
          <w:p w14:paraId="666923CE" w14:textId="06A38542" w:rsidR="002472CF" w:rsidRPr="0056332E" w:rsidRDefault="007A3123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E5DD0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0" w:type="auto"/>
          </w:tcPr>
          <w:p w14:paraId="6A8F8E8B" w14:textId="296FDD9F" w:rsidR="002472CF" w:rsidRPr="0056332E" w:rsidRDefault="000D064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-.36**</w:t>
            </w:r>
          </w:p>
        </w:tc>
        <w:tc>
          <w:tcPr>
            <w:tcW w:w="0" w:type="auto"/>
          </w:tcPr>
          <w:p w14:paraId="205C5C3D" w14:textId="3EEC8482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</w:t>
            </w:r>
          </w:p>
        </w:tc>
        <w:tc>
          <w:tcPr>
            <w:tcW w:w="0" w:type="auto"/>
          </w:tcPr>
          <w:p w14:paraId="124B5FAA" w14:textId="11FD352D" w:rsidR="002472CF" w:rsidRPr="0056332E" w:rsidRDefault="00CF7F92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9**</w:t>
            </w:r>
          </w:p>
        </w:tc>
        <w:tc>
          <w:tcPr>
            <w:tcW w:w="0" w:type="auto"/>
          </w:tcPr>
          <w:p w14:paraId="70A1A584" w14:textId="1C69530A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36**</w:t>
            </w:r>
          </w:p>
        </w:tc>
        <w:tc>
          <w:tcPr>
            <w:tcW w:w="0" w:type="auto"/>
          </w:tcPr>
          <w:p w14:paraId="0457B1F7" w14:textId="024A37E9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4*</w:t>
            </w:r>
          </w:p>
        </w:tc>
        <w:tc>
          <w:tcPr>
            <w:tcW w:w="0" w:type="auto"/>
          </w:tcPr>
          <w:p w14:paraId="335311B2" w14:textId="4E545C86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6**</w:t>
            </w:r>
          </w:p>
        </w:tc>
        <w:tc>
          <w:tcPr>
            <w:tcW w:w="0" w:type="auto"/>
          </w:tcPr>
          <w:p w14:paraId="14DA9FA6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1A013227" w14:textId="77777777" w:rsidTr="001A2EA2">
        <w:tc>
          <w:tcPr>
            <w:tcW w:w="0" w:type="auto"/>
          </w:tcPr>
          <w:p w14:paraId="30BAA82E" w14:textId="77777777" w:rsidR="001A2EA2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9) Phonological </w:t>
            </w:r>
          </w:p>
          <w:p w14:paraId="776D1D21" w14:textId="316FFFF2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wareness</w:t>
            </w:r>
          </w:p>
        </w:tc>
        <w:tc>
          <w:tcPr>
            <w:tcW w:w="0" w:type="auto"/>
          </w:tcPr>
          <w:p w14:paraId="30037F63" w14:textId="0FF1BFDF" w:rsidR="002472CF" w:rsidRPr="0056332E" w:rsidRDefault="00EB777D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25</w:t>
            </w:r>
          </w:p>
        </w:tc>
        <w:tc>
          <w:tcPr>
            <w:tcW w:w="0" w:type="auto"/>
          </w:tcPr>
          <w:p w14:paraId="113AD14F" w14:textId="48BECAA8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4.88</w:t>
            </w:r>
          </w:p>
        </w:tc>
        <w:tc>
          <w:tcPr>
            <w:tcW w:w="0" w:type="auto"/>
          </w:tcPr>
          <w:p w14:paraId="187C7D19" w14:textId="2F31A694" w:rsidR="002472CF" w:rsidRPr="0056332E" w:rsidRDefault="003B3882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00</w:t>
            </w:r>
          </w:p>
        </w:tc>
        <w:tc>
          <w:tcPr>
            <w:tcW w:w="0" w:type="auto"/>
          </w:tcPr>
          <w:p w14:paraId="7AD7E0CD" w14:textId="5C36869D" w:rsidR="002472CF" w:rsidRPr="0056332E" w:rsidRDefault="00246CE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.00</w:t>
            </w:r>
          </w:p>
        </w:tc>
        <w:tc>
          <w:tcPr>
            <w:tcW w:w="0" w:type="auto"/>
          </w:tcPr>
          <w:p w14:paraId="46D80591" w14:textId="391C7199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7A3123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0" w:type="auto"/>
          </w:tcPr>
          <w:p w14:paraId="685A777F" w14:textId="22D06DE6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1</w:t>
            </w:r>
          </w:p>
        </w:tc>
        <w:tc>
          <w:tcPr>
            <w:tcW w:w="0" w:type="auto"/>
          </w:tcPr>
          <w:p w14:paraId="71A72B96" w14:textId="056EA590" w:rsidR="002472CF" w:rsidRPr="0056332E" w:rsidRDefault="003E5DD0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064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</w:t>
            </w:r>
          </w:p>
        </w:tc>
        <w:tc>
          <w:tcPr>
            <w:tcW w:w="0" w:type="auto"/>
          </w:tcPr>
          <w:p w14:paraId="353FFB46" w14:textId="6A32D201" w:rsidR="002472CF" w:rsidRPr="0056332E" w:rsidRDefault="00CF7F92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8**</w:t>
            </w:r>
          </w:p>
        </w:tc>
        <w:tc>
          <w:tcPr>
            <w:tcW w:w="0" w:type="auto"/>
          </w:tcPr>
          <w:p w14:paraId="729787EA" w14:textId="3D6E6517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2**</w:t>
            </w:r>
          </w:p>
        </w:tc>
        <w:tc>
          <w:tcPr>
            <w:tcW w:w="0" w:type="auto"/>
          </w:tcPr>
          <w:p w14:paraId="3A4613E5" w14:textId="49698946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37**</w:t>
            </w:r>
          </w:p>
        </w:tc>
        <w:tc>
          <w:tcPr>
            <w:tcW w:w="0" w:type="auto"/>
          </w:tcPr>
          <w:p w14:paraId="2D7603A5" w14:textId="081B7F36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53**</w:t>
            </w:r>
          </w:p>
        </w:tc>
        <w:tc>
          <w:tcPr>
            <w:tcW w:w="0" w:type="auto"/>
          </w:tcPr>
          <w:p w14:paraId="2376A769" w14:textId="521EB3B6" w:rsidR="002472CF" w:rsidRPr="0056332E" w:rsidRDefault="003D2B9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48**</w:t>
            </w:r>
          </w:p>
        </w:tc>
      </w:tr>
    </w:tbl>
    <w:p w14:paraId="64783F24" w14:textId="3EFF3720" w:rsidR="00EE3DCE" w:rsidRPr="0056332E" w:rsidRDefault="00EE3DCE" w:rsidP="00EE3DCE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Note.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earson’s correlation,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* 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5,**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1. Cat. 1 = Category 1, Cat. 2 = Category 2. Significant </w:t>
      </w:r>
      <w:r w:rsidR="00F618EA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</w:t>
      </w:r>
      <w:r w:rsidR="0024488B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="00F618EA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&lt; .05)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orrelations are bold.</w:t>
      </w:r>
    </w:p>
    <w:p w14:paraId="6C60EDC5" w14:textId="77777777" w:rsidR="000775B7" w:rsidRPr="0056332E" w:rsidRDefault="000775B7" w:rsidP="00054E4B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40E9DA48" w14:textId="77777777" w:rsidR="000775B7" w:rsidRPr="0056332E" w:rsidRDefault="000775B7" w:rsidP="00054E4B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1BFE8761" w14:textId="148A8E24" w:rsidR="00BE2442" w:rsidRPr="0056332E" w:rsidRDefault="00993334" w:rsidP="00D92C6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Supplementary </w:t>
      </w:r>
      <w:r w:rsidR="00D45E2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T</w:t>
      </w:r>
      <w:r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ble </w:t>
      </w:r>
      <w:r w:rsidR="00BA7186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7</w:t>
      </w:r>
      <w:r w:rsidR="00054E4B" w:rsidRPr="0056332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="00054E4B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Descriptive statistics and correlations of behavioral variables </w:t>
      </w:r>
      <w:r w:rsidR="0098381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for</w:t>
      </w:r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set </w:t>
      </w:r>
      <w:r w:rsidR="0098381C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#6</w:t>
      </w:r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(</w:t>
      </w:r>
      <w:bookmarkStart w:id="2" w:name="_Hlk107584656"/>
      <w:r w:rsidR="00020B29" w:rsidRPr="0056332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</w:t>
      </w:r>
      <w:r w:rsidR="00020B29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= 68; </w:t>
      </w:r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Lytle, Hammer &amp; Booth, 2020</w:t>
      </w:r>
      <w:bookmarkEnd w:id="2"/>
      <w:r w:rsidR="00054E4B" w:rsidRPr="0056332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876"/>
        <w:gridCol w:w="876"/>
        <w:gridCol w:w="869"/>
        <w:gridCol w:w="876"/>
        <w:gridCol w:w="936"/>
        <w:gridCol w:w="956"/>
        <w:gridCol w:w="716"/>
        <w:gridCol w:w="936"/>
        <w:gridCol w:w="936"/>
        <w:gridCol w:w="936"/>
        <w:gridCol w:w="936"/>
        <w:gridCol w:w="936"/>
      </w:tblGrid>
      <w:tr w:rsidR="0056332E" w:rsidRPr="0056332E" w14:paraId="0A96C150" w14:textId="77777777" w:rsidTr="001A2E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D91BA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8C437F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61815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6B945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8E5C2A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7297C3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35123F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9BED9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EB5B02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0F1CD7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23807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C28CE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62C86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</w:t>
            </w:r>
          </w:p>
        </w:tc>
      </w:tr>
      <w:tr w:rsidR="0056332E" w:rsidRPr="0056332E" w14:paraId="752D5DA5" w14:textId="77777777" w:rsidTr="001A2EA2">
        <w:tc>
          <w:tcPr>
            <w:tcW w:w="0" w:type="auto"/>
            <w:tcBorders>
              <w:top w:val="single" w:sz="4" w:space="0" w:color="auto"/>
            </w:tcBorders>
          </w:tcPr>
          <w:p w14:paraId="5482C91E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A776E" w14:textId="664709B0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7484F6" w14:textId="5936444E" w:rsidR="002472CF" w:rsidRPr="0056332E" w:rsidRDefault="00B8614E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9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DAE93" w14:textId="421780C8" w:rsidR="002472CF" w:rsidRPr="0056332E" w:rsidRDefault="008C6249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</w:t>
            </w:r>
            <w:r w:rsidR="002472CF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BF3C1C" w14:textId="3F92FCB2" w:rsidR="002472CF" w:rsidRPr="0056332E" w:rsidRDefault="00B8614E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5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71B7A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EF4A2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1BAD76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A7411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A36EBE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C3C33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FE4DD0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C03E0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1ADCC9D1" w14:textId="77777777" w:rsidTr="001A2EA2">
        <w:tc>
          <w:tcPr>
            <w:tcW w:w="0" w:type="auto"/>
          </w:tcPr>
          <w:p w14:paraId="686E88C3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ADHD</w:t>
            </w:r>
          </w:p>
        </w:tc>
        <w:tc>
          <w:tcPr>
            <w:tcW w:w="0" w:type="auto"/>
            <w:tcBorders>
              <w:bottom w:val="nil"/>
            </w:tcBorders>
          </w:tcPr>
          <w:p w14:paraId="73818A90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4BAD9B77" w14:textId="2809D7F8" w:rsidR="002472CF" w:rsidRPr="0056332E" w:rsidRDefault="00B8614E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39.7</w:t>
            </w:r>
          </w:p>
        </w:tc>
        <w:tc>
          <w:tcPr>
            <w:tcW w:w="0" w:type="auto"/>
            <w:tcBorders>
              <w:bottom w:val="nil"/>
            </w:tcBorders>
          </w:tcPr>
          <w:p w14:paraId="5E320676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402EBBBA" w14:textId="70DED3A9" w:rsidR="002472CF" w:rsidRPr="0056332E" w:rsidRDefault="00B8614E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60.3</w:t>
            </w:r>
          </w:p>
        </w:tc>
        <w:tc>
          <w:tcPr>
            <w:tcW w:w="0" w:type="auto"/>
          </w:tcPr>
          <w:p w14:paraId="5BE4A6C2" w14:textId="78CA2858" w:rsidR="002472CF" w:rsidRPr="0056332E" w:rsidRDefault="0090401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-.31*</w:t>
            </w:r>
          </w:p>
        </w:tc>
        <w:tc>
          <w:tcPr>
            <w:tcW w:w="0" w:type="auto"/>
          </w:tcPr>
          <w:p w14:paraId="6DDE58A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5FC32B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732A94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D94692D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193A42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80D974F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C726015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31284617" w14:textId="77777777" w:rsidTr="001A2EA2">
        <w:tc>
          <w:tcPr>
            <w:tcW w:w="0" w:type="auto"/>
          </w:tcPr>
          <w:p w14:paraId="233715A5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460FB2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D4CE59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FCE607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116F25" w14:textId="77777777" w:rsidR="002472CF" w:rsidRPr="0056332E" w:rsidRDefault="002472CF" w:rsidP="009A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14:paraId="07E18555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1C4CBC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5CA1FC2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6310B33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287866F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43D212D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82E6E7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85006F8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358AFD8C" w14:textId="77777777" w:rsidTr="001A2EA2">
        <w:tc>
          <w:tcPr>
            <w:tcW w:w="0" w:type="auto"/>
          </w:tcPr>
          <w:p w14:paraId="7115ACB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F791D" w14:textId="7F2B906F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633F7" w14:textId="03712D5E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B940BC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A449D3" w14:textId="65ACE2D7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.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0D4E1" w14:textId="6472AD4F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1.96</w:t>
            </w:r>
          </w:p>
        </w:tc>
        <w:tc>
          <w:tcPr>
            <w:tcW w:w="0" w:type="auto"/>
          </w:tcPr>
          <w:p w14:paraId="61E3A28A" w14:textId="7202BB74" w:rsidR="002472CF" w:rsidRPr="0056332E" w:rsidRDefault="00B940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904014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6</w:t>
            </w:r>
          </w:p>
        </w:tc>
        <w:tc>
          <w:tcPr>
            <w:tcW w:w="0" w:type="auto"/>
          </w:tcPr>
          <w:p w14:paraId="74DF8124" w14:textId="7332B9A5" w:rsidR="002472CF" w:rsidRPr="0056332E" w:rsidRDefault="00B940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5B85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6</w:t>
            </w:r>
          </w:p>
        </w:tc>
        <w:tc>
          <w:tcPr>
            <w:tcW w:w="0" w:type="auto"/>
          </w:tcPr>
          <w:p w14:paraId="3D6A295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CC0610C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B57C18E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0A94745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91FDE16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697B86C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44026016" w14:textId="77777777" w:rsidTr="001A2EA2">
        <w:tc>
          <w:tcPr>
            <w:tcW w:w="0" w:type="auto"/>
          </w:tcPr>
          <w:p w14:paraId="302DB682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 IQ verbal</w:t>
            </w:r>
          </w:p>
        </w:tc>
        <w:tc>
          <w:tcPr>
            <w:tcW w:w="0" w:type="auto"/>
          </w:tcPr>
          <w:p w14:paraId="64BF5A1D" w14:textId="59894717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8.43</w:t>
            </w:r>
          </w:p>
        </w:tc>
        <w:tc>
          <w:tcPr>
            <w:tcW w:w="0" w:type="auto"/>
          </w:tcPr>
          <w:p w14:paraId="1BF0EFEA" w14:textId="6359BF05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.56</w:t>
            </w:r>
          </w:p>
        </w:tc>
        <w:tc>
          <w:tcPr>
            <w:tcW w:w="0" w:type="auto"/>
          </w:tcPr>
          <w:p w14:paraId="0530B4A2" w14:textId="40050FA2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0</w:t>
            </w:r>
          </w:p>
        </w:tc>
        <w:tc>
          <w:tcPr>
            <w:tcW w:w="0" w:type="auto"/>
          </w:tcPr>
          <w:p w14:paraId="388E6F69" w14:textId="463C4A50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7.00</w:t>
            </w:r>
          </w:p>
        </w:tc>
        <w:tc>
          <w:tcPr>
            <w:tcW w:w="0" w:type="auto"/>
          </w:tcPr>
          <w:p w14:paraId="4B54F0B3" w14:textId="57803E48" w:rsidR="002472CF" w:rsidRPr="0056332E" w:rsidRDefault="00904014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40BC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</w:tcPr>
          <w:p w14:paraId="14A2EFE7" w14:textId="06A51447" w:rsidR="002472CF" w:rsidRPr="0056332E" w:rsidRDefault="000D5B85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24*</w:t>
            </w:r>
          </w:p>
        </w:tc>
        <w:tc>
          <w:tcPr>
            <w:tcW w:w="0" w:type="auto"/>
          </w:tcPr>
          <w:p w14:paraId="49DA2179" w14:textId="37FE5E40" w:rsidR="002472CF" w:rsidRPr="0056332E" w:rsidRDefault="00B940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5B85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0" w:type="auto"/>
          </w:tcPr>
          <w:p w14:paraId="5042ED68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29A8F71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E7DA1AA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4AFD8C3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91BA128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58575732" w14:textId="77777777" w:rsidTr="001A2EA2">
        <w:tc>
          <w:tcPr>
            <w:tcW w:w="0" w:type="auto"/>
          </w:tcPr>
          <w:p w14:paraId="2A2CFCB1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 IQ nonverb.</w:t>
            </w:r>
          </w:p>
        </w:tc>
        <w:tc>
          <w:tcPr>
            <w:tcW w:w="0" w:type="auto"/>
          </w:tcPr>
          <w:p w14:paraId="1AE6DDD5" w14:textId="13ECD73D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5.47</w:t>
            </w:r>
          </w:p>
        </w:tc>
        <w:tc>
          <w:tcPr>
            <w:tcW w:w="0" w:type="auto"/>
          </w:tcPr>
          <w:p w14:paraId="25D8EB74" w14:textId="609D4BFD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9.67</w:t>
            </w:r>
          </w:p>
        </w:tc>
        <w:tc>
          <w:tcPr>
            <w:tcW w:w="0" w:type="auto"/>
          </w:tcPr>
          <w:p w14:paraId="0DCD8807" w14:textId="31B8E519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0</w:t>
            </w:r>
          </w:p>
        </w:tc>
        <w:tc>
          <w:tcPr>
            <w:tcW w:w="0" w:type="auto"/>
          </w:tcPr>
          <w:p w14:paraId="20E82194" w14:textId="68CAF469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2.00</w:t>
            </w:r>
          </w:p>
        </w:tc>
        <w:tc>
          <w:tcPr>
            <w:tcW w:w="0" w:type="auto"/>
          </w:tcPr>
          <w:p w14:paraId="045CE49D" w14:textId="1A1BDCDA" w:rsidR="002472CF" w:rsidRPr="0056332E" w:rsidRDefault="00904014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40BC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0" w:type="auto"/>
          </w:tcPr>
          <w:p w14:paraId="7ABB1733" w14:textId="2EDE1D9E" w:rsidR="002472CF" w:rsidRPr="0056332E" w:rsidRDefault="000D5B85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28*</w:t>
            </w:r>
          </w:p>
        </w:tc>
        <w:tc>
          <w:tcPr>
            <w:tcW w:w="0" w:type="auto"/>
          </w:tcPr>
          <w:p w14:paraId="7675FA42" w14:textId="3A9059C8" w:rsidR="002472CF" w:rsidRPr="0056332E" w:rsidRDefault="00B940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5B85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0" w:type="auto"/>
          </w:tcPr>
          <w:p w14:paraId="270EA433" w14:textId="40DD3D43" w:rsidR="002472CF" w:rsidRPr="0056332E" w:rsidRDefault="00253B5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48**</w:t>
            </w:r>
          </w:p>
        </w:tc>
        <w:tc>
          <w:tcPr>
            <w:tcW w:w="0" w:type="auto"/>
          </w:tcPr>
          <w:p w14:paraId="77BDF37E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D33271A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E6FF3E0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7EBB3A3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08B48C1B" w14:textId="77777777" w:rsidTr="001A2EA2">
        <w:tc>
          <w:tcPr>
            <w:tcW w:w="0" w:type="auto"/>
          </w:tcPr>
          <w:p w14:paraId="29B8F0FB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 Arithmetic</w:t>
            </w:r>
          </w:p>
        </w:tc>
        <w:tc>
          <w:tcPr>
            <w:tcW w:w="0" w:type="auto"/>
          </w:tcPr>
          <w:p w14:paraId="3701A287" w14:textId="536ABE22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47</w:t>
            </w:r>
          </w:p>
        </w:tc>
        <w:tc>
          <w:tcPr>
            <w:tcW w:w="0" w:type="auto"/>
          </w:tcPr>
          <w:p w14:paraId="54C4EA9C" w14:textId="4BB2652D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3.07</w:t>
            </w:r>
          </w:p>
        </w:tc>
        <w:tc>
          <w:tcPr>
            <w:tcW w:w="0" w:type="auto"/>
          </w:tcPr>
          <w:p w14:paraId="21694D26" w14:textId="0D4E81A8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0</w:t>
            </w:r>
          </w:p>
        </w:tc>
        <w:tc>
          <w:tcPr>
            <w:tcW w:w="0" w:type="auto"/>
          </w:tcPr>
          <w:p w14:paraId="5FC1628D" w14:textId="1578019A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.00</w:t>
            </w:r>
          </w:p>
        </w:tc>
        <w:tc>
          <w:tcPr>
            <w:tcW w:w="0" w:type="auto"/>
          </w:tcPr>
          <w:p w14:paraId="18EE9A76" w14:textId="6EC98F12" w:rsidR="002472CF" w:rsidRPr="0056332E" w:rsidRDefault="00904014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40BC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0" w:type="auto"/>
          </w:tcPr>
          <w:p w14:paraId="14A84F2D" w14:textId="2E071EC2" w:rsidR="002472CF" w:rsidRPr="0056332E" w:rsidRDefault="000D5B85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28*</w:t>
            </w:r>
          </w:p>
        </w:tc>
        <w:tc>
          <w:tcPr>
            <w:tcW w:w="0" w:type="auto"/>
          </w:tcPr>
          <w:p w14:paraId="17F22E91" w14:textId="73C761C0" w:rsidR="002472CF" w:rsidRPr="0056332E" w:rsidRDefault="006571BB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40BC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0" w:type="auto"/>
          </w:tcPr>
          <w:p w14:paraId="40F13383" w14:textId="01C86763" w:rsidR="002472CF" w:rsidRPr="0056332E" w:rsidRDefault="00253B5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4**</w:t>
            </w:r>
          </w:p>
        </w:tc>
        <w:tc>
          <w:tcPr>
            <w:tcW w:w="0" w:type="auto"/>
          </w:tcPr>
          <w:p w14:paraId="00520355" w14:textId="115C68E7" w:rsidR="002472CF" w:rsidRPr="0056332E" w:rsidRDefault="009C7697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7**</w:t>
            </w:r>
          </w:p>
        </w:tc>
        <w:tc>
          <w:tcPr>
            <w:tcW w:w="0" w:type="auto"/>
          </w:tcPr>
          <w:p w14:paraId="65568614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362A1EE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9EB0892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71800BBF" w14:textId="77777777" w:rsidTr="001A2EA2">
        <w:tc>
          <w:tcPr>
            <w:tcW w:w="0" w:type="auto"/>
          </w:tcPr>
          <w:p w14:paraId="116F8ABA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 Vocabulary</w:t>
            </w:r>
          </w:p>
        </w:tc>
        <w:tc>
          <w:tcPr>
            <w:tcW w:w="0" w:type="auto"/>
          </w:tcPr>
          <w:p w14:paraId="7F29CDC5" w14:textId="7F20A5CB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8.00</w:t>
            </w:r>
          </w:p>
        </w:tc>
        <w:tc>
          <w:tcPr>
            <w:tcW w:w="0" w:type="auto"/>
          </w:tcPr>
          <w:p w14:paraId="01C7F45C" w14:textId="774424AA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1.24</w:t>
            </w:r>
          </w:p>
        </w:tc>
        <w:tc>
          <w:tcPr>
            <w:tcW w:w="0" w:type="auto"/>
          </w:tcPr>
          <w:p w14:paraId="6EF60F36" w14:textId="1F7BD5B4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00</w:t>
            </w:r>
          </w:p>
        </w:tc>
        <w:tc>
          <w:tcPr>
            <w:tcW w:w="0" w:type="auto"/>
          </w:tcPr>
          <w:p w14:paraId="70B287BF" w14:textId="380FE074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0.00</w:t>
            </w:r>
          </w:p>
        </w:tc>
        <w:tc>
          <w:tcPr>
            <w:tcW w:w="0" w:type="auto"/>
          </w:tcPr>
          <w:p w14:paraId="0C0EA858" w14:textId="70F87653" w:rsidR="002472CF" w:rsidRPr="0056332E" w:rsidRDefault="0090401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40**</w:t>
            </w:r>
          </w:p>
        </w:tc>
        <w:tc>
          <w:tcPr>
            <w:tcW w:w="0" w:type="auto"/>
          </w:tcPr>
          <w:p w14:paraId="295CF87C" w14:textId="045111CA" w:rsidR="002472CF" w:rsidRPr="0056332E" w:rsidRDefault="000D5B85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36**</w:t>
            </w:r>
          </w:p>
        </w:tc>
        <w:tc>
          <w:tcPr>
            <w:tcW w:w="0" w:type="auto"/>
          </w:tcPr>
          <w:p w14:paraId="6EB56F95" w14:textId="1E9CA124" w:rsidR="002472CF" w:rsidRPr="0056332E" w:rsidRDefault="00B940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6571B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14:paraId="41868C5B" w14:textId="33BC878B" w:rsidR="002472CF" w:rsidRPr="0056332E" w:rsidRDefault="00253B5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75**</w:t>
            </w:r>
          </w:p>
        </w:tc>
        <w:tc>
          <w:tcPr>
            <w:tcW w:w="0" w:type="auto"/>
          </w:tcPr>
          <w:p w14:paraId="61C3682E" w14:textId="7B19DF73" w:rsidR="002472CF" w:rsidRPr="0056332E" w:rsidRDefault="009C7697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65**</w:t>
            </w:r>
          </w:p>
        </w:tc>
        <w:tc>
          <w:tcPr>
            <w:tcW w:w="0" w:type="auto"/>
          </w:tcPr>
          <w:p w14:paraId="2080A6D9" w14:textId="6CE36509" w:rsidR="002472CF" w:rsidRPr="0056332E" w:rsidRDefault="00C105D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1**</w:t>
            </w:r>
          </w:p>
        </w:tc>
        <w:tc>
          <w:tcPr>
            <w:tcW w:w="0" w:type="auto"/>
          </w:tcPr>
          <w:p w14:paraId="028D8929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AD39176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7C662804" w14:textId="77777777" w:rsidTr="001A2EA2">
        <w:tc>
          <w:tcPr>
            <w:tcW w:w="0" w:type="auto"/>
          </w:tcPr>
          <w:p w14:paraId="584F91D7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) Reading</w:t>
            </w:r>
          </w:p>
        </w:tc>
        <w:tc>
          <w:tcPr>
            <w:tcW w:w="0" w:type="auto"/>
          </w:tcPr>
          <w:p w14:paraId="7F9AD292" w14:textId="5B5F182A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75</w:t>
            </w:r>
          </w:p>
        </w:tc>
        <w:tc>
          <w:tcPr>
            <w:tcW w:w="0" w:type="auto"/>
          </w:tcPr>
          <w:p w14:paraId="718D39B3" w14:textId="36E3F642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6.63</w:t>
            </w:r>
          </w:p>
        </w:tc>
        <w:tc>
          <w:tcPr>
            <w:tcW w:w="0" w:type="auto"/>
          </w:tcPr>
          <w:p w14:paraId="51EB823C" w14:textId="39752D88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00</w:t>
            </w:r>
          </w:p>
        </w:tc>
        <w:tc>
          <w:tcPr>
            <w:tcW w:w="0" w:type="auto"/>
          </w:tcPr>
          <w:p w14:paraId="52F01B87" w14:textId="71F0DEE0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.00</w:t>
            </w:r>
          </w:p>
        </w:tc>
        <w:tc>
          <w:tcPr>
            <w:tcW w:w="0" w:type="auto"/>
          </w:tcPr>
          <w:p w14:paraId="605CDAD0" w14:textId="249D688E" w:rsidR="002472CF" w:rsidRPr="0056332E" w:rsidRDefault="0090401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29*</w:t>
            </w:r>
          </w:p>
        </w:tc>
        <w:tc>
          <w:tcPr>
            <w:tcW w:w="0" w:type="auto"/>
          </w:tcPr>
          <w:p w14:paraId="6543566B" w14:textId="1E084389" w:rsidR="002472CF" w:rsidRPr="0056332E" w:rsidRDefault="000D5B85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30*</w:t>
            </w:r>
          </w:p>
        </w:tc>
        <w:tc>
          <w:tcPr>
            <w:tcW w:w="0" w:type="auto"/>
          </w:tcPr>
          <w:p w14:paraId="6357468C" w14:textId="2AB6AC68" w:rsidR="002472CF" w:rsidRPr="0056332E" w:rsidRDefault="00B940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6571B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</w:t>
            </w:r>
          </w:p>
        </w:tc>
        <w:tc>
          <w:tcPr>
            <w:tcW w:w="0" w:type="auto"/>
          </w:tcPr>
          <w:p w14:paraId="263A567B" w14:textId="509DCC46" w:rsidR="002472CF" w:rsidRPr="0056332E" w:rsidRDefault="00253B5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32**</w:t>
            </w:r>
          </w:p>
        </w:tc>
        <w:tc>
          <w:tcPr>
            <w:tcW w:w="0" w:type="auto"/>
          </w:tcPr>
          <w:p w14:paraId="27147C8F" w14:textId="221403C4" w:rsidR="002472CF" w:rsidRPr="0056332E" w:rsidRDefault="009C7697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41**</w:t>
            </w:r>
          </w:p>
        </w:tc>
        <w:tc>
          <w:tcPr>
            <w:tcW w:w="0" w:type="auto"/>
          </w:tcPr>
          <w:p w14:paraId="57FB458D" w14:textId="2E4D0EB7" w:rsidR="002472CF" w:rsidRPr="0056332E" w:rsidRDefault="00C105D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28*</w:t>
            </w:r>
          </w:p>
        </w:tc>
        <w:tc>
          <w:tcPr>
            <w:tcW w:w="0" w:type="auto"/>
          </w:tcPr>
          <w:p w14:paraId="5DA816A0" w14:textId="13008F55" w:rsidR="002472CF" w:rsidRPr="0056332E" w:rsidRDefault="00C105D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56**</w:t>
            </w:r>
          </w:p>
        </w:tc>
        <w:tc>
          <w:tcPr>
            <w:tcW w:w="0" w:type="auto"/>
          </w:tcPr>
          <w:p w14:paraId="1478E141" w14:textId="77777777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32E" w:rsidRPr="0056332E" w14:paraId="29630292" w14:textId="77777777" w:rsidTr="001A2EA2">
        <w:tc>
          <w:tcPr>
            <w:tcW w:w="0" w:type="auto"/>
          </w:tcPr>
          <w:p w14:paraId="438BB546" w14:textId="77777777" w:rsidR="001A2EA2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9) Phonological </w:t>
            </w:r>
          </w:p>
          <w:p w14:paraId="761A2480" w14:textId="03D2A835" w:rsidR="002472CF" w:rsidRPr="0056332E" w:rsidRDefault="002472CF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wareness</w:t>
            </w:r>
          </w:p>
        </w:tc>
        <w:tc>
          <w:tcPr>
            <w:tcW w:w="0" w:type="auto"/>
          </w:tcPr>
          <w:p w14:paraId="63F736DD" w14:textId="76F0B79C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06</w:t>
            </w:r>
          </w:p>
        </w:tc>
        <w:tc>
          <w:tcPr>
            <w:tcW w:w="0" w:type="auto"/>
          </w:tcPr>
          <w:p w14:paraId="1E009993" w14:textId="614B4EC8" w:rsidR="002472CF" w:rsidRPr="0056332E" w:rsidRDefault="00542FB5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4.14</w:t>
            </w:r>
          </w:p>
        </w:tc>
        <w:tc>
          <w:tcPr>
            <w:tcW w:w="0" w:type="auto"/>
          </w:tcPr>
          <w:p w14:paraId="1810555A" w14:textId="416DA2EB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0</w:t>
            </w:r>
          </w:p>
        </w:tc>
        <w:tc>
          <w:tcPr>
            <w:tcW w:w="0" w:type="auto"/>
          </w:tcPr>
          <w:p w14:paraId="45A712F8" w14:textId="5B4F3C12" w:rsidR="002472CF" w:rsidRPr="0056332E" w:rsidRDefault="004522F1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00</w:t>
            </w:r>
          </w:p>
        </w:tc>
        <w:tc>
          <w:tcPr>
            <w:tcW w:w="0" w:type="auto"/>
          </w:tcPr>
          <w:p w14:paraId="358F938E" w14:textId="3346F028" w:rsidR="002472CF" w:rsidRPr="0056332E" w:rsidRDefault="00904014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26*</w:t>
            </w:r>
          </w:p>
        </w:tc>
        <w:tc>
          <w:tcPr>
            <w:tcW w:w="0" w:type="auto"/>
          </w:tcPr>
          <w:p w14:paraId="601C71CC" w14:textId="6BBD2676" w:rsidR="002472CF" w:rsidRPr="0056332E" w:rsidRDefault="00B940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D5B85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</w:t>
            </w:r>
          </w:p>
        </w:tc>
        <w:tc>
          <w:tcPr>
            <w:tcW w:w="0" w:type="auto"/>
          </w:tcPr>
          <w:p w14:paraId="3E467654" w14:textId="2CEDFDB6" w:rsidR="002472CF" w:rsidRPr="0056332E" w:rsidRDefault="00B940BC" w:rsidP="009A18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6571BB"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14:paraId="3036387A" w14:textId="67141CF1" w:rsidR="002472CF" w:rsidRPr="0056332E" w:rsidRDefault="00253B5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7**</w:t>
            </w:r>
          </w:p>
        </w:tc>
        <w:tc>
          <w:tcPr>
            <w:tcW w:w="0" w:type="auto"/>
          </w:tcPr>
          <w:p w14:paraId="2B21707F" w14:textId="35302BED" w:rsidR="002472CF" w:rsidRPr="0056332E" w:rsidRDefault="009C7697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60**</w:t>
            </w:r>
          </w:p>
        </w:tc>
        <w:tc>
          <w:tcPr>
            <w:tcW w:w="0" w:type="auto"/>
          </w:tcPr>
          <w:p w14:paraId="3CE57940" w14:textId="4231AA70" w:rsidR="002472CF" w:rsidRPr="0056332E" w:rsidRDefault="00C105D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38**</w:t>
            </w:r>
          </w:p>
        </w:tc>
        <w:tc>
          <w:tcPr>
            <w:tcW w:w="0" w:type="auto"/>
          </w:tcPr>
          <w:p w14:paraId="4A69602B" w14:textId="7629D3F1" w:rsidR="002472CF" w:rsidRPr="0056332E" w:rsidRDefault="00C105D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66**</w:t>
            </w:r>
          </w:p>
        </w:tc>
        <w:tc>
          <w:tcPr>
            <w:tcW w:w="0" w:type="auto"/>
          </w:tcPr>
          <w:p w14:paraId="479B3C3E" w14:textId="00A63937" w:rsidR="002472CF" w:rsidRPr="0056332E" w:rsidRDefault="00C105DF" w:rsidP="009A18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3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.52**</w:t>
            </w:r>
          </w:p>
        </w:tc>
      </w:tr>
    </w:tbl>
    <w:p w14:paraId="15E4F5FC" w14:textId="5FF28DE1" w:rsidR="002472CF" w:rsidRPr="0056332E" w:rsidRDefault="00EE3DCE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Note.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earson’s correlation,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* 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5,**</w:t>
      </w:r>
      <w:r w:rsidR="0024488B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≤ .01. Cat. 1 = Category 1, Cat. 2 = Category 2. Significant </w:t>
      </w:r>
      <w:r w:rsidR="0098381C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</w:t>
      </w:r>
      <w:r w:rsidR="0098381C" w:rsidRPr="0056332E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p</w:t>
      </w:r>
      <w:r w:rsidR="0098381C"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&lt; .05) </w:t>
      </w:r>
      <w:r w:rsidRPr="0056332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orrelations are bold.</w:t>
      </w:r>
    </w:p>
    <w:p w14:paraId="29F1168F" w14:textId="77777777" w:rsidR="00E0542D" w:rsidRPr="0056332E" w:rsidRDefault="00E0542D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5ACF8BB7" w14:textId="77777777" w:rsidR="00E0542D" w:rsidRPr="0056332E" w:rsidRDefault="00E0542D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sectPr w:rsidR="00E0542D" w:rsidRPr="0056332E" w:rsidSect="001C6419">
          <w:headerReference w:type="default" r:id="rId7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7FA284F" w14:textId="0C9D6677" w:rsidR="00E0542D" w:rsidRPr="0056332E" w:rsidRDefault="00993334" w:rsidP="00E0542D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</w:pPr>
      <w:r w:rsidRPr="009933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>T</w:t>
      </w:r>
      <w:r w:rsidRPr="009933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 xml:space="preserve">able </w:t>
      </w:r>
      <w:r w:rsidR="00E0542D" w:rsidRPr="0056332E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>8</w:t>
      </w:r>
    </w:p>
    <w:p w14:paraId="12E91EB1" w14:textId="77777777" w:rsidR="00E0542D" w:rsidRPr="0056332E" w:rsidRDefault="00E0542D" w:rsidP="00E0542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14:paraId="144B2FE4" w14:textId="70733E4C" w:rsidR="00E0542D" w:rsidRPr="0056332E" w:rsidRDefault="000775B7" w:rsidP="00E0542D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</w:pP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  <w:t>Mixed-model analysis of GMV in the left IPS without covariates of language and cognitive measur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6"/>
        <w:gridCol w:w="1281"/>
        <w:gridCol w:w="893"/>
        <w:gridCol w:w="968"/>
        <w:gridCol w:w="970"/>
        <w:gridCol w:w="891"/>
        <w:gridCol w:w="891"/>
        <w:gridCol w:w="742"/>
      </w:tblGrid>
      <w:tr w:rsidR="0056332E" w:rsidRPr="0056332E" w14:paraId="7D95BEF5" w14:textId="77777777" w:rsidTr="00500EAD">
        <w:trPr>
          <w:cantSplit/>
          <w:tblHeader/>
          <w:tblCellSpacing w:w="15" w:type="dxa"/>
        </w:trPr>
        <w:tc>
          <w:tcPr>
            <w:tcW w:w="1318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78EB2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Fixed effects</w:t>
            </w:r>
          </w:p>
        </w:tc>
        <w:tc>
          <w:tcPr>
            <w:tcW w:w="690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0E2599C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Estimated</w:t>
            </w:r>
          </w:p>
          <w:p w14:paraId="3694AE15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coefficient</w:t>
            </w:r>
          </w:p>
        </w:tc>
        <w:tc>
          <w:tcPr>
            <w:tcW w:w="475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0E73193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517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6594FE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518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119DC8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474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DEC7DE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474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7A64AB1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384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8C473E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p</w:t>
            </w:r>
          </w:p>
        </w:tc>
      </w:tr>
      <w:tr w:rsidR="0056332E" w:rsidRPr="0056332E" w14:paraId="300F3849" w14:textId="77777777" w:rsidTr="00500EAD">
        <w:trPr>
          <w:cantSplit/>
          <w:tblCellSpacing w:w="15" w:type="dxa"/>
        </w:trPr>
        <w:tc>
          <w:tcPr>
            <w:tcW w:w="1318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4CBA80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690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43F8FC1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443</w:t>
            </w:r>
          </w:p>
        </w:tc>
        <w:tc>
          <w:tcPr>
            <w:tcW w:w="475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41EAD99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7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69AA3F4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446</w:t>
            </w:r>
          </w:p>
        </w:tc>
        <w:tc>
          <w:tcPr>
            <w:tcW w:w="518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434AADA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450</w:t>
            </w:r>
          </w:p>
        </w:tc>
        <w:tc>
          <w:tcPr>
            <w:tcW w:w="474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22F4F39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.53</w:t>
            </w:r>
          </w:p>
        </w:tc>
        <w:tc>
          <w:tcPr>
            <w:tcW w:w="474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2A313DA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0.14</w:t>
            </w:r>
          </w:p>
        </w:tc>
        <w:tc>
          <w:tcPr>
            <w:tcW w:w="384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3E17BF3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5</w:t>
            </w:r>
          </w:p>
        </w:tc>
      </w:tr>
      <w:tr w:rsidR="0056332E" w:rsidRPr="0056332E" w14:paraId="0C180320" w14:textId="77777777" w:rsidTr="00500EAD">
        <w:trPr>
          <w:cantSplit/>
          <w:tblCellSpacing w:w="15" w:type="dxa"/>
        </w:trPr>
        <w:tc>
          <w:tcPr>
            <w:tcW w:w="13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2EF0EC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ithmetic</w:t>
            </w:r>
          </w:p>
        </w:tc>
        <w:tc>
          <w:tcPr>
            <w:tcW w:w="69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817B6D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3.38e−4</w:t>
            </w:r>
          </w:p>
        </w:tc>
        <w:tc>
          <w:tcPr>
            <w:tcW w:w="47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0CE7DA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CB7027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5</w:t>
            </w:r>
          </w:p>
        </w:tc>
        <w:tc>
          <w:tcPr>
            <w:tcW w:w="5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3E6CC8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4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840291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2.13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075771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-.14</w:t>
            </w:r>
          </w:p>
        </w:tc>
        <w:tc>
          <w:tcPr>
            <w:tcW w:w="38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567042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89</w:t>
            </w:r>
          </w:p>
        </w:tc>
      </w:tr>
      <w:tr w:rsidR="0056332E" w:rsidRPr="0056332E" w14:paraId="4406089C" w14:textId="77777777" w:rsidTr="00500EAD">
        <w:trPr>
          <w:cantSplit/>
          <w:tblCellSpacing w:w="15" w:type="dxa"/>
        </w:trPr>
        <w:tc>
          <w:tcPr>
            <w:tcW w:w="13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03C8EE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DHD (1 – 0)</w:t>
            </w:r>
          </w:p>
        </w:tc>
        <w:tc>
          <w:tcPr>
            <w:tcW w:w="69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E43418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15</w:t>
            </w:r>
          </w:p>
        </w:tc>
        <w:tc>
          <w:tcPr>
            <w:tcW w:w="47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535E3C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1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F7066B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27</w:t>
            </w:r>
          </w:p>
        </w:tc>
        <w:tc>
          <w:tcPr>
            <w:tcW w:w="5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6216C7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2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B4A35D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28.84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8FF7C0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-2.26</w:t>
            </w:r>
          </w:p>
        </w:tc>
        <w:tc>
          <w:tcPr>
            <w:tcW w:w="38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C46D27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.02</w:t>
            </w:r>
          </w:p>
        </w:tc>
      </w:tr>
      <w:tr w:rsidR="0056332E" w:rsidRPr="0056332E" w14:paraId="13982327" w14:textId="77777777" w:rsidTr="00500EAD">
        <w:trPr>
          <w:cantSplit/>
          <w:tblCellSpacing w:w="15" w:type="dxa"/>
        </w:trPr>
        <w:tc>
          <w:tcPr>
            <w:tcW w:w="13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685249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x (2 – 1)</w:t>
            </w:r>
          </w:p>
        </w:tc>
        <w:tc>
          <w:tcPr>
            <w:tcW w:w="69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CDA49A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14</w:t>
            </w:r>
          </w:p>
        </w:tc>
        <w:tc>
          <w:tcPr>
            <w:tcW w:w="47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D47F1A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1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C0F05D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27</w:t>
            </w:r>
          </w:p>
        </w:tc>
        <w:tc>
          <w:tcPr>
            <w:tcW w:w="5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75FBEF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3.99e−4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F2E6DA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8.57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331DB5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-2.02</w:t>
            </w:r>
          </w:p>
        </w:tc>
        <w:tc>
          <w:tcPr>
            <w:tcW w:w="38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AB958F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4</w:t>
            </w:r>
          </w:p>
        </w:tc>
      </w:tr>
      <w:tr w:rsidR="0056332E" w:rsidRPr="0056332E" w14:paraId="44C9417E" w14:textId="77777777" w:rsidTr="00500EAD">
        <w:trPr>
          <w:cantSplit/>
          <w:tblCellSpacing w:w="15" w:type="dxa"/>
        </w:trPr>
        <w:tc>
          <w:tcPr>
            <w:tcW w:w="13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E8953F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69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56687B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9</w:t>
            </w:r>
          </w:p>
        </w:tc>
        <w:tc>
          <w:tcPr>
            <w:tcW w:w="47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9723E2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EC7CFA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11</w:t>
            </w:r>
          </w:p>
        </w:tc>
        <w:tc>
          <w:tcPr>
            <w:tcW w:w="5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27670A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6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4CC332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31.23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8D2FE0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-5.90</w:t>
            </w:r>
          </w:p>
        </w:tc>
        <w:tc>
          <w:tcPr>
            <w:tcW w:w="38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168992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&lt; .001</w:t>
            </w:r>
          </w:p>
        </w:tc>
      </w:tr>
      <w:tr w:rsidR="0056332E" w:rsidRPr="0056332E" w14:paraId="3537AA27" w14:textId="77777777" w:rsidTr="00500EAD">
        <w:trPr>
          <w:cantSplit/>
          <w:tblCellSpacing w:w="15" w:type="dxa"/>
        </w:trPr>
        <w:tc>
          <w:tcPr>
            <w:tcW w:w="13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7E2590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V</w:t>
            </w:r>
          </w:p>
        </w:tc>
        <w:tc>
          <w:tcPr>
            <w:tcW w:w="69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17F8FE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.06e-4</w:t>
            </w:r>
          </w:p>
        </w:tc>
        <w:tc>
          <w:tcPr>
            <w:tcW w:w="47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5C1847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92e-5</w:t>
            </w:r>
          </w:p>
        </w:tc>
        <w:tc>
          <w:tcPr>
            <w:tcW w:w="51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C047FE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68e-4</w:t>
            </w:r>
          </w:p>
        </w:tc>
        <w:tc>
          <w:tcPr>
            <w:tcW w:w="51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3AADE1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.43e-4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D16DBD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92.76</w:t>
            </w:r>
          </w:p>
        </w:tc>
        <w:tc>
          <w:tcPr>
            <w:tcW w:w="47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0FDA06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10.69</w:t>
            </w:r>
          </w:p>
        </w:tc>
        <w:tc>
          <w:tcPr>
            <w:tcW w:w="38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CFE5CB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&lt; .001</w:t>
            </w:r>
          </w:p>
        </w:tc>
      </w:tr>
      <w:tr w:rsidR="0056332E" w:rsidRPr="0056332E" w14:paraId="690749CD" w14:textId="77777777" w:rsidTr="00500EAD">
        <w:trPr>
          <w:cantSplit/>
          <w:tblCellSpacing w:w="15" w:type="dxa"/>
        </w:trPr>
        <w:tc>
          <w:tcPr>
            <w:tcW w:w="131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3387738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x*ADHD</w:t>
            </w:r>
          </w:p>
        </w:tc>
        <w:tc>
          <w:tcPr>
            <w:tcW w:w="690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6E69032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20</w:t>
            </w:r>
          </w:p>
        </w:tc>
        <w:tc>
          <w:tcPr>
            <w:tcW w:w="47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4DABA11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17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4C502E7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44</w:t>
            </w:r>
          </w:p>
        </w:tc>
        <w:tc>
          <w:tcPr>
            <w:tcW w:w="51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3B14A5F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5</w:t>
            </w:r>
          </w:p>
        </w:tc>
        <w:tc>
          <w:tcPr>
            <w:tcW w:w="47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2230AB4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8.78</w:t>
            </w:r>
          </w:p>
        </w:tc>
        <w:tc>
          <w:tcPr>
            <w:tcW w:w="47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4028CBB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-1.58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781C196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12</w:t>
            </w:r>
          </w:p>
        </w:tc>
      </w:tr>
      <w:tr w:rsidR="0056332E" w:rsidRPr="0056332E" w14:paraId="3A5948B6" w14:textId="77777777" w:rsidTr="00500EAD">
        <w:trPr>
          <w:cantSplit/>
          <w:tblCellSpacing w:w="15" w:type="dxa"/>
        </w:trPr>
        <w:tc>
          <w:tcPr>
            <w:tcW w:w="131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7A71F1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Random effects</w:t>
            </w:r>
          </w:p>
        </w:tc>
        <w:tc>
          <w:tcPr>
            <w:tcW w:w="690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1611C49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ariance</w:t>
            </w:r>
          </w:p>
        </w:tc>
        <w:tc>
          <w:tcPr>
            <w:tcW w:w="47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586EF51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17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497C540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ICC</w:t>
            </w:r>
          </w:p>
        </w:tc>
        <w:tc>
          <w:tcPr>
            <w:tcW w:w="51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D77056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A16785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B135F1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13506F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69071A33" w14:textId="77777777" w:rsidTr="00500EAD">
        <w:trPr>
          <w:cantSplit/>
          <w:tblCellSpacing w:w="15" w:type="dxa"/>
        </w:trPr>
        <w:tc>
          <w:tcPr>
            <w:tcW w:w="131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E47482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ithTest (Intercept)</w:t>
            </w:r>
          </w:p>
        </w:tc>
        <w:tc>
          <w:tcPr>
            <w:tcW w:w="690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FA8F34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</w:t>
            </w:r>
          </w:p>
        </w:tc>
        <w:tc>
          <w:tcPr>
            <w:tcW w:w="47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F8A2AE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7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29CFBF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B7C26E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4ED276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90DC9A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0FEC63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0956876C" w14:textId="77777777" w:rsidTr="00500EAD">
        <w:trPr>
          <w:cantSplit/>
          <w:tblCellSpacing w:w="15" w:type="dxa"/>
        </w:trPr>
        <w:tc>
          <w:tcPr>
            <w:tcW w:w="131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084F7C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canning_site (Intercept)</w:t>
            </w:r>
          </w:p>
        </w:tc>
        <w:tc>
          <w:tcPr>
            <w:tcW w:w="690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822AB0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4.99e-6</w:t>
            </w:r>
          </w:p>
        </w:tc>
        <w:tc>
          <w:tcPr>
            <w:tcW w:w="47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5079FD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7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08C618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485A6F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66363C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DF730C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F17A66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3AB36A7C" w14:textId="77777777" w:rsidTr="00500EAD">
        <w:trPr>
          <w:cantSplit/>
          <w:tblCellSpacing w:w="15" w:type="dxa"/>
        </w:trPr>
        <w:tc>
          <w:tcPr>
            <w:tcW w:w="131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795E5D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esidual</w:t>
            </w:r>
          </w:p>
        </w:tc>
        <w:tc>
          <w:tcPr>
            <w:tcW w:w="690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C9F5E5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</w:t>
            </w:r>
          </w:p>
        </w:tc>
        <w:tc>
          <w:tcPr>
            <w:tcW w:w="47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8F4204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5</w:t>
            </w:r>
          </w:p>
        </w:tc>
        <w:tc>
          <w:tcPr>
            <w:tcW w:w="517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8862AD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E27449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3801D3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4ECB8B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8763A9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1008DB89" w14:textId="1591DD91" w:rsidR="00E0542D" w:rsidRPr="0056332E" w:rsidRDefault="00E0542D" w:rsidP="00E0542D">
      <w:pPr>
        <w:spacing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56332E">
        <w:rPr>
          <w:rFonts w:ascii="Segoe UI" w:eastAsia="Times New Roman" w:hAnsi="Segoe UI" w:cs="Segoe UI"/>
          <w:color w:val="000000" w:themeColor="text1"/>
          <w:sz w:val="18"/>
          <w:szCs w:val="18"/>
          <w:lang w:val="en-GB" w:eastAsia="de-DE"/>
        </w:rPr>
        <w:t> 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Notes.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Random effects are correlated.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A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1606.08;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B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1487.18; R-squared marginal = .29; R-squared conditional = .29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. Significant (</w:t>
      </w:r>
      <w:r w:rsidR="00ED27FA"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p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&lt; .05) fixed effects are in bold.</w:t>
      </w:r>
    </w:p>
    <w:p w14:paraId="39FE7387" w14:textId="0507C67D" w:rsidR="00E0542D" w:rsidRPr="0056332E" w:rsidRDefault="00993334" w:rsidP="00E0542D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</w:pPr>
      <w:r w:rsidRPr="009933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>T</w:t>
      </w:r>
      <w:r w:rsidRPr="009933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 xml:space="preserve">able </w:t>
      </w:r>
      <w:r w:rsidR="00E0542D" w:rsidRPr="0056332E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>9</w:t>
      </w:r>
    </w:p>
    <w:p w14:paraId="71A2CAB9" w14:textId="77777777" w:rsidR="00E0542D" w:rsidRPr="0056332E" w:rsidRDefault="00E0542D" w:rsidP="00E0542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14:paraId="0D47FC64" w14:textId="5B01DF2C" w:rsidR="00E0542D" w:rsidRPr="0056332E" w:rsidRDefault="004A1FD1" w:rsidP="00E0542D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</w:pP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  <w:t>Mixed-model analysis of GMV in the right IPS without covariates of language and cognitive measur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7"/>
        <w:gridCol w:w="1288"/>
        <w:gridCol w:w="848"/>
        <w:gridCol w:w="975"/>
        <w:gridCol w:w="972"/>
        <w:gridCol w:w="898"/>
        <w:gridCol w:w="898"/>
        <w:gridCol w:w="746"/>
      </w:tblGrid>
      <w:tr w:rsidR="0056332E" w:rsidRPr="0056332E" w14:paraId="55650FD6" w14:textId="77777777" w:rsidTr="00500EAD">
        <w:trPr>
          <w:cantSplit/>
          <w:tblHeader/>
          <w:tblCellSpacing w:w="15" w:type="dxa"/>
        </w:trPr>
        <w:tc>
          <w:tcPr>
            <w:tcW w:w="1324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AA526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Fixed effects</w:t>
            </w:r>
          </w:p>
        </w:tc>
        <w:tc>
          <w:tcPr>
            <w:tcW w:w="694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293874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Estimated</w:t>
            </w:r>
          </w:p>
          <w:p w14:paraId="0A67829A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coefficient</w:t>
            </w:r>
          </w:p>
        </w:tc>
        <w:tc>
          <w:tcPr>
            <w:tcW w:w="451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09F3DC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521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DD1550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519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878876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478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8AEE02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478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D9A615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386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C547ED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p</w:t>
            </w:r>
          </w:p>
        </w:tc>
      </w:tr>
      <w:tr w:rsidR="0056332E" w:rsidRPr="0056332E" w14:paraId="32E78182" w14:textId="77777777" w:rsidTr="00500EAD">
        <w:trPr>
          <w:cantSplit/>
          <w:tblCellSpacing w:w="15" w:type="dxa"/>
        </w:trPr>
        <w:tc>
          <w:tcPr>
            <w:tcW w:w="1324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211D5C3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694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E664FF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465</w:t>
            </w:r>
          </w:p>
        </w:tc>
        <w:tc>
          <w:tcPr>
            <w:tcW w:w="451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3615945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21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4E9761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458</w:t>
            </w:r>
          </w:p>
        </w:tc>
        <w:tc>
          <w:tcPr>
            <w:tcW w:w="519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3B646D6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473</w:t>
            </w:r>
          </w:p>
        </w:tc>
        <w:tc>
          <w:tcPr>
            <w:tcW w:w="478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16C5FDD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.62</w:t>
            </w:r>
          </w:p>
        </w:tc>
        <w:tc>
          <w:tcPr>
            <w:tcW w:w="478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44A7A00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7.68</w:t>
            </w:r>
          </w:p>
        </w:tc>
        <w:tc>
          <w:tcPr>
            <w:tcW w:w="386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6DB4247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3</w:t>
            </w:r>
          </w:p>
        </w:tc>
      </w:tr>
      <w:tr w:rsidR="0056332E" w:rsidRPr="0056332E" w14:paraId="3C49C0BC" w14:textId="77777777" w:rsidTr="00500EAD">
        <w:trPr>
          <w:cantSplit/>
          <w:tblCellSpacing w:w="15" w:type="dxa"/>
        </w:trPr>
        <w:tc>
          <w:tcPr>
            <w:tcW w:w="132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6602C5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ithmetic</w:t>
            </w:r>
          </w:p>
        </w:tc>
        <w:tc>
          <w:tcPr>
            <w:tcW w:w="69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29311A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3</w:t>
            </w:r>
          </w:p>
        </w:tc>
        <w:tc>
          <w:tcPr>
            <w:tcW w:w="45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F19F9A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2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28C6E4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9.21e−4</w:t>
            </w:r>
          </w:p>
        </w:tc>
        <w:tc>
          <w:tcPr>
            <w:tcW w:w="51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06EE95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8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9F98E4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3.70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5D35EE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1.55</w:t>
            </w:r>
          </w:p>
        </w:tc>
        <w:tc>
          <w:tcPr>
            <w:tcW w:w="38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8ECB78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12</w:t>
            </w:r>
          </w:p>
        </w:tc>
      </w:tr>
      <w:tr w:rsidR="0056332E" w:rsidRPr="0056332E" w14:paraId="07DB9C5B" w14:textId="77777777" w:rsidTr="00500EAD">
        <w:trPr>
          <w:cantSplit/>
          <w:tblCellSpacing w:w="15" w:type="dxa"/>
        </w:trPr>
        <w:tc>
          <w:tcPr>
            <w:tcW w:w="132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473CE7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DHD (1 – 0)</w:t>
            </w:r>
          </w:p>
        </w:tc>
        <w:tc>
          <w:tcPr>
            <w:tcW w:w="69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9C4100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5</w:t>
            </w:r>
          </w:p>
        </w:tc>
        <w:tc>
          <w:tcPr>
            <w:tcW w:w="45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1A7DF4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2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02E18A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17</w:t>
            </w:r>
          </w:p>
        </w:tc>
        <w:tc>
          <w:tcPr>
            <w:tcW w:w="51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374F21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7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8796A4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53.42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4EFDA0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-.84</w:t>
            </w:r>
          </w:p>
        </w:tc>
        <w:tc>
          <w:tcPr>
            <w:tcW w:w="38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08CE28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40</w:t>
            </w:r>
          </w:p>
        </w:tc>
      </w:tr>
      <w:tr w:rsidR="0056332E" w:rsidRPr="0056332E" w14:paraId="4C965B9A" w14:textId="77777777" w:rsidTr="00500EAD">
        <w:trPr>
          <w:cantSplit/>
          <w:tblCellSpacing w:w="15" w:type="dxa"/>
        </w:trPr>
        <w:tc>
          <w:tcPr>
            <w:tcW w:w="132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F0A08D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Sex (2 – 1)</w:t>
            </w:r>
          </w:p>
        </w:tc>
        <w:tc>
          <w:tcPr>
            <w:tcW w:w="69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F01889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3</w:t>
            </w:r>
          </w:p>
        </w:tc>
        <w:tc>
          <w:tcPr>
            <w:tcW w:w="45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8E16E4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2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B4FA15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16</w:t>
            </w:r>
          </w:p>
        </w:tc>
        <w:tc>
          <w:tcPr>
            <w:tcW w:w="51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8EC2A8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9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728DDF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8.53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5D8A49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-.55</w:t>
            </w:r>
          </w:p>
        </w:tc>
        <w:tc>
          <w:tcPr>
            <w:tcW w:w="38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32F673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58</w:t>
            </w:r>
          </w:p>
        </w:tc>
      </w:tr>
      <w:tr w:rsidR="0056332E" w:rsidRPr="0056332E" w14:paraId="2941437E" w14:textId="77777777" w:rsidTr="00500EAD">
        <w:trPr>
          <w:cantSplit/>
          <w:tblCellSpacing w:w="15" w:type="dxa"/>
        </w:trPr>
        <w:tc>
          <w:tcPr>
            <w:tcW w:w="132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F45018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69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557AB8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7</w:t>
            </w:r>
          </w:p>
        </w:tc>
        <w:tc>
          <w:tcPr>
            <w:tcW w:w="45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F5CF31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2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BE6ECB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10</w:t>
            </w:r>
          </w:p>
        </w:tc>
        <w:tc>
          <w:tcPr>
            <w:tcW w:w="51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514BC4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5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788547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52.42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41D8DE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-5.50</w:t>
            </w:r>
          </w:p>
        </w:tc>
        <w:tc>
          <w:tcPr>
            <w:tcW w:w="38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CD8EE7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&lt; .001</w:t>
            </w:r>
          </w:p>
        </w:tc>
      </w:tr>
      <w:tr w:rsidR="0056332E" w:rsidRPr="0056332E" w14:paraId="629BC593" w14:textId="77777777" w:rsidTr="00500EAD">
        <w:trPr>
          <w:cantSplit/>
          <w:tblCellSpacing w:w="15" w:type="dxa"/>
        </w:trPr>
        <w:tc>
          <w:tcPr>
            <w:tcW w:w="132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7C700C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V</w:t>
            </w:r>
          </w:p>
        </w:tc>
        <w:tc>
          <w:tcPr>
            <w:tcW w:w="69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875C17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74e-4</w:t>
            </w:r>
          </w:p>
        </w:tc>
        <w:tc>
          <w:tcPr>
            <w:tcW w:w="45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88CA12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79e-5</w:t>
            </w:r>
          </w:p>
        </w:tc>
        <w:tc>
          <w:tcPr>
            <w:tcW w:w="52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60FB06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.39e-4</w:t>
            </w:r>
          </w:p>
        </w:tc>
        <w:tc>
          <w:tcPr>
            <w:tcW w:w="51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2EF720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.09e-4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6F7489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12.46</w:t>
            </w:r>
          </w:p>
        </w:tc>
        <w:tc>
          <w:tcPr>
            <w:tcW w:w="47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7A9C4D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15.31</w:t>
            </w:r>
          </w:p>
        </w:tc>
        <w:tc>
          <w:tcPr>
            <w:tcW w:w="38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6F07A9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&lt; .001</w:t>
            </w:r>
          </w:p>
        </w:tc>
      </w:tr>
      <w:tr w:rsidR="0056332E" w:rsidRPr="0056332E" w14:paraId="7D9C66A0" w14:textId="77777777" w:rsidTr="00500EAD">
        <w:trPr>
          <w:cantSplit/>
          <w:tblCellSpacing w:w="15" w:type="dxa"/>
        </w:trPr>
        <w:tc>
          <w:tcPr>
            <w:tcW w:w="132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0CF786A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x*ADHD</w:t>
            </w:r>
          </w:p>
        </w:tc>
        <w:tc>
          <w:tcPr>
            <w:tcW w:w="69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0EF4630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14</w:t>
            </w:r>
          </w:p>
        </w:tc>
        <w:tc>
          <w:tcPr>
            <w:tcW w:w="45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508787D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2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7A721DF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36</w:t>
            </w:r>
          </w:p>
        </w:tc>
        <w:tc>
          <w:tcPr>
            <w:tcW w:w="519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06F459B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9</w:t>
            </w:r>
          </w:p>
        </w:tc>
        <w:tc>
          <w:tcPr>
            <w:tcW w:w="47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6721570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8.73</w:t>
            </w:r>
          </w:p>
        </w:tc>
        <w:tc>
          <w:tcPr>
            <w:tcW w:w="47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05149A3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-1.19</w:t>
            </w:r>
          </w:p>
        </w:tc>
        <w:tc>
          <w:tcPr>
            <w:tcW w:w="386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026BD37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23</w:t>
            </w:r>
          </w:p>
        </w:tc>
      </w:tr>
      <w:tr w:rsidR="0056332E" w:rsidRPr="0056332E" w14:paraId="69028402" w14:textId="77777777" w:rsidTr="00500EAD">
        <w:trPr>
          <w:cantSplit/>
          <w:tblCellSpacing w:w="15" w:type="dxa"/>
        </w:trPr>
        <w:tc>
          <w:tcPr>
            <w:tcW w:w="132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41A05A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Random effects</w:t>
            </w:r>
          </w:p>
        </w:tc>
        <w:tc>
          <w:tcPr>
            <w:tcW w:w="69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556EBD9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ariance</w:t>
            </w:r>
          </w:p>
        </w:tc>
        <w:tc>
          <w:tcPr>
            <w:tcW w:w="45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2A2AF23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2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6259A40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ICC</w:t>
            </w:r>
          </w:p>
        </w:tc>
        <w:tc>
          <w:tcPr>
            <w:tcW w:w="519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B9B362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C7888A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71E26A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6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ABEE92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6F35C5E5" w14:textId="77777777" w:rsidTr="00500EAD">
        <w:trPr>
          <w:cantSplit/>
          <w:tblCellSpacing w:w="15" w:type="dxa"/>
        </w:trPr>
        <w:tc>
          <w:tcPr>
            <w:tcW w:w="132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08F259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ithTest (Intercept)</w:t>
            </w:r>
          </w:p>
        </w:tc>
        <w:tc>
          <w:tcPr>
            <w:tcW w:w="69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EA18B5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45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66B43A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2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C0F163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</w:t>
            </w:r>
          </w:p>
        </w:tc>
        <w:tc>
          <w:tcPr>
            <w:tcW w:w="519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9D5015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BA0747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5A1C71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6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A6065F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54CFE4A6" w14:textId="77777777" w:rsidTr="00500EAD">
        <w:trPr>
          <w:cantSplit/>
          <w:tblCellSpacing w:w="15" w:type="dxa"/>
        </w:trPr>
        <w:tc>
          <w:tcPr>
            <w:tcW w:w="132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CF5CF5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canning_site (Intercept)</w:t>
            </w:r>
          </w:p>
        </w:tc>
        <w:tc>
          <w:tcPr>
            <w:tcW w:w="69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D20EF4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.60e-6</w:t>
            </w:r>
          </w:p>
        </w:tc>
        <w:tc>
          <w:tcPr>
            <w:tcW w:w="45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388AEE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2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DAA45E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</w:t>
            </w:r>
          </w:p>
        </w:tc>
        <w:tc>
          <w:tcPr>
            <w:tcW w:w="519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848B07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7A6C79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444613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6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E5382D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3F21EABA" w14:textId="77777777" w:rsidTr="00500EAD">
        <w:trPr>
          <w:cantSplit/>
          <w:tblCellSpacing w:w="15" w:type="dxa"/>
        </w:trPr>
        <w:tc>
          <w:tcPr>
            <w:tcW w:w="132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6838D0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esidual</w:t>
            </w:r>
          </w:p>
        </w:tc>
        <w:tc>
          <w:tcPr>
            <w:tcW w:w="69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FC5D50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45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38B449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5</w:t>
            </w:r>
          </w:p>
        </w:tc>
        <w:tc>
          <w:tcPr>
            <w:tcW w:w="52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0D2374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B9F9F6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5B1CDA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12BB78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6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52D1F9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1336B99D" w14:textId="1FBBF35F" w:rsidR="00E0542D" w:rsidRPr="0056332E" w:rsidRDefault="00E0542D" w:rsidP="00E0542D">
      <w:pPr>
        <w:spacing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56332E">
        <w:rPr>
          <w:rFonts w:ascii="Segoe UI" w:eastAsia="Times New Roman" w:hAnsi="Segoe UI" w:cs="Segoe UI"/>
          <w:color w:val="000000" w:themeColor="text1"/>
          <w:sz w:val="18"/>
          <w:szCs w:val="18"/>
          <w:lang w:val="en-GB" w:eastAsia="de-DE"/>
        </w:rPr>
        <w:t> 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Notes.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Random effects are correlated.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A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1683.24;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B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1563.36; R-squared marginal = .40; R-squared conditional = .40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. Significant (</w:t>
      </w:r>
      <w:r w:rsidR="00ED27FA"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p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&lt; .05) fixed effects are in bold.</w:t>
      </w:r>
    </w:p>
    <w:p w14:paraId="2DD436D0" w14:textId="4DA8F229" w:rsidR="00E0542D" w:rsidRPr="0056332E" w:rsidRDefault="00993334" w:rsidP="00E0542D">
      <w:pPr>
        <w:spacing w:after="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  <w:lang w:val="en-GB"/>
        </w:rPr>
      </w:pPr>
      <w:r w:rsidRPr="0099333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  <w:lang w:val="en-GB"/>
        </w:rPr>
        <w:t>T</w:t>
      </w:r>
      <w:r w:rsidRPr="0099333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  <w:lang w:val="en-GB"/>
        </w:rPr>
        <w:t xml:space="preserve">able </w:t>
      </w:r>
      <w:r w:rsidR="00E0542D" w:rsidRPr="0056332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  <w:lang w:val="en-GB"/>
        </w:rPr>
        <w:t>10</w:t>
      </w:r>
    </w:p>
    <w:p w14:paraId="414786DB" w14:textId="77777777" w:rsidR="00E0542D" w:rsidRPr="0056332E" w:rsidRDefault="00E0542D" w:rsidP="00E0542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700D495C" w14:textId="3850AECD" w:rsidR="00E0542D" w:rsidRPr="0056332E" w:rsidRDefault="00404A0B" w:rsidP="00E0542D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GB"/>
        </w:rPr>
      </w:pPr>
      <w:r w:rsidRPr="0056332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GB"/>
        </w:rPr>
        <w:t>Mixed-model analysis of GMV in the left AG without covariates of language and cognitive measur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0"/>
        <w:gridCol w:w="1352"/>
        <w:gridCol w:w="889"/>
        <w:gridCol w:w="972"/>
        <w:gridCol w:w="958"/>
        <w:gridCol w:w="822"/>
        <w:gridCol w:w="725"/>
        <w:gridCol w:w="784"/>
      </w:tblGrid>
      <w:tr w:rsidR="0056332E" w:rsidRPr="0056332E" w14:paraId="379F403B" w14:textId="77777777" w:rsidTr="00056235">
        <w:trPr>
          <w:cantSplit/>
          <w:tblHeader/>
          <w:tblCellSpacing w:w="15" w:type="dxa"/>
        </w:trPr>
        <w:tc>
          <w:tcPr>
            <w:tcW w:w="1385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C44B6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Fixed effects</w:t>
            </w:r>
          </w:p>
        </w:tc>
        <w:tc>
          <w:tcPr>
            <w:tcW w:w="725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D8D875C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Estimated</w:t>
            </w:r>
          </w:p>
          <w:p w14:paraId="298E9F34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coefficient</w:t>
            </w:r>
          </w:p>
        </w:tc>
        <w:tc>
          <w:tcPr>
            <w:tcW w:w="471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7E4C01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516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B36B276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509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C690227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434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3846F3A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381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ABF4D7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1DC9DD1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p</w:t>
            </w:r>
          </w:p>
        </w:tc>
      </w:tr>
      <w:tr w:rsidR="0056332E" w:rsidRPr="0056332E" w14:paraId="4B63DC2A" w14:textId="77777777" w:rsidTr="00056235">
        <w:trPr>
          <w:cantSplit/>
          <w:tblCellSpacing w:w="15" w:type="dxa"/>
        </w:trPr>
        <w:tc>
          <w:tcPr>
            <w:tcW w:w="1385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36FE11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725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261AF80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436</w:t>
            </w:r>
          </w:p>
        </w:tc>
        <w:tc>
          <w:tcPr>
            <w:tcW w:w="471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3AA529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6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682FB5E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426</w:t>
            </w:r>
          </w:p>
        </w:tc>
        <w:tc>
          <w:tcPr>
            <w:tcW w:w="509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09628F1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445</w:t>
            </w:r>
          </w:p>
        </w:tc>
        <w:tc>
          <w:tcPr>
            <w:tcW w:w="434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2517A72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.86</w:t>
            </w:r>
          </w:p>
        </w:tc>
        <w:tc>
          <w:tcPr>
            <w:tcW w:w="381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1774D93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0.30</w:t>
            </w:r>
          </w:p>
        </w:tc>
        <w:tc>
          <w:tcPr>
            <w:tcW w:w="405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8BED0F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1</w:t>
            </w:r>
          </w:p>
        </w:tc>
      </w:tr>
      <w:tr w:rsidR="0056332E" w:rsidRPr="0056332E" w14:paraId="43236F79" w14:textId="77777777" w:rsidTr="00056235">
        <w:trPr>
          <w:cantSplit/>
          <w:tblCellSpacing w:w="15" w:type="dxa"/>
        </w:trPr>
        <w:tc>
          <w:tcPr>
            <w:tcW w:w="138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1020CE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ithmetic</w:t>
            </w:r>
          </w:p>
        </w:tc>
        <w:tc>
          <w:tcPr>
            <w:tcW w:w="72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6B5C4F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.88e-4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65344A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37C8DB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3</w:t>
            </w:r>
          </w:p>
        </w:tc>
        <w:tc>
          <w:tcPr>
            <w:tcW w:w="50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C56367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4</w:t>
            </w:r>
          </w:p>
        </w:tc>
        <w:tc>
          <w:tcPr>
            <w:tcW w:w="4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273826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8.01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45DFB0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.24</w:t>
            </w:r>
          </w:p>
        </w:tc>
        <w:tc>
          <w:tcPr>
            <w:tcW w:w="4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47477C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81</w:t>
            </w:r>
          </w:p>
        </w:tc>
      </w:tr>
      <w:tr w:rsidR="0056332E" w:rsidRPr="0056332E" w14:paraId="6FADCD0B" w14:textId="77777777" w:rsidTr="00056235">
        <w:trPr>
          <w:cantSplit/>
          <w:tblCellSpacing w:w="15" w:type="dxa"/>
        </w:trPr>
        <w:tc>
          <w:tcPr>
            <w:tcW w:w="138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178438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DHD (1 – 0)</w:t>
            </w:r>
          </w:p>
        </w:tc>
        <w:tc>
          <w:tcPr>
            <w:tcW w:w="72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DC48D2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5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868FB7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E83272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13</w:t>
            </w:r>
          </w:p>
        </w:tc>
        <w:tc>
          <w:tcPr>
            <w:tcW w:w="50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88285E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4</w:t>
            </w:r>
          </w:p>
        </w:tc>
        <w:tc>
          <w:tcPr>
            <w:tcW w:w="4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25783E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86.52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26BE30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1.05</w:t>
            </w:r>
          </w:p>
        </w:tc>
        <w:tc>
          <w:tcPr>
            <w:tcW w:w="4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FF045A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29</w:t>
            </w:r>
          </w:p>
        </w:tc>
      </w:tr>
      <w:tr w:rsidR="0056332E" w:rsidRPr="0056332E" w14:paraId="21370CFC" w14:textId="77777777" w:rsidTr="00056235">
        <w:trPr>
          <w:cantSplit/>
          <w:tblCellSpacing w:w="15" w:type="dxa"/>
        </w:trPr>
        <w:tc>
          <w:tcPr>
            <w:tcW w:w="138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9A01F0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x (2 – 1)</w:t>
            </w:r>
          </w:p>
        </w:tc>
        <w:tc>
          <w:tcPr>
            <w:tcW w:w="72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ED3F98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5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518BF1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16758F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3</w:t>
            </w:r>
          </w:p>
        </w:tc>
        <w:tc>
          <w:tcPr>
            <w:tcW w:w="50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4CC57B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4</w:t>
            </w:r>
          </w:p>
        </w:tc>
        <w:tc>
          <w:tcPr>
            <w:tcW w:w="4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E4CECF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68.04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82C1E3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1.21</w:t>
            </w:r>
          </w:p>
        </w:tc>
        <w:tc>
          <w:tcPr>
            <w:tcW w:w="4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F8F22C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23</w:t>
            </w:r>
          </w:p>
        </w:tc>
      </w:tr>
      <w:tr w:rsidR="0056332E" w:rsidRPr="0056332E" w14:paraId="48077704" w14:textId="77777777" w:rsidTr="00056235">
        <w:trPr>
          <w:cantSplit/>
          <w:tblCellSpacing w:w="15" w:type="dxa"/>
        </w:trPr>
        <w:tc>
          <w:tcPr>
            <w:tcW w:w="138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7F9D25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2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607800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6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8C6F19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.99e-4</w:t>
            </w:r>
          </w:p>
        </w:tc>
        <w:tc>
          <w:tcPr>
            <w:tcW w:w="51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32E38E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8</w:t>
            </w:r>
          </w:p>
        </w:tc>
        <w:tc>
          <w:tcPr>
            <w:tcW w:w="50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F496E4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04</w:t>
            </w:r>
          </w:p>
        </w:tc>
        <w:tc>
          <w:tcPr>
            <w:tcW w:w="4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F185F6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2.49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510C27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-5.56</w:t>
            </w:r>
          </w:p>
        </w:tc>
        <w:tc>
          <w:tcPr>
            <w:tcW w:w="4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F00429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&lt; .001</w:t>
            </w:r>
          </w:p>
        </w:tc>
      </w:tr>
      <w:tr w:rsidR="0056332E" w:rsidRPr="0056332E" w14:paraId="7A898DEC" w14:textId="77777777" w:rsidTr="00056235">
        <w:trPr>
          <w:cantSplit/>
          <w:tblCellSpacing w:w="15" w:type="dxa"/>
        </w:trPr>
        <w:tc>
          <w:tcPr>
            <w:tcW w:w="138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16DBE7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V</w:t>
            </w:r>
          </w:p>
        </w:tc>
        <w:tc>
          <w:tcPr>
            <w:tcW w:w="72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A3128F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.16e-4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AFE1D2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29e-5</w:t>
            </w:r>
          </w:p>
        </w:tc>
        <w:tc>
          <w:tcPr>
            <w:tcW w:w="51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1B0E6D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90e-4</w:t>
            </w:r>
          </w:p>
        </w:tc>
        <w:tc>
          <w:tcPr>
            <w:tcW w:w="50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A957EA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.41e-4</w:t>
            </w:r>
          </w:p>
        </w:tc>
        <w:tc>
          <w:tcPr>
            <w:tcW w:w="4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427D83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0.35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79F1EE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4.37</w:t>
            </w:r>
          </w:p>
        </w:tc>
        <w:tc>
          <w:tcPr>
            <w:tcW w:w="4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E7285F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&lt; .001</w:t>
            </w:r>
          </w:p>
        </w:tc>
      </w:tr>
      <w:tr w:rsidR="0056332E" w:rsidRPr="0056332E" w14:paraId="4452A088" w14:textId="77777777" w:rsidTr="00056235">
        <w:trPr>
          <w:cantSplit/>
          <w:tblCellSpacing w:w="15" w:type="dxa"/>
        </w:trPr>
        <w:tc>
          <w:tcPr>
            <w:tcW w:w="138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0A167DF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x*ADHD</w:t>
            </w:r>
          </w:p>
        </w:tc>
        <w:tc>
          <w:tcPr>
            <w:tcW w:w="72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1BEC121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3</w:t>
            </w:r>
          </w:p>
        </w:tc>
        <w:tc>
          <w:tcPr>
            <w:tcW w:w="47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4A7E417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16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68A22E8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-.013</w:t>
            </w:r>
          </w:p>
        </w:tc>
        <w:tc>
          <w:tcPr>
            <w:tcW w:w="509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30E0932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20</w:t>
            </w:r>
          </w:p>
        </w:tc>
        <w:tc>
          <w:tcPr>
            <w:tcW w:w="43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327A981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7.62</w:t>
            </w:r>
          </w:p>
        </w:tc>
        <w:tc>
          <w:tcPr>
            <w:tcW w:w="38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2429581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.41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6124300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68</w:t>
            </w:r>
          </w:p>
        </w:tc>
      </w:tr>
      <w:tr w:rsidR="0056332E" w:rsidRPr="0056332E" w14:paraId="63042CB4" w14:textId="77777777" w:rsidTr="00056235">
        <w:trPr>
          <w:cantSplit/>
          <w:tblCellSpacing w:w="15" w:type="dxa"/>
        </w:trPr>
        <w:tc>
          <w:tcPr>
            <w:tcW w:w="138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0E5592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Random effects</w:t>
            </w:r>
          </w:p>
        </w:tc>
        <w:tc>
          <w:tcPr>
            <w:tcW w:w="72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999D52D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ariance</w:t>
            </w:r>
          </w:p>
        </w:tc>
        <w:tc>
          <w:tcPr>
            <w:tcW w:w="47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D941F66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16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6857627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ICC</w:t>
            </w:r>
          </w:p>
        </w:tc>
        <w:tc>
          <w:tcPr>
            <w:tcW w:w="509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91297C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95660F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1D21D1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0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4B230B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48DC5322" w14:textId="77777777" w:rsidTr="00056235">
        <w:trPr>
          <w:cantSplit/>
          <w:tblCellSpacing w:w="15" w:type="dxa"/>
        </w:trPr>
        <w:tc>
          <w:tcPr>
            <w:tcW w:w="138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233ED2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ArithTest (Intercept)</w:t>
            </w:r>
          </w:p>
        </w:tc>
        <w:tc>
          <w:tcPr>
            <w:tcW w:w="72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D1CC88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88e-9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444DB9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.34e-5</w:t>
            </w:r>
          </w:p>
        </w:tc>
        <w:tc>
          <w:tcPr>
            <w:tcW w:w="516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0A860A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48e-6</w:t>
            </w:r>
          </w:p>
        </w:tc>
        <w:tc>
          <w:tcPr>
            <w:tcW w:w="509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690E71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FFE6A4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E40BE1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0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4C9B2C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3CA72B48" w14:textId="77777777" w:rsidTr="00056235">
        <w:trPr>
          <w:cantSplit/>
          <w:tblCellSpacing w:w="15" w:type="dxa"/>
        </w:trPr>
        <w:tc>
          <w:tcPr>
            <w:tcW w:w="138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76E2D3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canning_site (Intercept)</w:t>
            </w:r>
          </w:p>
        </w:tc>
        <w:tc>
          <w:tcPr>
            <w:tcW w:w="72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8C8BBF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.35e-5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7DEF22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16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EFCA7B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3</w:t>
            </w:r>
          </w:p>
        </w:tc>
        <w:tc>
          <w:tcPr>
            <w:tcW w:w="509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DBA364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BC1EB4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96B215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0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DE9C7E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7EA32480" w14:textId="77777777" w:rsidTr="00056235">
        <w:trPr>
          <w:cantSplit/>
          <w:tblCellSpacing w:w="15" w:type="dxa"/>
        </w:trPr>
        <w:tc>
          <w:tcPr>
            <w:tcW w:w="138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43449E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esidual</w:t>
            </w:r>
          </w:p>
        </w:tc>
        <w:tc>
          <w:tcPr>
            <w:tcW w:w="72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503766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47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0E2782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4</w:t>
            </w:r>
          </w:p>
        </w:tc>
        <w:tc>
          <w:tcPr>
            <w:tcW w:w="516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B2954F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09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BADD39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69BEAE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68E801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0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3D5080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53BC48C5" w14:textId="087441C8" w:rsidR="00E0542D" w:rsidRPr="0056332E" w:rsidRDefault="00E0542D" w:rsidP="00E0542D">
      <w:pPr>
        <w:spacing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56332E">
        <w:rPr>
          <w:rFonts w:ascii="Segoe UI" w:eastAsia="Times New Roman" w:hAnsi="Segoe UI" w:cs="Segoe UI"/>
          <w:color w:val="000000" w:themeColor="text1"/>
          <w:sz w:val="18"/>
          <w:szCs w:val="18"/>
          <w:lang w:val="en-GB" w:eastAsia="de-DE"/>
        </w:rPr>
        <w:t> 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Notes.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Random effects are correlated.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A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2037.90;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B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1915.06; R-squared marginal = .60; R-squared conditional = .61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. Significant (</w:t>
      </w:r>
      <w:r w:rsidR="00ED27FA"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p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&lt; .05) fixed effects are in bold.</w:t>
      </w:r>
    </w:p>
    <w:p w14:paraId="11F806B5" w14:textId="43820EC8" w:rsidR="00E0542D" w:rsidRPr="0056332E" w:rsidRDefault="00993334" w:rsidP="00E0542D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</w:pPr>
      <w:r w:rsidRPr="009933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>T</w:t>
      </w:r>
      <w:r w:rsidRPr="009933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 xml:space="preserve">able </w:t>
      </w:r>
      <w:r w:rsidR="00E0542D" w:rsidRPr="0056332E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>11</w:t>
      </w:r>
    </w:p>
    <w:p w14:paraId="7325FE3B" w14:textId="77777777" w:rsidR="00E0542D" w:rsidRPr="0056332E" w:rsidRDefault="00E0542D" w:rsidP="00E0542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14:paraId="13970B48" w14:textId="3A1C2A05" w:rsidR="00E0542D" w:rsidRPr="0056332E" w:rsidRDefault="00145CC8" w:rsidP="00E0542D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</w:pP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  <w:t>Mixed-model analysis of GMV in the left Hippocampus without covariates of language and cognitive measur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3"/>
        <w:gridCol w:w="1328"/>
        <w:gridCol w:w="872"/>
        <w:gridCol w:w="1004"/>
        <w:gridCol w:w="942"/>
        <w:gridCol w:w="806"/>
        <w:gridCol w:w="827"/>
        <w:gridCol w:w="770"/>
      </w:tblGrid>
      <w:tr w:rsidR="0056332E" w:rsidRPr="0056332E" w14:paraId="26620008" w14:textId="77777777" w:rsidTr="00056235">
        <w:trPr>
          <w:cantSplit/>
          <w:tblHeader/>
          <w:tblCellSpacing w:w="15" w:type="dxa"/>
        </w:trPr>
        <w:tc>
          <w:tcPr>
            <w:tcW w:w="1359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49887B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Fixed effects</w:t>
            </w:r>
          </w:p>
        </w:tc>
        <w:tc>
          <w:tcPr>
            <w:tcW w:w="712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9B9163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Estimated</w:t>
            </w:r>
          </w:p>
          <w:p w14:paraId="0D2539E4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coefficient</w:t>
            </w:r>
          </w:p>
        </w:tc>
        <w:tc>
          <w:tcPr>
            <w:tcW w:w="462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82A98C6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534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533BF91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500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D48FD22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426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423EAED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437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0F85D64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239042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p</w:t>
            </w:r>
          </w:p>
        </w:tc>
      </w:tr>
      <w:tr w:rsidR="0056332E" w:rsidRPr="0056332E" w14:paraId="548F2346" w14:textId="77777777" w:rsidTr="00056235">
        <w:trPr>
          <w:cantSplit/>
          <w:tblCellSpacing w:w="15" w:type="dxa"/>
        </w:trPr>
        <w:tc>
          <w:tcPr>
            <w:tcW w:w="1359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18A7F46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712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E57971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449</w:t>
            </w:r>
          </w:p>
        </w:tc>
        <w:tc>
          <w:tcPr>
            <w:tcW w:w="462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014C236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34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60F5E16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442</w:t>
            </w:r>
          </w:p>
        </w:tc>
        <w:tc>
          <w:tcPr>
            <w:tcW w:w="500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53D624B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455</w:t>
            </w:r>
          </w:p>
        </w:tc>
        <w:tc>
          <w:tcPr>
            <w:tcW w:w="426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594B20B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1.13</w:t>
            </w:r>
          </w:p>
        </w:tc>
        <w:tc>
          <w:tcPr>
            <w:tcW w:w="437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323250E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32.09</w:t>
            </w:r>
          </w:p>
        </w:tc>
        <w:tc>
          <w:tcPr>
            <w:tcW w:w="398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4F56EB5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</w:t>
            </w:r>
          </w:p>
        </w:tc>
      </w:tr>
      <w:tr w:rsidR="0056332E" w:rsidRPr="0056332E" w14:paraId="54BF3092" w14:textId="77777777" w:rsidTr="00056235">
        <w:trPr>
          <w:cantSplit/>
          <w:tblCellSpacing w:w="15" w:type="dxa"/>
        </w:trPr>
        <w:tc>
          <w:tcPr>
            <w:tcW w:w="135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24916E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ithmetic</w:t>
            </w:r>
          </w:p>
        </w:tc>
        <w:tc>
          <w:tcPr>
            <w:tcW w:w="71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8FFCFD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7.53e−4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8D6437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EE7724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3</w:t>
            </w:r>
          </w:p>
        </w:tc>
        <w:tc>
          <w:tcPr>
            <w:tcW w:w="50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017777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1</w:t>
            </w:r>
          </w:p>
        </w:tc>
        <w:tc>
          <w:tcPr>
            <w:tcW w:w="42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F4EE52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6.72</w:t>
            </w:r>
          </w:p>
        </w:tc>
        <w:tc>
          <w:tcPr>
            <w:tcW w:w="43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0B8CEC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-.67</w:t>
            </w:r>
          </w:p>
        </w:tc>
        <w:tc>
          <w:tcPr>
            <w:tcW w:w="39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CE0523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51</w:t>
            </w:r>
          </w:p>
        </w:tc>
      </w:tr>
      <w:tr w:rsidR="0056332E" w:rsidRPr="0056332E" w14:paraId="018AE328" w14:textId="77777777" w:rsidTr="00056235">
        <w:trPr>
          <w:cantSplit/>
          <w:tblCellSpacing w:w="15" w:type="dxa"/>
        </w:trPr>
        <w:tc>
          <w:tcPr>
            <w:tcW w:w="135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5B72A8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DHD (1 – 0)</w:t>
            </w:r>
          </w:p>
        </w:tc>
        <w:tc>
          <w:tcPr>
            <w:tcW w:w="71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EE66C0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3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8CC431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F3648F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9</w:t>
            </w:r>
          </w:p>
        </w:tc>
        <w:tc>
          <w:tcPr>
            <w:tcW w:w="50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09AA28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3</w:t>
            </w:r>
          </w:p>
        </w:tc>
        <w:tc>
          <w:tcPr>
            <w:tcW w:w="42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75A94C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95.60</w:t>
            </w:r>
          </w:p>
        </w:tc>
        <w:tc>
          <w:tcPr>
            <w:tcW w:w="43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90A477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-1.14</w:t>
            </w:r>
          </w:p>
        </w:tc>
        <w:tc>
          <w:tcPr>
            <w:tcW w:w="39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A63CBB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26</w:t>
            </w:r>
          </w:p>
        </w:tc>
      </w:tr>
      <w:tr w:rsidR="0056332E" w:rsidRPr="0056332E" w14:paraId="24113C90" w14:textId="77777777" w:rsidTr="00056235">
        <w:trPr>
          <w:cantSplit/>
          <w:tblCellSpacing w:w="15" w:type="dxa"/>
        </w:trPr>
        <w:tc>
          <w:tcPr>
            <w:tcW w:w="135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839276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x (2 – 1)</w:t>
            </w:r>
          </w:p>
        </w:tc>
        <w:tc>
          <w:tcPr>
            <w:tcW w:w="71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3AAA61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2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4B3953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86FD09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8</w:t>
            </w:r>
          </w:p>
        </w:tc>
        <w:tc>
          <w:tcPr>
            <w:tcW w:w="50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4A235D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4</w:t>
            </w:r>
          </w:p>
        </w:tc>
        <w:tc>
          <w:tcPr>
            <w:tcW w:w="42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DF8D5D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8.39</w:t>
            </w:r>
          </w:p>
        </w:tc>
        <w:tc>
          <w:tcPr>
            <w:tcW w:w="43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E309DA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-.63</w:t>
            </w:r>
          </w:p>
        </w:tc>
        <w:tc>
          <w:tcPr>
            <w:tcW w:w="39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A1CF5D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53</w:t>
            </w:r>
          </w:p>
        </w:tc>
      </w:tr>
      <w:tr w:rsidR="0056332E" w:rsidRPr="0056332E" w14:paraId="1B6DD52C" w14:textId="77777777" w:rsidTr="00056235">
        <w:trPr>
          <w:cantSplit/>
          <w:tblCellSpacing w:w="15" w:type="dxa"/>
        </w:trPr>
        <w:tc>
          <w:tcPr>
            <w:tcW w:w="135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44D1DE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1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D810C9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1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ACD0FB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.20e-4</w:t>
            </w:r>
          </w:p>
        </w:tc>
        <w:tc>
          <w:tcPr>
            <w:tcW w:w="5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7E0B9E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2.45e−4</w:t>
            </w:r>
          </w:p>
        </w:tc>
        <w:tc>
          <w:tcPr>
            <w:tcW w:w="50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3494F6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3</w:t>
            </w:r>
          </w:p>
        </w:tc>
        <w:tc>
          <w:tcPr>
            <w:tcW w:w="42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E78E76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45.06</w:t>
            </w:r>
          </w:p>
        </w:tc>
        <w:tc>
          <w:tcPr>
            <w:tcW w:w="43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F516BD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1.62</w:t>
            </w:r>
          </w:p>
        </w:tc>
        <w:tc>
          <w:tcPr>
            <w:tcW w:w="39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1A2539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11</w:t>
            </w:r>
          </w:p>
        </w:tc>
      </w:tr>
      <w:tr w:rsidR="0056332E" w:rsidRPr="0056332E" w14:paraId="4CE961EF" w14:textId="77777777" w:rsidTr="00056235">
        <w:trPr>
          <w:cantSplit/>
          <w:tblCellSpacing w:w="15" w:type="dxa"/>
        </w:trPr>
        <w:tc>
          <w:tcPr>
            <w:tcW w:w="1359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F97C27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V</w:t>
            </w:r>
          </w:p>
        </w:tc>
        <w:tc>
          <w:tcPr>
            <w:tcW w:w="71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C0D168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.15e-4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D25AF6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.10e-6</w:t>
            </w:r>
          </w:p>
        </w:tc>
        <w:tc>
          <w:tcPr>
            <w:tcW w:w="534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9C5E58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.97e-4</w:t>
            </w:r>
          </w:p>
        </w:tc>
        <w:tc>
          <w:tcPr>
            <w:tcW w:w="50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802EBA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33e-4</w:t>
            </w:r>
          </w:p>
        </w:tc>
        <w:tc>
          <w:tcPr>
            <w:tcW w:w="426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317DC7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69.65</w:t>
            </w:r>
          </w:p>
        </w:tc>
        <w:tc>
          <w:tcPr>
            <w:tcW w:w="437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57240F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23.60</w:t>
            </w:r>
          </w:p>
        </w:tc>
        <w:tc>
          <w:tcPr>
            <w:tcW w:w="398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B32F4E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&lt; .001</w:t>
            </w:r>
          </w:p>
        </w:tc>
      </w:tr>
      <w:tr w:rsidR="0056332E" w:rsidRPr="0056332E" w14:paraId="170AD7CB" w14:textId="77777777" w:rsidTr="00056235">
        <w:trPr>
          <w:cantSplit/>
          <w:tblCellSpacing w:w="15" w:type="dxa"/>
        </w:trPr>
        <w:tc>
          <w:tcPr>
            <w:tcW w:w="1359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305EF3E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x*ADHD</w:t>
            </w:r>
          </w:p>
        </w:tc>
        <w:tc>
          <w:tcPr>
            <w:tcW w:w="712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45BEC15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4</w:t>
            </w:r>
          </w:p>
        </w:tc>
        <w:tc>
          <w:tcPr>
            <w:tcW w:w="462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420C5F8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3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6FB9A2F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7</w:t>
            </w:r>
          </w:p>
        </w:tc>
        <w:tc>
          <w:tcPr>
            <w:tcW w:w="500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3FADF7A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5</w:t>
            </w:r>
          </w:p>
        </w:tc>
        <w:tc>
          <w:tcPr>
            <w:tcW w:w="426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1001DF4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7.61</w:t>
            </w:r>
          </w:p>
        </w:tc>
        <w:tc>
          <w:tcPr>
            <w:tcW w:w="437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32DFE0C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.68</w:t>
            </w:r>
          </w:p>
        </w:tc>
        <w:tc>
          <w:tcPr>
            <w:tcW w:w="39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51BE929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50</w:t>
            </w:r>
          </w:p>
        </w:tc>
      </w:tr>
      <w:tr w:rsidR="0056332E" w:rsidRPr="0056332E" w14:paraId="009B3439" w14:textId="77777777" w:rsidTr="00056235">
        <w:trPr>
          <w:cantSplit/>
          <w:tblCellSpacing w:w="15" w:type="dxa"/>
        </w:trPr>
        <w:tc>
          <w:tcPr>
            <w:tcW w:w="1359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60542E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Random effects</w:t>
            </w:r>
          </w:p>
        </w:tc>
        <w:tc>
          <w:tcPr>
            <w:tcW w:w="712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2E4DF60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ariance</w:t>
            </w:r>
          </w:p>
        </w:tc>
        <w:tc>
          <w:tcPr>
            <w:tcW w:w="462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15A53F3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3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1533E3D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ICC</w:t>
            </w:r>
          </w:p>
        </w:tc>
        <w:tc>
          <w:tcPr>
            <w:tcW w:w="500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1875D0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109146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37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4613EF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9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1BA3BF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792C8074" w14:textId="77777777" w:rsidTr="00056235">
        <w:trPr>
          <w:cantSplit/>
          <w:tblCellSpacing w:w="15" w:type="dxa"/>
        </w:trPr>
        <w:tc>
          <w:tcPr>
            <w:tcW w:w="1359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D2F18B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ithTest (Intercept)</w:t>
            </w:r>
          </w:p>
        </w:tc>
        <w:tc>
          <w:tcPr>
            <w:tcW w:w="712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2D5070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.19e-5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17C040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3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DB2F12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2</w:t>
            </w:r>
          </w:p>
        </w:tc>
        <w:tc>
          <w:tcPr>
            <w:tcW w:w="500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4DB68E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054FF3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37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7CF1CB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9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F8DACD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025E5E0B" w14:textId="77777777" w:rsidTr="00056235">
        <w:trPr>
          <w:cantSplit/>
          <w:tblCellSpacing w:w="15" w:type="dxa"/>
        </w:trPr>
        <w:tc>
          <w:tcPr>
            <w:tcW w:w="1359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B48E5F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canning_site (Intercept)</w:t>
            </w:r>
          </w:p>
        </w:tc>
        <w:tc>
          <w:tcPr>
            <w:tcW w:w="712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6AA158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4.89e-6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607F69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34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A8BDB1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1</w:t>
            </w:r>
          </w:p>
        </w:tc>
        <w:tc>
          <w:tcPr>
            <w:tcW w:w="500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260F24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C3B370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37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6B9F77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98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757121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1159E496" w14:textId="77777777" w:rsidTr="00056235">
        <w:trPr>
          <w:cantSplit/>
          <w:tblCellSpacing w:w="15" w:type="dxa"/>
        </w:trPr>
        <w:tc>
          <w:tcPr>
            <w:tcW w:w="1359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94A835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esidual</w:t>
            </w:r>
          </w:p>
        </w:tc>
        <w:tc>
          <w:tcPr>
            <w:tcW w:w="712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A9E8FE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6.32e-4</w:t>
            </w:r>
          </w:p>
        </w:tc>
        <w:tc>
          <w:tcPr>
            <w:tcW w:w="462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003914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3</w:t>
            </w:r>
          </w:p>
        </w:tc>
        <w:tc>
          <w:tcPr>
            <w:tcW w:w="534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3E8E3A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00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87334F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6C4E99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37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B42F0B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98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21A988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40A2FFCC" w14:textId="6F0C46F5" w:rsidR="00E0542D" w:rsidRPr="0056332E" w:rsidRDefault="00E0542D" w:rsidP="00E0542D">
      <w:pPr>
        <w:spacing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Notes.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Random effects are correlated.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A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2410.71;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B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2282.73; R-squared marginal = .60; R-squared conditional = .61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. Significant (</w:t>
      </w:r>
      <w:r w:rsidR="00ED27FA"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p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&lt; .05) fixed effects are in bold.</w:t>
      </w:r>
    </w:p>
    <w:p w14:paraId="6740D705" w14:textId="1FA8CA22" w:rsidR="00E0542D" w:rsidRPr="0056332E" w:rsidRDefault="00993334" w:rsidP="00E0542D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</w:pPr>
      <w:r w:rsidRPr="009933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>T</w:t>
      </w:r>
      <w:r w:rsidRPr="009933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 xml:space="preserve">able </w:t>
      </w:r>
      <w:r w:rsidR="00E0542D" w:rsidRPr="0056332E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e-DE"/>
        </w:rPr>
        <w:t>12</w:t>
      </w:r>
    </w:p>
    <w:p w14:paraId="3D85BB06" w14:textId="77777777" w:rsidR="00E0542D" w:rsidRPr="0056332E" w:rsidRDefault="00E0542D" w:rsidP="00E0542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14:paraId="4E64B7B6" w14:textId="0CF7C7D2" w:rsidR="00E0542D" w:rsidRPr="0056332E" w:rsidRDefault="00D72575" w:rsidP="00E0542D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</w:pP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  <w:t>Mixed-model analysis of GMV in the right Hippocampus without covariates of language and cognitive measur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1"/>
        <w:gridCol w:w="1274"/>
        <w:gridCol w:w="887"/>
        <w:gridCol w:w="963"/>
        <w:gridCol w:w="903"/>
        <w:gridCol w:w="887"/>
        <w:gridCol w:w="998"/>
        <w:gridCol w:w="739"/>
      </w:tblGrid>
      <w:tr w:rsidR="0056332E" w:rsidRPr="0056332E" w14:paraId="50D04540" w14:textId="77777777" w:rsidTr="00500EAD">
        <w:trPr>
          <w:cantSplit/>
          <w:tblHeader/>
          <w:tblCellSpacing w:w="15" w:type="dxa"/>
        </w:trPr>
        <w:tc>
          <w:tcPr>
            <w:tcW w:w="1305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E8957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Fixed effects</w:t>
            </w:r>
          </w:p>
        </w:tc>
        <w:tc>
          <w:tcPr>
            <w:tcW w:w="683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BBA41D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Estimated</w:t>
            </w:r>
          </w:p>
          <w:p w14:paraId="0293E639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coefficient</w:t>
            </w:r>
          </w:p>
        </w:tc>
        <w:tc>
          <w:tcPr>
            <w:tcW w:w="471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EF3CB94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513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D5F9C8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480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0DC58BA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471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044C711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532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9959571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381" w:type="pct"/>
            <w:tcBorders>
              <w:top w:val="single" w:sz="2" w:space="0" w:color="auto"/>
              <w:bottom w:val="single" w:sz="2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A92E7B7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p</w:t>
            </w:r>
          </w:p>
        </w:tc>
      </w:tr>
      <w:tr w:rsidR="0056332E" w:rsidRPr="0056332E" w14:paraId="78E7CD4C" w14:textId="77777777" w:rsidTr="00500EAD">
        <w:trPr>
          <w:cantSplit/>
          <w:tblCellSpacing w:w="15" w:type="dxa"/>
        </w:trPr>
        <w:tc>
          <w:tcPr>
            <w:tcW w:w="1305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60FD860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683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90CD72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413</w:t>
            </w:r>
          </w:p>
        </w:tc>
        <w:tc>
          <w:tcPr>
            <w:tcW w:w="471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CA7982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3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448458F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408</w:t>
            </w:r>
          </w:p>
        </w:tc>
        <w:tc>
          <w:tcPr>
            <w:tcW w:w="480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24551AD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417</w:t>
            </w:r>
          </w:p>
        </w:tc>
        <w:tc>
          <w:tcPr>
            <w:tcW w:w="471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6FF3D5F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.57</w:t>
            </w:r>
          </w:p>
        </w:tc>
        <w:tc>
          <w:tcPr>
            <w:tcW w:w="532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78653EF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90.94</w:t>
            </w:r>
          </w:p>
        </w:tc>
        <w:tc>
          <w:tcPr>
            <w:tcW w:w="381" w:type="pct"/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5F2DBE3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3</w:t>
            </w:r>
          </w:p>
        </w:tc>
      </w:tr>
      <w:tr w:rsidR="0056332E" w:rsidRPr="0056332E" w14:paraId="6017F5C7" w14:textId="77777777" w:rsidTr="00500EAD">
        <w:trPr>
          <w:cantSplit/>
          <w:tblCellSpacing w:w="15" w:type="dxa"/>
        </w:trPr>
        <w:tc>
          <w:tcPr>
            <w:tcW w:w="13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FBBE41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ithmetic</w:t>
            </w:r>
          </w:p>
        </w:tc>
        <w:tc>
          <w:tcPr>
            <w:tcW w:w="68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629BCB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3.72e−4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A389BA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8B84F3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2</w:t>
            </w:r>
          </w:p>
        </w:tc>
        <w:tc>
          <w:tcPr>
            <w:tcW w:w="48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1C3493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2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BDBCBB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3.75</w:t>
            </w:r>
          </w:p>
        </w:tc>
        <w:tc>
          <w:tcPr>
            <w:tcW w:w="53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A223EE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-.36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ED442E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72</w:t>
            </w:r>
          </w:p>
        </w:tc>
      </w:tr>
      <w:tr w:rsidR="0056332E" w:rsidRPr="0056332E" w14:paraId="44B70DF8" w14:textId="77777777" w:rsidTr="00500EAD">
        <w:trPr>
          <w:cantSplit/>
          <w:tblCellSpacing w:w="15" w:type="dxa"/>
        </w:trPr>
        <w:tc>
          <w:tcPr>
            <w:tcW w:w="13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23CCD5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68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19ECB6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1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3EE738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.40e-4</w:t>
            </w:r>
          </w:p>
        </w:tc>
        <w:tc>
          <w:tcPr>
            <w:tcW w:w="51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DD3E47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.41e-4</w:t>
            </w:r>
          </w:p>
        </w:tc>
        <w:tc>
          <w:tcPr>
            <w:tcW w:w="48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4F0161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3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98D975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40.61</w:t>
            </w:r>
          </w:p>
        </w:tc>
        <w:tc>
          <w:tcPr>
            <w:tcW w:w="53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7F332E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 2.34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7F59DE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.02</w:t>
            </w:r>
          </w:p>
        </w:tc>
      </w:tr>
      <w:tr w:rsidR="0056332E" w:rsidRPr="0056332E" w14:paraId="64A5BB12" w14:textId="77777777" w:rsidTr="00500EAD">
        <w:trPr>
          <w:cantSplit/>
          <w:tblCellSpacing w:w="15" w:type="dxa"/>
        </w:trPr>
        <w:tc>
          <w:tcPr>
            <w:tcW w:w="13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D9FAA4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V</w:t>
            </w:r>
          </w:p>
        </w:tc>
        <w:tc>
          <w:tcPr>
            <w:tcW w:w="68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1542EB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.05e-4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59058C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.19e-6</w:t>
            </w:r>
          </w:p>
        </w:tc>
        <w:tc>
          <w:tcPr>
            <w:tcW w:w="51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DA9A1C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.89e-4</w:t>
            </w:r>
          </w:p>
        </w:tc>
        <w:tc>
          <w:tcPr>
            <w:tcW w:w="48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FB03BF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21e-4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6F84E9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05.45</w:t>
            </w:r>
          </w:p>
        </w:tc>
        <w:tc>
          <w:tcPr>
            <w:tcW w:w="53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EEAC52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25.02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F993C2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&lt; .001</w:t>
            </w:r>
          </w:p>
        </w:tc>
      </w:tr>
      <w:tr w:rsidR="0056332E" w:rsidRPr="0056332E" w14:paraId="501FDEBA" w14:textId="77777777" w:rsidTr="00500EAD">
        <w:trPr>
          <w:cantSplit/>
          <w:tblCellSpacing w:w="15" w:type="dxa"/>
        </w:trPr>
        <w:tc>
          <w:tcPr>
            <w:tcW w:w="13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5069B2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x (2 – 1)</w:t>
            </w:r>
          </w:p>
        </w:tc>
        <w:tc>
          <w:tcPr>
            <w:tcW w:w="68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97AD31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1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8006AA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309427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5</w:t>
            </w:r>
          </w:p>
        </w:tc>
        <w:tc>
          <w:tcPr>
            <w:tcW w:w="48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547C45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7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D443A3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2.14</w:t>
            </w:r>
          </w:p>
        </w:tc>
        <w:tc>
          <w:tcPr>
            <w:tcW w:w="53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D7A061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 .38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D480CCC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70</w:t>
            </w:r>
          </w:p>
        </w:tc>
      </w:tr>
      <w:tr w:rsidR="0056332E" w:rsidRPr="0056332E" w14:paraId="7BE1C529" w14:textId="77777777" w:rsidTr="00500EAD">
        <w:trPr>
          <w:cantSplit/>
          <w:tblCellSpacing w:w="15" w:type="dxa"/>
        </w:trPr>
        <w:tc>
          <w:tcPr>
            <w:tcW w:w="1305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1B05FB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DHD (1 – 0)</w:t>
            </w:r>
          </w:p>
        </w:tc>
        <w:tc>
          <w:tcPr>
            <w:tcW w:w="68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654904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2.85e−5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530A307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3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5EB2133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-.005</w:t>
            </w:r>
          </w:p>
        </w:tc>
        <w:tc>
          <w:tcPr>
            <w:tcW w:w="480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865A3AD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5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E45115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04.26</w:t>
            </w:r>
          </w:p>
        </w:tc>
        <w:tc>
          <w:tcPr>
            <w:tcW w:w="532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AB638B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 -.01</w:t>
            </w:r>
          </w:p>
        </w:tc>
        <w:tc>
          <w:tcPr>
            <w:tcW w:w="381" w:type="pct"/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BAB0B6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99</w:t>
            </w:r>
          </w:p>
        </w:tc>
      </w:tr>
      <w:tr w:rsidR="0056332E" w:rsidRPr="0056332E" w14:paraId="37AFF656" w14:textId="77777777" w:rsidTr="00500EAD">
        <w:trPr>
          <w:cantSplit/>
          <w:tblCellSpacing w:w="15" w:type="dxa"/>
        </w:trPr>
        <w:tc>
          <w:tcPr>
            <w:tcW w:w="130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1F55A61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x*ADHD</w:t>
            </w:r>
          </w:p>
        </w:tc>
        <w:tc>
          <w:tcPr>
            <w:tcW w:w="683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33D08A8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10</w:t>
            </w:r>
          </w:p>
        </w:tc>
        <w:tc>
          <w:tcPr>
            <w:tcW w:w="47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625E56C5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1</w:t>
            </w:r>
          </w:p>
        </w:tc>
        <w:tc>
          <w:tcPr>
            <w:tcW w:w="513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5833B09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1.60e−4</w:t>
            </w:r>
          </w:p>
        </w:tc>
        <w:tc>
          <w:tcPr>
            <w:tcW w:w="480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520A4F5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21</w:t>
            </w:r>
          </w:p>
        </w:tc>
        <w:tc>
          <w:tcPr>
            <w:tcW w:w="47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7092CF8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27.67</w:t>
            </w:r>
          </w:p>
        </w:tc>
        <w:tc>
          <w:tcPr>
            <w:tcW w:w="532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4B30C28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 1.93</w:t>
            </w:r>
          </w:p>
        </w:tc>
        <w:tc>
          <w:tcPr>
            <w:tcW w:w="38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28A40712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5</w:t>
            </w:r>
          </w:p>
        </w:tc>
      </w:tr>
      <w:tr w:rsidR="0056332E" w:rsidRPr="0056332E" w14:paraId="12A95C4B" w14:textId="77777777" w:rsidTr="00500EAD">
        <w:trPr>
          <w:cantSplit/>
          <w:tblCellSpacing w:w="15" w:type="dxa"/>
        </w:trPr>
        <w:tc>
          <w:tcPr>
            <w:tcW w:w="130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48A0EF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Random effects</w:t>
            </w:r>
          </w:p>
        </w:tc>
        <w:tc>
          <w:tcPr>
            <w:tcW w:w="683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F6C1B40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Variance</w:t>
            </w:r>
          </w:p>
        </w:tc>
        <w:tc>
          <w:tcPr>
            <w:tcW w:w="47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15E4F14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513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A0C6A3D" w14:textId="77777777" w:rsidR="00E0542D" w:rsidRPr="0056332E" w:rsidRDefault="00E0542D" w:rsidP="00500E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DE"/>
              </w:rPr>
              <w:t>ICC</w:t>
            </w:r>
          </w:p>
        </w:tc>
        <w:tc>
          <w:tcPr>
            <w:tcW w:w="480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95473F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7F0867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164747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5D54AF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179E08A5" w14:textId="77777777" w:rsidTr="00500EAD">
        <w:trPr>
          <w:cantSplit/>
          <w:tblCellSpacing w:w="15" w:type="dxa"/>
        </w:trPr>
        <w:tc>
          <w:tcPr>
            <w:tcW w:w="130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646613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ithTest (Intercept)</w:t>
            </w:r>
          </w:p>
        </w:tc>
        <w:tc>
          <w:tcPr>
            <w:tcW w:w="683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50C6F1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3.40e-6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590FC09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3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C5B5F6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1</w:t>
            </w:r>
          </w:p>
        </w:tc>
        <w:tc>
          <w:tcPr>
            <w:tcW w:w="480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866EAD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F4D56A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5026F9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97F66F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2200F380" w14:textId="77777777" w:rsidTr="00500EAD">
        <w:trPr>
          <w:cantSplit/>
          <w:tblCellSpacing w:w="15" w:type="dxa"/>
        </w:trPr>
        <w:tc>
          <w:tcPr>
            <w:tcW w:w="1305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4BE5F89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canning_site (Intercept)</w:t>
            </w:r>
          </w:p>
        </w:tc>
        <w:tc>
          <w:tcPr>
            <w:tcW w:w="683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663CA16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51e-6</w:t>
            </w:r>
          </w:p>
        </w:tc>
        <w:tc>
          <w:tcPr>
            <w:tcW w:w="47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D4C742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0</w:t>
            </w:r>
          </w:p>
        </w:tc>
        <w:tc>
          <w:tcPr>
            <w:tcW w:w="513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90FCA1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 .00</w:t>
            </w:r>
          </w:p>
        </w:tc>
        <w:tc>
          <w:tcPr>
            <w:tcW w:w="480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DC7AADF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FF2E570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458A48B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7AD64C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6332E" w:rsidRPr="0056332E" w14:paraId="69DADD7C" w14:textId="77777777" w:rsidTr="00500EAD">
        <w:trPr>
          <w:cantSplit/>
          <w:tblCellSpacing w:w="15" w:type="dxa"/>
        </w:trPr>
        <w:tc>
          <w:tcPr>
            <w:tcW w:w="1305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98A45F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esidual</w:t>
            </w:r>
          </w:p>
        </w:tc>
        <w:tc>
          <w:tcPr>
            <w:tcW w:w="683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68AB3E71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.16e-4</w:t>
            </w:r>
          </w:p>
        </w:tc>
        <w:tc>
          <w:tcPr>
            <w:tcW w:w="47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0C875ED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63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 .02</w:t>
            </w:r>
          </w:p>
        </w:tc>
        <w:tc>
          <w:tcPr>
            <w:tcW w:w="513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404E96F4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80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2201EC9A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7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3EDEA13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7DDCA46E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bottom w:val="single" w:sz="2" w:space="0" w:color="auto"/>
            </w:tcBorders>
            <w:tcMar>
              <w:top w:w="30" w:type="dxa"/>
              <w:left w:w="120" w:type="dxa"/>
              <w:bottom w:w="120" w:type="dxa"/>
              <w:right w:w="0" w:type="dxa"/>
            </w:tcMar>
          </w:tcPr>
          <w:p w14:paraId="149D1928" w14:textId="77777777" w:rsidR="00E0542D" w:rsidRPr="0056332E" w:rsidRDefault="00E0542D" w:rsidP="00500E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0C6FC29B" w14:textId="450B12C6" w:rsidR="00E0542D" w:rsidRPr="0056332E" w:rsidRDefault="00E0542D" w:rsidP="00E0542D">
      <w:pPr>
        <w:spacing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Notes.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Random effects are correlated.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A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2521.25; </w:t>
      </w:r>
      <w:r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BIC</w:t>
      </w:r>
      <w:r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= -2390.77; R-squared marginal = .63; R-squared conditional = .63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. Significant (</w:t>
      </w:r>
      <w:r w:rsidR="00ED27FA" w:rsidRPr="0056332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GB" w:eastAsia="de-DE"/>
        </w:rPr>
        <w:t>p</w:t>
      </w:r>
      <w:r w:rsidR="00ED27FA" w:rsidRPr="005633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&lt; .05) fixed effects are in bold.</w:t>
      </w:r>
    </w:p>
    <w:p w14:paraId="04813C88" w14:textId="77777777" w:rsidR="00E0542D" w:rsidRPr="0056332E" w:rsidRDefault="00E0542D" w:rsidP="00E0542D">
      <w:pPr>
        <w:spacing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</w:p>
    <w:p w14:paraId="17CA29B9" w14:textId="77777777" w:rsidR="0050022C" w:rsidRPr="0056332E" w:rsidRDefault="0050022C" w:rsidP="0050022C">
      <w:pPr>
        <w:keepNext/>
        <w:spacing w:line="480" w:lineRule="auto"/>
        <w:rPr>
          <w:color w:val="000000" w:themeColor="text1"/>
        </w:rPr>
      </w:pPr>
      <w:r w:rsidRPr="0056332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00757A60" wp14:editId="35E46F05">
            <wp:extent cx="5760720" cy="2146300"/>
            <wp:effectExtent l="0" t="0" r="5080" b="0"/>
            <wp:docPr id="273545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545811" name="Picture 2735458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F62FE" w14:textId="537FA18B" w:rsidR="0050022C" w:rsidRPr="0056332E" w:rsidRDefault="00993334" w:rsidP="002621D6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9933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</w:t>
      </w:r>
      <w:r w:rsidR="0050022C" w:rsidRPr="005633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igure S</w:t>
      </w:r>
      <w:r w:rsidR="0050022C" w:rsidRPr="005633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="0050022C" w:rsidRPr="005633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="0050022C" w:rsidRPr="005633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50022C" w:rsidRPr="0056332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="0050022C" w:rsidRPr="005633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="0050022C" w:rsidRPr="005633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50022C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Whole-brain regression analysis. In red are represented the brain regions in which a relation between arithmetic score and GMV was found. Yellow outlines delineate the border of a mask representing the union of all ROIs used in the main analysis. </w:t>
      </w:r>
      <w:r w:rsidR="00EA7CEB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he</w:t>
      </w:r>
      <w:r w:rsidR="00E16076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alysis showed a relation between arithmetic score and GMV in the left IFG (MNI coordinates: x = -36, y = 14, z =26, Z =</w:t>
      </w:r>
      <w:r w:rsidR="0090558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16076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5.42, pFWE </w:t>
      </w:r>
      <w:r w:rsidR="0070322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&lt;</w:t>
      </w:r>
      <w:r w:rsidR="0090558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16076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001, volume =</w:t>
      </w:r>
      <w:r w:rsidR="0090558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16076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57 cc), the left MTG (MNI coordinates: x = -57, y = 9, z =-24, Z =</w:t>
      </w:r>
      <w:r w:rsidR="0090558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16076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6.08, pFWE &lt; .001, volume = 3.12 cc), </w:t>
      </w:r>
      <w:r w:rsidR="00D61312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nd</w:t>
      </w:r>
      <w:r w:rsidR="00E16076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he right MTG (MNI coordinates: x</w:t>
      </w:r>
      <w:r w:rsidR="002621D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16076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= 44, y = -9, z =-16, Z =</w:t>
      </w:r>
      <w:r w:rsidR="0090558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16076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5.99, pFWE &lt;</w:t>
      </w:r>
      <w:r w:rsidR="0090558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16076" w:rsidRPr="005633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001, volume = 2.32 cc).</w:t>
      </w:r>
    </w:p>
    <w:p w14:paraId="1966BD18" w14:textId="77777777" w:rsidR="00E0542D" w:rsidRPr="0050022C" w:rsidRDefault="00E0542D" w:rsidP="00E0542D">
      <w:pPr>
        <w:spacing w:after="100" w:afterAutospacing="1" w:line="48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de-DE"/>
        </w:rPr>
      </w:pPr>
    </w:p>
    <w:p w14:paraId="23B819EE" w14:textId="77777777" w:rsidR="00E0542D" w:rsidRPr="00054E4B" w:rsidRDefault="00E0542D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sectPr w:rsidR="00E0542D" w:rsidRPr="00054E4B" w:rsidSect="00077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0C51C" w14:textId="77777777" w:rsidR="0020794D" w:rsidRDefault="0020794D" w:rsidP="00054E4B">
      <w:pPr>
        <w:spacing w:after="0" w:line="240" w:lineRule="auto"/>
      </w:pPr>
      <w:r>
        <w:separator/>
      </w:r>
    </w:p>
  </w:endnote>
  <w:endnote w:type="continuationSeparator" w:id="0">
    <w:p w14:paraId="2DD09E76" w14:textId="77777777" w:rsidR="0020794D" w:rsidRDefault="0020794D" w:rsidP="00054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68AFB" w14:textId="77777777" w:rsidR="0020794D" w:rsidRDefault="0020794D" w:rsidP="00054E4B">
      <w:pPr>
        <w:spacing w:after="0" w:line="240" w:lineRule="auto"/>
      </w:pPr>
      <w:r>
        <w:separator/>
      </w:r>
    </w:p>
  </w:footnote>
  <w:footnote w:type="continuationSeparator" w:id="0">
    <w:p w14:paraId="4233BABF" w14:textId="77777777" w:rsidR="0020794D" w:rsidRDefault="0020794D" w:rsidP="00054E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99583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06157D" w14:textId="38D641E5" w:rsidR="00054E4B" w:rsidRDefault="00054E4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B11139" w14:textId="77777777" w:rsidR="00054E4B" w:rsidRDefault="00054E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419"/>
    <w:rsid w:val="00000685"/>
    <w:rsid w:val="00000EB1"/>
    <w:rsid w:val="00017DB4"/>
    <w:rsid w:val="00020B29"/>
    <w:rsid w:val="000360B0"/>
    <w:rsid w:val="00037917"/>
    <w:rsid w:val="00054E4B"/>
    <w:rsid w:val="00056235"/>
    <w:rsid w:val="00075102"/>
    <w:rsid w:val="00076449"/>
    <w:rsid w:val="000775B7"/>
    <w:rsid w:val="000A1724"/>
    <w:rsid w:val="000D0644"/>
    <w:rsid w:val="000D5B85"/>
    <w:rsid w:val="000E33F8"/>
    <w:rsid w:val="00145CC8"/>
    <w:rsid w:val="001507F8"/>
    <w:rsid w:val="00160B67"/>
    <w:rsid w:val="001617AD"/>
    <w:rsid w:val="00162F5C"/>
    <w:rsid w:val="00170ACF"/>
    <w:rsid w:val="00193230"/>
    <w:rsid w:val="001961D3"/>
    <w:rsid w:val="00196966"/>
    <w:rsid w:val="001A2EA2"/>
    <w:rsid w:val="001B7034"/>
    <w:rsid w:val="001C6419"/>
    <w:rsid w:val="001D15AD"/>
    <w:rsid w:val="001D36AC"/>
    <w:rsid w:val="00203ADC"/>
    <w:rsid w:val="0020794D"/>
    <w:rsid w:val="0024488B"/>
    <w:rsid w:val="00246CE9"/>
    <w:rsid w:val="002472CF"/>
    <w:rsid w:val="00250C5D"/>
    <w:rsid w:val="00253B5F"/>
    <w:rsid w:val="002555A6"/>
    <w:rsid w:val="002621D6"/>
    <w:rsid w:val="002736C2"/>
    <w:rsid w:val="00275132"/>
    <w:rsid w:val="0028682E"/>
    <w:rsid w:val="002945EE"/>
    <w:rsid w:val="002C2AEB"/>
    <w:rsid w:val="002E7395"/>
    <w:rsid w:val="002F7510"/>
    <w:rsid w:val="00305341"/>
    <w:rsid w:val="003B3882"/>
    <w:rsid w:val="003B6CBF"/>
    <w:rsid w:val="003D2B9F"/>
    <w:rsid w:val="003E5DD0"/>
    <w:rsid w:val="004044E1"/>
    <w:rsid w:val="00404A0B"/>
    <w:rsid w:val="00426E77"/>
    <w:rsid w:val="00437F83"/>
    <w:rsid w:val="004522F1"/>
    <w:rsid w:val="004740E0"/>
    <w:rsid w:val="00491896"/>
    <w:rsid w:val="004A1FD1"/>
    <w:rsid w:val="004A4CEE"/>
    <w:rsid w:val="004B40F0"/>
    <w:rsid w:val="004C49B4"/>
    <w:rsid w:val="004E0473"/>
    <w:rsid w:val="004F0501"/>
    <w:rsid w:val="004F7E84"/>
    <w:rsid w:val="0050022C"/>
    <w:rsid w:val="005234F9"/>
    <w:rsid w:val="00523FA8"/>
    <w:rsid w:val="00536BC3"/>
    <w:rsid w:val="00542FB5"/>
    <w:rsid w:val="005473D6"/>
    <w:rsid w:val="0056332E"/>
    <w:rsid w:val="005A26BC"/>
    <w:rsid w:val="005B08B4"/>
    <w:rsid w:val="005D1BF5"/>
    <w:rsid w:val="005F4B5F"/>
    <w:rsid w:val="006350D5"/>
    <w:rsid w:val="0064609E"/>
    <w:rsid w:val="006571BB"/>
    <w:rsid w:val="006B3189"/>
    <w:rsid w:val="006B7D67"/>
    <w:rsid w:val="006C0805"/>
    <w:rsid w:val="006E4EDC"/>
    <w:rsid w:val="00703229"/>
    <w:rsid w:val="0071602B"/>
    <w:rsid w:val="0072540B"/>
    <w:rsid w:val="0073230D"/>
    <w:rsid w:val="007516BA"/>
    <w:rsid w:val="00781DF1"/>
    <w:rsid w:val="00785240"/>
    <w:rsid w:val="007A3123"/>
    <w:rsid w:val="007B0079"/>
    <w:rsid w:val="007D57E7"/>
    <w:rsid w:val="007D79C6"/>
    <w:rsid w:val="008202AD"/>
    <w:rsid w:val="008347CA"/>
    <w:rsid w:val="00841607"/>
    <w:rsid w:val="008713CB"/>
    <w:rsid w:val="008A1A82"/>
    <w:rsid w:val="008A5D56"/>
    <w:rsid w:val="008C056C"/>
    <w:rsid w:val="008C2E64"/>
    <w:rsid w:val="008C6249"/>
    <w:rsid w:val="008D7CFB"/>
    <w:rsid w:val="008F310A"/>
    <w:rsid w:val="00904014"/>
    <w:rsid w:val="00905584"/>
    <w:rsid w:val="00930684"/>
    <w:rsid w:val="00942A84"/>
    <w:rsid w:val="00950F96"/>
    <w:rsid w:val="0098381C"/>
    <w:rsid w:val="00985B6C"/>
    <w:rsid w:val="00993334"/>
    <w:rsid w:val="009B77A7"/>
    <w:rsid w:val="009C7697"/>
    <w:rsid w:val="009D6EDC"/>
    <w:rsid w:val="009E45FD"/>
    <w:rsid w:val="00A07AF7"/>
    <w:rsid w:val="00A47B58"/>
    <w:rsid w:val="00A63BBD"/>
    <w:rsid w:val="00A81BE3"/>
    <w:rsid w:val="00AA2F91"/>
    <w:rsid w:val="00AC545C"/>
    <w:rsid w:val="00AD3C32"/>
    <w:rsid w:val="00AD4400"/>
    <w:rsid w:val="00AF1D46"/>
    <w:rsid w:val="00B1519D"/>
    <w:rsid w:val="00B17E16"/>
    <w:rsid w:val="00B8614E"/>
    <w:rsid w:val="00B940BC"/>
    <w:rsid w:val="00BA7186"/>
    <w:rsid w:val="00BB40C1"/>
    <w:rsid w:val="00BE2442"/>
    <w:rsid w:val="00C105DF"/>
    <w:rsid w:val="00C4239F"/>
    <w:rsid w:val="00CA4473"/>
    <w:rsid w:val="00CB3458"/>
    <w:rsid w:val="00CC4BF4"/>
    <w:rsid w:val="00CF7F92"/>
    <w:rsid w:val="00D12701"/>
    <w:rsid w:val="00D151F9"/>
    <w:rsid w:val="00D16BD4"/>
    <w:rsid w:val="00D26CBA"/>
    <w:rsid w:val="00D42DB9"/>
    <w:rsid w:val="00D45E23"/>
    <w:rsid w:val="00D50D97"/>
    <w:rsid w:val="00D61312"/>
    <w:rsid w:val="00D72575"/>
    <w:rsid w:val="00D74951"/>
    <w:rsid w:val="00D92C61"/>
    <w:rsid w:val="00DC36CF"/>
    <w:rsid w:val="00DF0335"/>
    <w:rsid w:val="00DF4EEF"/>
    <w:rsid w:val="00E0542D"/>
    <w:rsid w:val="00E16076"/>
    <w:rsid w:val="00E36045"/>
    <w:rsid w:val="00E52C44"/>
    <w:rsid w:val="00E63122"/>
    <w:rsid w:val="00E8453B"/>
    <w:rsid w:val="00EA7CEB"/>
    <w:rsid w:val="00EB2E75"/>
    <w:rsid w:val="00EB777D"/>
    <w:rsid w:val="00ED27FA"/>
    <w:rsid w:val="00EE3DCE"/>
    <w:rsid w:val="00F0036C"/>
    <w:rsid w:val="00F526DD"/>
    <w:rsid w:val="00F618EA"/>
    <w:rsid w:val="00FB1DA5"/>
    <w:rsid w:val="00FB759B"/>
    <w:rsid w:val="00FE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9D6C72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641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D36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4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E4B"/>
  </w:style>
  <w:style w:type="paragraph" w:styleId="Footer">
    <w:name w:val="footer"/>
    <w:basedOn w:val="Normal"/>
    <w:link w:val="FooterChar"/>
    <w:uiPriority w:val="99"/>
    <w:unhideWhenUsed/>
    <w:rsid w:val="00054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E4B"/>
  </w:style>
  <w:style w:type="paragraph" w:styleId="Revision">
    <w:name w:val="Revision"/>
    <w:hidden/>
    <w:uiPriority w:val="99"/>
    <w:semiHidden/>
    <w:rsid w:val="005B08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9640D-CACC-4F3D-9217-66359DF6C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27</Words>
  <Characters>1041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0T19:46:00Z</dcterms:created>
  <dcterms:modified xsi:type="dcterms:W3CDTF">2023-10-25T20:24:00Z</dcterms:modified>
</cp:coreProperties>
</file>